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024E5" w14:textId="5161F823" w:rsidR="004C4FC6" w:rsidRPr="00F450B6" w:rsidRDefault="00E57D44" w:rsidP="004C4FC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ctors associated with m</w:t>
      </w:r>
      <w:r w:rsidR="004C4FC6" w:rsidRPr="00F450B6">
        <w:rPr>
          <w:rFonts w:ascii="Times New Roman" w:hAnsi="Times New Roman" w:cs="Times New Roman"/>
          <w:b/>
          <w:bCs/>
          <w:sz w:val="24"/>
          <w:szCs w:val="24"/>
        </w:rPr>
        <w:t xml:space="preserve">inimum </w:t>
      </w:r>
      <w:r w:rsidR="00CF386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C4FC6" w:rsidRPr="00F450B6">
        <w:rPr>
          <w:rFonts w:ascii="Times New Roman" w:hAnsi="Times New Roman" w:cs="Times New Roman"/>
          <w:b/>
          <w:bCs/>
          <w:sz w:val="24"/>
          <w:szCs w:val="24"/>
        </w:rPr>
        <w:t xml:space="preserve">ietary </w:t>
      </w:r>
      <w:r w:rsidR="00CF3865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4C4FC6" w:rsidRPr="00F450B6">
        <w:rPr>
          <w:rFonts w:ascii="Times New Roman" w:hAnsi="Times New Roman" w:cs="Times New Roman"/>
          <w:b/>
          <w:bCs/>
          <w:sz w:val="24"/>
          <w:szCs w:val="24"/>
        </w:rPr>
        <w:t xml:space="preserve">iversity </w:t>
      </w:r>
      <w:r w:rsidR="00CF3865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4C4FC6" w:rsidRPr="00F450B6">
        <w:rPr>
          <w:rFonts w:ascii="Times New Roman" w:hAnsi="Times New Roman" w:cs="Times New Roman"/>
          <w:b/>
          <w:bCs/>
          <w:sz w:val="24"/>
          <w:szCs w:val="24"/>
        </w:rPr>
        <w:t>ailure among Indian children</w:t>
      </w:r>
    </w:p>
    <w:p w14:paraId="665A854D" w14:textId="2D45FB4B" w:rsidR="00DE461C" w:rsidRPr="00F450B6" w:rsidRDefault="00DE461C">
      <w:pPr>
        <w:rPr>
          <w:rFonts w:ascii="Times New Roman" w:hAnsi="Times New Roman" w:cs="Times New Roman"/>
        </w:rPr>
      </w:pPr>
    </w:p>
    <w:p w14:paraId="70C62B1C" w14:textId="7D70BA38" w:rsidR="004C4FC6" w:rsidRPr="00F450B6" w:rsidRDefault="004C4FC6">
      <w:pPr>
        <w:rPr>
          <w:rFonts w:ascii="Times New Roman" w:hAnsi="Times New Roman" w:cs="Times New Roman"/>
        </w:rPr>
      </w:pPr>
    </w:p>
    <w:p w14:paraId="60873778" w14:textId="2BBE5465" w:rsidR="004C4FC6" w:rsidRPr="00F450B6" w:rsidRDefault="004C4FC6" w:rsidP="004C4FC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50B6">
        <w:rPr>
          <w:rFonts w:ascii="Times New Roman" w:hAnsi="Times New Roman" w:cs="Times New Roman"/>
          <w:bCs/>
          <w:sz w:val="24"/>
          <w:szCs w:val="24"/>
        </w:rPr>
        <w:t>Rajesh Kumar Rai, Sandhya S Kumar, Chandan Kumar</w:t>
      </w:r>
    </w:p>
    <w:p w14:paraId="3FB8675B" w14:textId="2061DE89" w:rsidR="004C4FC6" w:rsidRPr="00F450B6" w:rsidRDefault="004C4FC6" w:rsidP="004C4FC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5A2E464" w14:textId="3520BA21" w:rsidR="004C4FC6" w:rsidRPr="00F450B6" w:rsidRDefault="004C4FC6" w:rsidP="004C4FC6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BFBBB5" w14:textId="77777777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5FC80F" w14:textId="77777777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3CAD94" w14:textId="77777777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9B98A7" w14:textId="77777777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76DAEEA" w14:textId="77777777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39149BF" w14:textId="1D3C253F" w:rsidR="004C4FC6" w:rsidRPr="00F450B6" w:rsidRDefault="004C4FC6" w:rsidP="004C4FC6">
      <w:pPr>
        <w:spacing w:after="0" w:line="480" w:lineRule="auto"/>
        <w:jc w:val="center"/>
        <w:rPr>
          <w:rFonts w:ascii="Times New Roman" w:hAnsi="Times New Roman" w:cs="Times New Roman"/>
          <w:b/>
          <w:sz w:val="40"/>
          <w:szCs w:val="40"/>
        </w:rPr>
      </w:pPr>
      <w:r w:rsidRPr="00F450B6">
        <w:rPr>
          <w:rFonts w:ascii="Times New Roman" w:hAnsi="Times New Roman" w:cs="Times New Roman"/>
          <w:b/>
          <w:sz w:val="40"/>
          <w:szCs w:val="40"/>
        </w:rPr>
        <w:t>Supplementary material</w:t>
      </w:r>
    </w:p>
    <w:p w14:paraId="68A4E9A8" w14:textId="79991B0E" w:rsidR="004C4FC6" w:rsidRPr="00F450B6" w:rsidRDefault="004C4FC6">
      <w:pPr>
        <w:rPr>
          <w:rFonts w:ascii="Times New Roman" w:hAnsi="Times New Roman" w:cs="Times New Roman"/>
        </w:rPr>
      </w:pPr>
    </w:p>
    <w:p w14:paraId="01AFEDFD" w14:textId="5549A6CD" w:rsidR="0095740D" w:rsidRPr="00F450B6" w:rsidRDefault="0095740D">
      <w:pPr>
        <w:rPr>
          <w:rFonts w:ascii="Times New Roman" w:hAnsi="Times New Roman" w:cs="Times New Roman"/>
        </w:rPr>
      </w:pPr>
    </w:p>
    <w:p w14:paraId="0590E08B" w14:textId="2202E55A" w:rsidR="0095740D" w:rsidRPr="00F450B6" w:rsidRDefault="0095740D">
      <w:pPr>
        <w:rPr>
          <w:rFonts w:ascii="Times New Roman" w:hAnsi="Times New Roman" w:cs="Times New Roman"/>
        </w:rPr>
      </w:pPr>
    </w:p>
    <w:p w14:paraId="642571A7" w14:textId="0B860A35" w:rsidR="0095740D" w:rsidRPr="00F450B6" w:rsidRDefault="0095740D">
      <w:pPr>
        <w:rPr>
          <w:rFonts w:ascii="Times New Roman" w:hAnsi="Times New Roman" w:cs="Times New Roman"/>
        </w:rPr>
      </w:pPr>
    </w:p>
    <w:p w14:paraId="3042545E" w14:textId="7BAB6E11" w:rsidR="0095740D" w:rsidRPr="00F450B6" w:rsidRDefault="0095740D">
      <w:pPr>
        <w:rPr>
          <w:rFonts w:ascii="Times New Roman" w:hAnsi="Times New Roman" w:cs="Times New Roman"/>
        </w:rPr>
      </w:pPr>
    </w:p>
    <w:p w14:paraId="7AAA6CCC" w14:textId="771CBA3A" w:rsidR="0095740D" w:rsidRPr="00F450B6" w:rsidRDefault="0095740D">
      <w:pPr>
        <w:rPr>
          <w:rFonts w:ascii="Times New Roman" w:hAnsi="Times New Roman" w:cs="Times New Roman"/>
        </w:rPr>
      </w:pPr>
    </w:p>
    <w:p w14:paraId="24214778" w14:textId="2BBF9EF0" w:rsidR="0095740D" w:rsidRPr="00F450B6" w:rsidRDefault="0095740D">
      <w:pPr>
        <w:rPr>
          <w:rFonts w:ascii="Times New Roman" w:hAnsi="Times New Roman" w:cs="Times New Roman"/>
        </w:rPr>
      </w:pPr>
    </w:p>
    <w:p w14:paraId="71411694" w14:textId="690C3136" w:rsidR="0095740D" w:rsidRPr="00F450B6" w:rsidRDefault="0095740D">
      <w:pPr>
        <w:rPr>
          <w:rFonts w:ascii="Times New Roman" w:hAnsi="Times New Roman" w:cs="Times New Roman"/>
        </w:rPr>
      </w:pPr>
    </w:p>
    <w:p w14:paraId="13C8D1CA" w14:textId="1A24FED0" w:rsidR="0095740D" w:rsidRPr="00F450B6" w:rsidRDefault="0095740D">
      <w:pPr>
        <w:rPr>
          <w:rFonts w:ascii="Times New Roman" w:hAnsi="Times New Roman" w:cs="Times New Roman"/>
        </w:rPr>
      </w:pPr>
    </w:p>
    <w:p w14:paraId="18502F88" w14:textId="573C3033" w:rsidR="0095740D" w:rsidRPr="00F450B6" w:rsidRDefault="0095740D">
      <w:pPr>
        <w:rPr>
          <w:rFonts w:ascii="Times New Roman" w:hAnsi="Times New Roman" w:cs="Times New Roman"/>
        </w:rPr>
      </w:pPr>
    </w:p>
    <w:p w14:paraId="3B11EC6B" w14:textId="39A7A12F" w:rsidR="0095740D" w:rsidRPr="00F450B6" w:rsidRDefault="0095740D">
      <w:pPr>
        <w:rPr>
          <w:rFonts w:ascii="Times New Roman" w:hAnsi="Times New Roman" w:cs="Times New Roman"/>
        </w:rPr>
      </w:pPr>
    </w:p>
    <w:p w14:paraId="6EDF5985" w14:textId="097A2E2B" w:rsidR="0095740D" w:rsidRPr="00F450B6" w:rsidRDefault="0095740D">
      <w:pPr>
        <w:rPr>
          <w:rFonts w:ascii="Times New Roman" w:hAnsi="Times New Roman" w:cs="Times New Roman"/>
        </w:rPr>
      </w:pPr>
    </w:p>
    <w:p w14:paraId="2F49DBFF" w14:textId="3F899E34" w:rsidR="0095740D" w:rsidRPr="00F450B6" w:rsidRDefault="0095740D">
      <w:pPr>
        <w:rPr>
          <w:rFonts w:ascii="Times New Roman" w:hAnsi="Times New Roman" w:cs="Times New Roman"/>
        </w:rPr>
      </w:pPr>
    </w:p>
    <w:p w14:paraId="1D86FF31" w14:textId="5EF8CD85" w:rsidR="0095740D" w:rsidRPr="00F450B6" w:rsidRDefault="0095740D">
      <w:pPr>
        <w:rPr>
          <w:rFonts w:ascii="Times New Roman" w:hAnsi="Times New Roman" w:cs="Times New Roman"/>
        </w:rPr>
      </w:pPr>
    </w:p>
    <w:p w14:paraId="09F1558A" w14:textId="0A6B4A08" w:rsidR="0095740D" w:rsidRPr="00F450B6" w:rsidRDefault="0095740D">
      <w:pPr>
        <w:rPr>
          <w:rFonts w:ascii="Times New Roman" w:hAnsi="Times New Roman" w:cs="Times New Roman"/>
        </w:rPr>
      </w:pPr>
    </w:p>
    <w:p w14:paraId="5103BF8A" w14:textId="17D7F889" w:rsidR="0095740D" w:rsidRPr="00F450B6" w:rsidRDefault="0095740D">
      <w:pPr>
        <w:rPr>
          <w:rFonts w:ascii="Times New Roman" w:hAnsi="Times New Roman" w:cs="Times New Roman"/>
        </w:rPr>
      </w:pPr>
    </w:p>
    <w:tbl>
      <w:tblPr>
        <w:tblW w:w="8647" w:type="dxa"/>
        <w:tblInd w:w="-142" w:type="dxa"/>
        <w:tblLook w:val="04A0" w:firstRow="1" w:lastRow="0" w:firstColumn="1" w:lastColumn="0" w:noHBand="0" w:noVBand="1"/>
      </w:tblPr>
      <w:tblGrid>
        <w:gridCol w:w="3876"/>
        <w:gridCol w:w="2220"/>
        <w:gridCol w:w="283"/>
        <w:gridCol w:w="2268"/>
      </w:tblGrid>
      <w:tr w:rsidR="00F450B6" w:rsidRPr="00F450B6" w14:paraId="51846465" w14:textId="77777777" w:rsidTr="00BA327C">
        <w:trPr>
          <w:trHeight w:val="300"/>
        </w:trPr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3D243" w14:textId="5F24106E" w:rsidR="00507989" w:rsidRPr="00F450B6" w:rsidRDefault="00507989" w:rsidP="003F4A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lastRenderedPageBreak/>
              <w:t>Supplementary Table 1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. </w:t>
            </w:r>
            <w:r w:rsidR="00FE060F" w:rsidRPr="00F450B6">
              <w:rPr>
                <w:rFonts w:ascii="Times New Roman" w:eastAsia="Times New Roman" w:hAnsi="Times New Roman" w:cs="Times New Roman"/>
                <w:lang w:eastAsia="en-IN"/>
              </w:rPr>
              <w:t>Burden of minimum dietary diversity failure (MDDF)</w:t>
            </w:r>
            <w:r w:rsidR="00836D99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among children aged 6-23 months </w:t>
            </w:r>
            <w:r w:rsidR="00AC54AD" w:rsidRPr="00F450B6">
              <w:rPr>
                <w:rFonts w:ascii="Times New Roman" w:eastAsia="Times New Roman" w:hAnsi="Times New Roman" w:cs="Times New Roman"/>
                <w:lang w:eastAsia="en-IN"/>
              </w:rPr>
              <w:t>in India,</w:t>
            </w:r>
            <w:r w:rsidR="00FE060F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during 20</w:t>
            </w:r>
            <w:r w:rsidR="00AC54AD" w:rsidRPr="00F450B6">
              <w:rPr>
                <w:rFonts w:ascii="Times New Roman" w:eastAsia="Times New Roman" w:hAnsi="Times New Roman" w:cs="Times New Roman"/>
                <w:lang w:eastAsia="en-IN"/>
              </w:rPr>
              <w:t>0</w:t>
            </w:r>
            <w:r w:rsidR="00FE060F" w:rsidRPr="00F450B6">
              <w:rPr>
                <w:rFonts w:ascii="Times New Roman" w:eastAsia="Times New Roman" w:hAnsi="Times New Roman" w:cs="Times New Roman"/>
                <w:lang w:eastAsia="en-IN"/>
              </w:rPr>
              <w:t>5-06 and 2015-16.</w:t>
            </w:r>
          </w:p>
          <w:p w14:paraId="04A1E2BF" w14:textId="3AFC610C" w:rsidR="00507989" w:rsidRPr="00F450B6" w:rsidRDefault="00507989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7B38DEF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8A9BF" w14:textId="2FEA6C94" w:rsidR="005032FD" w:rsidRPr="00F450B6" w:rsidRDefault="00014A1F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</w:t>
            </w:r>
            <w:r w:rsidR="008325AB"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tates/ </w:t>
            </w:r>
            <w:r w:rsidR="004D5E92"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u</w:t>
            </w:r>
            <w:r w:rsidR="008325AB"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ion territories</w:t>
            </w:r>
          </w:p>
          <w:p w14:paraId="1155F1A5" w14:textId="77777777" w:rsidR="004E0DD3" w:rsidRPr="00F450B6" w:rsidRDefault="004E0DD3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  <w:p w14:paraId="05F5878D" w14:textId="4C9160BA" w:rsidR="008325AB" w:rsidRPr="00F450B6" w:rsidRDefault="008325AB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CF85E" w14:textId="12417EC5" w:rsidR="005032FD" w:rsidRPr="00F450B6" w:rsidRDefault="005032F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MDDF in 2005-06,</w:t>
            </w:r>
          </w:p>
          <w:p w14:paraId="2BA36A0B" w14:textId="3A99004A" w:rsidR="005032FD" w:rsidRPr="00F450B6" w:rsidRDefault="005032F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%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ED3B" w14:textId="77777777" w:rsidR="005032FD" w:rsidRPr="00F450B6" w:rsidRDefault="005032F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53FA" w14:textId="6F475AED" w:rsidR="005032FD" w:rsidRPr="00F450B6" w:rsidRDefault="005032F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MDDF in 2015-16,</w:t>
            </w:r>
          </w:p>
          <w:p w14:paraId="2BCC4D05" w14:textId="78C0EDAF" w:rsidR="005032FD" w:rsidRPr="00F450B6" w:rsidRDefault="005032F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% (95% CI)</w:t>
            </w:r>
          </w:p>
        </w:tc>
      </w:tr>
      <w:tr w:rsidR="00F450B6" w:rsidRPr="00F450B6" w14:paraId="21652B5E" w14:textId="77777777" w:rsidTr="00BA327C">
        <w:trPr>
          <w:trHeight w:val="300"/>
        </w:trPr>
        <w:tc>
          <w:tcPr>
            <w:tcW w:w="3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3289" w14:textId="6F53A04B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dhra Pradesh (including Telangana)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 xml:space="preserve"> ¥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9077" w14:textId="08942E49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0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0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F481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1A5C" w14:textId="6E0AC93C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1E99709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770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runachal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6DBB" w14:textId="1D58735F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0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00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8B01" w14:textId="0CC116DE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2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345E7351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66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ssa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13CA" w14:textId="00DE62E5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00D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13EE" w14:textId="5EE38272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796EA23C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CCC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ha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E80B" w14:textId="1DBF0817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CE47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DFB" w14:textId="47DC0183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8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6C9439F9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BFA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hattisgar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757B" w14:textId="3BFFD106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DC2E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DDB6" w14:textId="3E19664B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FE7EB26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01C4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lhi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F40" w14:textId="5ADDEB94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9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7DB0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6B6C" w14:textId="7107C1DC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246AAD72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CD45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E956" w14:textId="4A1B8B35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0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9C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E15" w14:textId="59121521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44B9E221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C4F5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jarat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23F3" w14:textId="7C94E201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0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EE87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B0DE" w14:textId="6A4376D3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7B126FB4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EFA5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ryan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AC92" w14:textId="3E9AD717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4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12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323E" w14:textId="133A77F0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1C89DC46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DE9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imachal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7CDF" w14:textId="13F0E52F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7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4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A69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47B6" w14:textId="23C82ADD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41978D0F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2405" w14:textId="5235CD64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mmu &amp; Kashmir (including Ladakh)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 xml:space="preserve"> ±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AF44" w14:textId="476A63B8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960C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2C8" w14:textId="06A4E00A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39FC5CE8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6072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rkh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D3E" w14:textId="11B336D6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4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ADBE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B0DA" w14:textId="3C882576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8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1F2D7882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159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natak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53B" w14:textId="00362F58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C28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3C64" w14:textId="5F94AE17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50075391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E53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eral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3FA4" w14:textId="6C89D2AA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3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5AD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C5CF" w14:textId="41D7D969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0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3F08BE9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B273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dhya Pradesh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CA6" w14:textId="398D5232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B5D1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8F8B" w14:textId="3657D546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10D84184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16E7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arashtr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487" w14:textId="604E5D57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7A1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C012" w14:textId="09729C0E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32CDB74F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9A9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ipu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B462" w14:textId="72929222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9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2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015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E6A1" w14:textId="2A97A33C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8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58175F5E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F41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eghalay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40B" w14:textId="23CEA843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67D9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E57" w14:textId="1C02BCE3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8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124C5BE6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918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izora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8E5C" w14:textId="24B57023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8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7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281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F37B" w14:textId="117E4769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7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3568A58C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527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galan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BFDC" w14:textId="4F419359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4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4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298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9CFF" w14:textId="094CF259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5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342E6E46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D92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Odish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D563" w14:textId="17BF1304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1094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8F05" w14:textId="2D1941E0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8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6E76C001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3F24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njab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07AA" w14:textId="0E19529C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C6EC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1C83" w14:textId="031E4364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5B6EBB2B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CE3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asth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650" w14:textId="3BDE51C1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78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CE9A" w14:textId="0827DD76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59A63EEE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3690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kkim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55D" w14:textId="02D14940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27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C3D8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02D3" w14:textId="0D5C9D22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29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7AB0631D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7F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amil Nadu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E0D1" w14:textId="3042677E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9E20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D81C" w14:textId="1D8D9B7C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8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6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7F2FCB51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189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ripura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133" w14:textId="58C13647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3DF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BFE7" w14:textId="54BCEC6E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9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7F7A2D7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F0C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 Pradesh</w:t>
            </w:r>
          </w:p>
        </w:tc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A711" w14:textId="7A74FF3F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2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3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1BF4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6E48" w14:textId="0E06AC51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6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0F92E4A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22ECE0C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akhand</w:t>
            </w:r>
          </w:p>
        </w:tc>
        <w:tc>
          <w:tcPr>
            <w:tcW w:w="222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66C" w14:textId="66F9A0A0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0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6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A10A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B1F2" w14:textId="2521EA11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8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1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68E85F4" w14:textId="77777777" w:rsidTr="00BA327C">
        <w:trPr>
          <w:trHeight w:val="300"/>
        </w:trPr>
        <w:tc>
          <w:tcPr>
            <w:tcW w:w="38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718826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Bengal</w:t>
            </w:r>
          </w:p>
        </w:tc>
        <w:tc>
          <w:tcPr>
            <w:tcW w:w="2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623789" w14:textId="47E14EFF" w:rsidR="00A16B81" w:rsidRPr="00F450B6" w:rsidRDefault="00A16B81" w:rsidP="0079437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9.5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7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1</w:t>
            </w:r>
            <w:r w:rsidR="00794371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F95F74" w14:textId="77777777" w:rsidR="00A16B81" w:rsidRPr="00F450B6" w:rsidRDefault="00A16B81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4DD26E" w14:textId="74A04973" w:rsidR="00A16B81" w:rsidRPr="00F450B6" w:rsidRDefault="00A16B81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3.7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(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3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-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0</w:t>
            </w:r>
            <w:r w:rsidR="000D5967" w:rsidRPr="00F450B6">
              <w:rPr>
                <w:rFonts w:ascii="Times New Roman" w:eastAsia="Times New Roman" w:hAnsi="Times New Roman" w:cs="Times New Roman"/>
                <w:lang w:eastAsia="en-IN"/>
              </w:rPr>
              <w:t>)</w:t>
            </w:r>
          </w:p>
        </w:tc>
      </w:tr>
      <w:tr w:rsidR="00F450B6" w:rsidRPr="00F450B6" w14:paraId="03E9FC24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4CD6AFE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7B008E33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F5C2706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971414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A54CF23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2CCFB8" w14:textId="508AACA8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Andaman &amp; Nicobar Island</w:t>
            </w:r>
          </w:p>
        </w:tc>
        <w:tc>
          <w:tcPr>
            <w:tcW w:w="2220" w:type="dxa"/>
            <w:shd w:val="clear" w:color="auto" w:fill="auto"/>
            <w:noWrap/>
          </w:tcPr>
          <w:p w14:paraId="2E0CDF34" w14:textId="273498DC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DB89D5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B1995A" w14:textId="1CF68389" w:rsidR="006A1EBD" w:rsidRPr="00F450B6" w:rsidRDefault="006A1EBD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69.7</w:t>
            </w:r>
            <w:r w:rsidR="000D5967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43.3</w:t>
            </w:r>
            <w:r w:rsidR="000D5967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87.4</w:t>
            </w:r>
            <w:r w:rsidR="000D5967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2BFB2EE5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4C32AB" w14:textId="730E8B8F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Chandigarh</w:t>
            </w:r>
          </w:p>
        </w:tc>
        <w:tc>
          <w:tcPr>
            <w:tcW w:w="2220" w:type="dxa"/>
            <w:shd w:val="clear" w:color="auto" w:fill="auto"/>
            <w:noWrap/>
          </w:tcPr>
          <w:p w14:paraId="45CC6132" w14:textId="6101F879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CB99680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FFF30AC" w14:textId="43E63A1A" w:rsidR="006A1EBD" w:rsidRPr="00F450B6" w:rsidRDefault="006A1EBD" w:rsidP="000D59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94.2</w:t>
            </w:r>
            <w:r w:rsidR="000D5967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81.1</w:t>
            </w:r>
            <w:r w:rsidR="000D5967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98.4</w:t>
            </w:r>
            <w:r w:rsidR="000D5967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74FC1C66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E25CF8" w14:textId="100CE7AF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Dadra &amp; Nagar Haveli</w:t>
            </w:r>
          </w:p>
        </w:tc>
        <w:tc>
          <w:tcPr>
            <w:tcW w:w="2220" w:type="dxa"/>
            <w:shd w:val="clear" w:color="auto" w:fill="auto"/>
            <w:noWrap/>
          </w:tcPr>
          <w:p w14:paraId="67265804" w14:textId="37183341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450B71E3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457DE9" w14:textId="724FD2EE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100.0</w:t>
            </w:r>
            <w:r w:rsidR="000D5967" w:rsidRPr="00F450B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450B6" w:rsidRPr="00F450B6" w14:paraId="7B2D1C9C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ED5ADF5" w14:textId="5A20EC6E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Daman &amp; Diu</w:t>
            </w:r>
          </w:p>
        </w:tc>
        <w:tc>
          <w:tcPr>
            <w:tcW w:w="2220" w:type="dxa"/>
            <w:shd w:val="clear" w:color="auto" w:fill="auto"/>
            <w:noWrap/>
          </w:tcPr>
          <w:p w14:paraId="40B16687" w14:textId="4B6EF2DC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70B71ADD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64D431" w14:textId="2379B120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79.9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40.9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95.8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145CA68C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F521EF7" w14:textId="3C1B1938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Lakshadweep</w:t>
            </w:r>
          </w:p>
        </w:tc>
        <w:tc>
          <w:tcPr>
            <w:tcW w:w="2220" w:type="dxa"/>
            <w:shd w:val="clear" w:color="auto" w:fill="auto"/>
            <w:noWrap/>
          </w:tcPr>
          <w:p w14:paraId="380F4FF3" w14:textId="313F91AE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E7AFC10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0A2C92" w14:textId="3AD143C0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72.7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14.7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97.6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76FD62F3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3DD8A4" w14:textId="76A34A5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Puducherry</w:t>
            </w:r>
          </w:p>
        </w:tc>
        <w:tc>
          <w:tcPr>
            <w:tcW w:w="2220" w:type="dxa"/>
            <w:shd w:val="clear" w:color="auto" w:fill="auto"/>
            <w:noWrap/>
          </w:tcPr>
          <w:p w14:paraId="33570C4B" w14:textId="59D8016F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c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D7F7735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41AE62E" w14:textId="17BA6954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46.7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34.3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59.6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5272E1D9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57AF66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03350603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24345E62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046AD4B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610AB40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91ADD2A" w14:textId="7EF6EFAA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Andhra Pradesh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2220" w:type="dxa"/>
            <w:shd w:val="clear" w:color="auto" w:fill="auto"/>
            <w:noWrap/>
          </w:tcPr>
          <w:p w14:paraId="732A3138" w14:textId="0F2F88B5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r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34AF30F3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967B9A" w14:textId="3E7CC02F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80.5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78.9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82.0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5164A9EC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E6A6294" w14:textId="62554A7C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Telangana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>¥</w:t>
            </w:r>
          </w:p>
        </w:tc>
        <w:tc>
          <w:tcPr>
            <w:tcW w:w="2220" w:type="dxa"/>
            <w:shd w:val="clear" w:color="auto" w:fill="auto"/>
            <w:noWrap/>
          </w:tcPr>
          <w:p w14:paraId="168249E5" w14:textId="5DBBE9F8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r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1F599C7A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3E26D6" w14:textId="50D1BC14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76.9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75.0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78.6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0CABFB38" w14:textId="77777777" w:rsidTr="00BA327C">
        <w:trPr>
          <w:trHeight w:val="300"/>
        </w:trPr>
        <w:tc>
          <w:tcPr>
            <w:tcW w:w="3876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98BE0E" w14:textId="4C7069A5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Jammu &amp; Kashmir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>±</w:t>
            </w:r>
          </w:p>
        </w:tc>
        <w:tc>
          <w:tcPr>
            <w:tcW w:w="2220" w:type="dxa"/>
            <w:shd w:val="clear" w:color="auto" w:fill="auto"/>
            <w:noWrap/>
          </w:tcPr>
          <w:p w14:paraId="3C744D0B" w14:textId="329C22BF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r</w:t>
            </w:r>
          </w:p>
        </w:tc>
        <w:tc>
          <w:tcPr>
            <w:tcW w:w="283" w:type="dxa"/>
            <w:shd w:val="clear" w:color="auto" w:fill="auto"/>
            <w:noWrap/>
            <w:vAlign w:val="bottom"/>
          </w:tcPr>
          <w:p w14:paraId="54BC7B3B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2ECE45" w14:textId="477FE054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57.2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53.3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61.0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35DFDAD2" w14:textId="77777777" w:rsidTr="00BA327C">
        <w:trPr>
          <w:trHeight w:val="300"/>
        </w:trPr>
        <w:tc>
          <w:tcPr>
            <w:tcW w:w="3876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3ED9CB" w14:textId="0F91BA82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Ladakh</w:t>
            </w:r>
            <w:r w:rsidRPr="00F450B6">
              <w:rPr>
                <w:rFonts w:ascii="Times New Roman" w:hAnsi="Times New Roman" w:cs="Times New Roman"/>
                <w:vertAlign w:val="superscript"/>
              </w:rPr>
              <w:t>±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380A5FD" w14:textId="678E4F06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r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6CD1D3" w14:textId="77777777" w:rsidR="006A1EBD" w:rsidRPr="00F450B6" w:rsidRDefault="006A1EBD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2BBE9" w14:textId="639AFC04" w:rsidR="006A1EBD" w:rsidRPr="00F450B6" w:rsidRDefault="006A1EBD" w:rsidP="00DF1B5A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hAnsi="Times New Roman" w:cs="Times New Roman"/>
              </w:rPr>
              <w:t>58.4</w:t>
            </w:r>
            <w:r w:rsidR="00DF1B5A" w:rsidRPr="00F450B6">
              <w:rPr>
                <w:rFonts w:ascii="Times New Roman" w:hAnsi="Times New Roman" w:cs="Times New Roman"/>
              </w:rPr>
              <w:t xml:space="preserve"> (</w:t>
            </w:r>
            <w:r w:rsidRPr="00F450B6">
              <w:rPr>
                <w:rFonts w:ascii="Times New Roman" w:hAnsi="Times New Roman" w:cs="Times New Roman"/>
              </w:rPr>
              <w:t>28.7</w:t>
            </w:r>
            <w:r w:rsidR="00DF1B5A" w:rsidRPr="00F450B6">
              <w:rPr>
                <w:rFonts w:ascii="Times New Roman" w:hAnsi="Times New Roman" w:cs="Times New Roman"/>
              </w:rPr>
              <w:t>-</w:t>
            </w:r>
            <w:r w:rsidRPr="00F450B6">
              <w:rPr>
                <w:rFonts w:ascii="Times New Roman" w:hAnsi="Times New Roman" w:cs="Times New Roman"/>
              </w:rPr>
              <w:t>83.0</w:t>
            </w:r>
            <w:r w:rsidR="00DF1B5A" w:rsidRPr="00F450B6">
              <w:rPr>
                <w:rFonts w:ascii="Times New Roman" w:hAnsi="Times New Roman" w:cs="Times New Roman"/>
              </w:rPr>
              <w:t>)</w:t>
            </w:r>
          </w:p>
        </w:tc>
      </w:tr>
      <w:tr w:rsidR="00F450B6" w:rsidRPr="00F450B6" w14:paraId="4483BC22" w14:textId="77777777" w:rsidTr="00BA327C">
        <w:trPr>
          <w:trHeight w:val="30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20FC81E" w14:textId="77777777" w:rsidR="00FE7123" w:rsidRPr="00F450B6" w:rsidRDefault="00FE7123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14:paraId="0A8A5B65" w14:textId="330ABBB2" w:rsidR="00FC79E2" w:rsidRPr="00F450B6" w:rsidRDefault="00FC79E2" w:rsidP="003F4AD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50B6">
              <w:rPr>
                <w:rFonts w:ascii="Times New Roman" w:hAnsi="Times New Roman" w:cs="Times New Roman"/>
                <w:vertAlign w:val="superscript"/>
              </w:rPr>
              <w:lastRenderedPageBreak/>
              <w:t>¥</w:t>
            </w:r>
            <w:r w:rsidRPr="00F450B6">
              <w:rPr>
                <w:rFonts w:ascii="Times New Roman" w:hAnsi="Times New Roman" w:cs="Times New Roman"/>
              </w:rPr>
              <w:t>During NFHS 2005-06, separate estimates for Andhra Pradesh and Telangana were not available, whereas during NFHS 2015-16, separate data were collected for Andhra Pradesh and Telangana.</w:t>
            </w:r>
          </w:p>
          <w:p w14:paraId="05536F34" w14:textId="77777777" w:rsidR="003F4AD1" w:rsidRPr="00F450B6" w:rsidRDefault="003F4AD1" w:rsidP="003F4AD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6676D7C8" w14:textId="1EE80968" w:rsidR="00FC79E2" w:rsidRPr="00F450B6" w:rsidRDefault="00FC79E2" w:rsidP="003F4AD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F450B6">
              <w:rPr>
                <w:rFonts w:ascii="Times New Roman" w:hAnsi="Times New Roman" w:cs="Times New Roman"/>
                <w:vertAlign w:val="superscript"/>
              </w:rPr>
              <w:t xml:space="preserve">± </w:t>
            </w:r>
            <w:r w:rsidRPr="00F450B6">
              <w:rPr>
                <w:rFonts w:ascii="Times New Roman" w:hAnsi="Times New Roman" w:cs="Times New Roman"/>
              </w:rPr>
              <w:t xml:space="preserve">Ladakh was integral part of Jammu &amp; Kashmir during NFHS 2005-06, whereas NFHS 2015-16 collected district level information which made helped generate separate estimate for Ladakh and Jammu &amp; Kashmir. The Union Territory Ladakh was established in 2019. </w:t>
            </w:r>
          </w:p>
          <w:p w14:paraId="12DB8A2A" w14:textId="77777777" w:rsidR="003F4AD1" w:rsidRPr="00F450B6" w:rsidRDefault="003F4AD1" w:rsidP="003F4AD1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  <w:p w14:paraId="6737033A" w14:textId="7CEB3665" w:rsidR="00F45A67" w:rsidRPr="00F450B6" w:rsidRDefault="00F45A67" w:rsidP="003F4AD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I: confidence interval</w:t>
            </w:r>
            <w:r w:rsidR="00905383" w:rsidRPr="00F450B6">
              <w:rPr>
                <w:rFonts w:ascii="Times New Roman" w:eastAsia="Times New Roman" w:hAnsi="Times New Roman" w:cs="Times New Roman"/>
                <w:lang w:eastAsia="en-IN"/>
              </w:rPr>
              <w:t>,</w:t>
            </w:r>
            <w:r w:rsidR="00905383" w:rsidRPr="00F450B6">
              <w:rPr>
                <w:rFonts w:ascii="Times New Roman" w:hAnsi="Times New Roman" w:cs="Times New Roman"/>
              </w:rPr>
              <w:t xml:space="preserve"> nc: not collected; nr: not required</w:t>
            </w:r>
          </w:p>
        </w:tc>
      </w:tr>
    </w:tbl>
    <w:p w14:paraId="53666CB8" w14:textId="1B65BD97" w:rsidR="0095740D" w:rsidRPr="00F450B6" w:rsidRDefault="0095740D">
      <w:pPr>
        <w:rPr>
          <w:rFonts w:ascii="Times New Roman" w:hAnsi="Times New Roman" w:cs="Times New Roman"/>
        </w:rPr>
      </w:pPr>
    </w:p>
    <w:p w14:paraId="29270F2A" w14:textId="5A7D98C5" w:rsidR="0095740D" w:rsidRPr="00F450B6" w:rsidRDefault="0095740D">
      <w:pPr>
        <w:rPr>
          <w:rFonts w:ascii="Times New Roman" w:hAnsi="Times New Roman" w:cs="Times New Roman"/>
        </w:rPr>
      </w:pPr>
    </w:p>
    <w:p w14:paraId="1F5AA798" w14:textId="73DC2684" w:rsidR="0095740D" w:rsidRPr="00F450B6" w:rsidRDefault="0095740D">
      <w:pPr>
        <w:rPr>
          <w:rFonts w:ascii="Times New Roman" w:hAnsi="Times New Roman" w:cs="Times New Roman"/>
        </w:rPr>
      </w:pPr>
    </w:p>
    <w:p w14:paraId="5FBE8DE9" w14:textId="2A7BE753" w:rsidR="0095740D" w:rsidRPr="00F450B6" w:rsidRDefault="0095740D">
      <w:pPr>
        <w:rPr>
          <w:rFonts w:ascii="Times New Roman" w:hAnsi="Times New Roman" w:cs="Times New Roman"/>
        </w:rPr>
      </w:pPr>
    </w:p>
    <w:p w14:paraId="6E66222F" w14:textId="5F3A4668" w:rsidR="000230A3" w:rsidRPr="00F450B6" w:rsidRDefault="000230A3">
      <w:pPr>
        <w:rPr>
          <w:rFonts w:ascii="Times New Roman" w:hAnsi="Times New Roman" w:cs="Times New Roman"/>
        </w:rPr>
      </w:pPr>
    </w:p>
    <w:p w14:paraId="59ABDBD2" w14:textId="311CF18A" w:rsidR="000230A3" w:rsidRPr="00F450B6" w:rsidRDefault="000230A3">
      <w:pPr>
        <w:rPr>
          <w:rFonts w:ascii="Times New Roman" w:hAnsi="Times New Roman" w:cs="Times New Roman"/>
        </w:rPr>
      </w:pPr>
    </w:p>
    <w:p w14:paraId="3E6B0457" w14:textId="2A9242D7" w:rsidR="000230A3" w:rsidRPr="00F450B6" w:rsidRDefault="000230A3">
      <w:pPr>
        <w:rPr>
          <w:rFonts w:ascii="Times New Roman" w:hAnsi="Times New Roman" w:cs="Times New Roman"/>
        </w:rPr>
      </w:pPr>
    </w:p>
    <w:p w14:paraId="481B05A6" w14:textId="4FB49F73" w:rsidR="000230A3" w:rsidRPr="00F450B6" w:rsidRDefault="000230A3">
      <w:pPr>
        <w:rPr>
          <w:rFonts w:ascii="Times New Roman" w:hAnsi="Times New Roman" w:cs="Times New Roman"/>
        </w:rPr>
      </w:pPr>
    </w:p>
    <w:p w14:paraId="5F55D910" w14:textId="7B75364B" w:rsidR="000230A3" w:rsidRPr="00F450B6" w:rsidRDefault="000230A3">
      <w:pPr>
        <w:rPr>
          <w:rFonts w:ascii="Times New Roman" w:hAnsi="Times New Roman" w:cs="Times New Roman"/>
        </w:rPr>
      </w:pPr>
    </w:p>
    <w:p w14:paraId="5AB0C245" w14:textId="4A19C7FA" w:rsidR="000230A3" w:rsidRPr="00F450B6" w:rsidRDefault="000230A3">
      <w:pPr>
        <w:rPr>
          <w:rFonts w:ascii="Times New Roman" w:hAnsi="Times New Roman" w:cs="Times New Roman"/>
        </w:rPr>
      </w:pPr>
    </w:p>
    <w:p w14:paraId="5A19A5C6" w14:textId="24F9829C" w:rsidR="000230A3" w:rsidRPr="00F450B6" w:rsidRDefault="000230A3">
      <w:pPr>
        <w:rPr>
          <w:rFonts w:ascii="Times New Roman" w:hAnsi="Times New Roman" w:cs="Times New Roman"/>
        </w:rPr>
      </w:pPr>
    </w:p>
    <w:p w14:paraId="131460CF" w14:textId="0FD29947" w:rsidR="000230A3" w:rsidRPr="00F450B6" w:rsidRDefault="000230A3">
      <w:pPr>
        <w:rPr>
          <w:rFonts w:ascii="Times New Roman" w:hAnsi="Times New Roman" w:cs="Times New Roman"/>
        </w:rPr>
      </w:pPr>
    </w:p>
    <w:p w14:paraId="1D4EF57D" w14:textId="792C74D4" w:rsidR="000230A3" w:rsidRPr="00F450B6" w:rsidRDefault="000230A3">
      <w:pPr>
        <w:rPr>
          <w:rFonts w:ascii="Times New Roman" w:hAnsi="Times New Roman" w:cs="Times New Roman"/>
        </w:rPr>
      </w:pPr>
    </w:p>
    <w:p w14:paraId="398AE09A" w14:textId="1FD749E4" w:rsidR="000230A3" w:rsidRPr="00F450B6" w:rsidRDefault="000230A3">
      <w:pPr>
        <w:rPr>
          <w:rFonts w:ascii="Times New Roman" w:hAnsi="Times New Roman" w:cs="Times New Roman"/>
        </w:rPr>
      </w:pPr>
    </w:p>
    <w:p w14:paraId="213A706B" w14:textId="59F78260" w:rsidR="000230A3" w:rsidRPr="00F450B6" w:rsidRDefault="000230A3">
      <w:pPr>
        <w:rPr>
          <w:rFonts w:ascii="Times New Roman" w:hAnsi="Times New Roman" w:cs="Times New Roman"/>
        </w:rPr>
      </w:pPr>
    </w:p>
    <w:p w14:paraId="07517DFC" w14:textId="5C5AEF9B" w:rsidR="000230A3" w:rsidRPr="00F450B6" w:rsidRDefault="000230A3">
      <w:pPr>
        <w:rPr>
          <w:rFonts w:ascii="Times New Roman" w:hAnsi="Times New Roman" w:cs="Times New Roman"/>
        </w:rPr>
      </w:pPr>
    </w:p>
    <w:p w14:paraId="27A6FCF4" w14:textId="4C42E8D8" w:rsidR="000230A3" w:rsidRPr="00F450B6" w:rsidRDefault="000230A3">
      <w:pPr>
        <w:rPr>
          <w:rFonts w:ascii="Times New Roman" w:hAnsi="Times New Roman" w:cs="Times New Roman"/>
        </w:rPr>
      </w:pPr>
    </w:p>
    <w:p w14:paraId="3DEB75E5" w14:textId="0D169A5A" w:rsidR="000230A3" w:rsidRPr="00F450B6" w:rsidRDefault="000230A3">
      <w:pPr>
        <w:rPr>
          <w:rFonts w:ascii="Times New Roman" w:hAnsi="Times New Roman" w:cs="Times New Roman"/>
        </w:rPr>
      </w:pPr>
    </w:p>
    <w:p w14:paraId="372C1F1A" w14:textId="32B1E8F6" w:rsidR="000230A3" w:rsidRPr="00F450B6" w:rsidRDefault="000230A3">
      <w:pPr>
        <w:rPr>
          <w:rFonts w:ascii="Times New Roman" w:hAnsi="Times New Roman" w:cs="Times New Roman"/>
        </w:rPr>
      </w:pPr>
    </w:p>
    <w:p w14:paraId="6E42E7E7" w14:textId="17C76E26" w:rsidR="000230A3" w:rsidRPr="00F450B6" w:rsidRDefault="000230A3">
      <w:pPr>
        <w:rPr>
          <w:rFonts w:ascii="Times New Roman" w:hAnsi="Times New Roman" w:cs="Times New Roman"/>
        </w:rPr>
      </w:pPr>
    </w:p>
    <w:p w14:paraId="58D96A91" w14:textId="27DA1073" w:rsidR="000230A3" w:rsidRPr="00F450B6" w:rsidRDefault="000230A3">
      <w:pPr>
        <w:rPr>
          <w:rFonts w:ascii="Times New Roman" w:hAnsi="Times New Roman" w:cs="Times New Roman"/>
        </w:rPr>
      </w:pPr>
    </w:p>
    <w:p w14:paraId="73B5C219" w14:textId="1EE42D60" w:rsidR="000230A3" w:rsidRPr="00F450B6" w:rsidRDefault="000230A3">
      <w:pPr>
        <w:rPr>
          <w:rFonts w:ascii="Times New Roman" w:hAnsi="Times New Roman" w:cs="Times New Roman"/>
        </w:rPr>
      </w:pPr>
    </w:p>
    <w:p w14:paraId="32AD6BC1" w14:textId="420BA793" w:rsidR="000230A3" w:rsidRPr="00F450B6" w:rsidRDefault="000230A3">
      <w:pPr>
        <w:rPr>
          <w:rFonts w:ascii="Times New Roman" w:hAnsi="Times New Roman" w:cs="Times New Roman"/>
        </w:rPr>
      </w:pPr>
    </w:p>
    <w:p w14:paraId="542891C9" w14:textId="336DAEA0" w:rsidR="000230A3" w:rsidRPr="00F450B6" w:rsidRDefault="000230A3">
      <w:pPr>
        <w:rPr>
          <w:rFonts w:ascii="Times New Roman" w:hAnsi="Times New Roman" w:cs="Times New Roman"/>
        </w:rPr>
      </w:pPr>
    </w:p>
    <w:p w14:paraId="11D10B77" w14:textId="1BB197D1" w:rsidR="000230A3" w:rsidRPr="00F450B6" w:rsidRDefault="000230A3">
      <w:pPr>
        <w:rPr>
          <w:rFonts w:ascii="Times New Roman" w:hAnsi="Times New Roman" w:cs="Times New Roman"/>
        </w:rPr>
      </w:pPr>
    </w:p>
    <w:p w14:paraId="071A00A0" w14:textId="0B96A97C" w:rsidR="000230A3" w:rsidRPr="00F450B6" w:rsidRDefault="000230A3">
      <w:pPr>
        <w:rPr>
          <w:rFonts w:ascii="Times New Roman" w:hAnsi="Times New Roman" w:cs="Times New Roman"/>
        </w:rPr>
      </w:pP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3000"/>
        <w:gridCol w:w="2954"/>
        <w:gridCol w:w="1276"/>
      </w:tblGrid>
      <w:tr w:rsidR="00F450B6" w:rsidRPr="00F450B6" w14:paraId="0AA15A39" w14:textId="77777777" w:rsidTr="002F0E95">
        <w:trPr>
          <w:trHeight w:val="300"/>
          <w:jc w:val="center"/>
        </w:trPr>
        <w:tc>
          <w:tcPr>
            <w:tcW w:w="72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DCDA1" w14:textId="7517DCD4" w:rsidR="00932AA5" w:rsidRPr="00F450B6" w:rsidRDefault="00932AA5" w:rsidP="00E563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lastRenderedPageBreak/>
              <w:t>Supplementary Table 2.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Burden of minimum dietary diversity failure (MDDF) among children aged 6-23 months across 640 districts of 37 states/ union territories in India, 2015-16.</w:t>
            </w:r>
          </w:p>
          <w:p w14:paraId="69E4D3E1" w14:textId="79AFAE47" w:rsidR="00932AA5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E82765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9106C" w14:textId="77777777" w:rsidR="004843C8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tate/ union territory</w:t>
            </w:r>
          </w:p>
          <w:p w14:paraId="6BBA50E3" w14:textId="42025FFC" w:rsidR="00932AA5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27153" w14:textId="77777777" w:rsidR="004843C8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District</w:t>
            </w:r>
          </w:p>
          <w:p w14:paraId="65BDFE7D" w14:textId="6B669A83" w:rsidR="00932AA5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666E8" w14:textId="2221D63C" w:rsidR="004843C8" w:rsidRPr="00F450B6" w:rsidRDefault="005B7D3D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MDDF, </w:t>
            </w:r>
            <w:r w:rsidR="004843C8"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%</w:t>
            </w:r>
          </w:p>
          <w:p w14:paraId="44D8DC26" w14:textId="26A818A6" w:rsidR="00932AA5" w:rsidRPr="00F450B6" w:rsidRDefault="00932AA5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</w:p>
        </w:tc>
      </w:tr>
      <w:tr w:rsidR="00F450B6" w:rsidRPr="00F450B6" w14:paraId="0D70383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7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ndaman &amp; Nicobar Island</w:t>
            </w:r>
          </w:p>
        </w:tc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DCD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icoba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CD9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0</w:t>
            </w:r>
          </w:p>
        </w:tc>
      </w:tr>
      <w:tr w:rsidR="00F450B6" w:rsidRPr="00F450B6" w14:paraId="42DEFBC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8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3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orth &amp; Middle Anda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32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6</w:t>
            </w:r>
          </w:p>
        </w:tc>
      </w:tr>
      <w:tr w:rsidR="00F450B6" w:rsidRPr="00F450B6" w14:paraId="5AA92D1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60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2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 Anda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0B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6</w:t>
            </w:r>
          </w:p>
        </w:tc>
      </w:tr>
      <w:tr w:rsidR="00F450B6" w:rsidRPr="00F450B6" w14:paraId="6045A3D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FF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9F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9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656F11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52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Andhra Prades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ED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rikakul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F3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9</w:t>
            </w:r>
          </w:p>
        </w:tc>
      </w:tr>
      <w:tr w:rsidR="00F450B6" w:rsidRPr="00F450B6" w14:paraId="75F83FF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D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817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izianaga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6F5A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1</w:t>
            </w:r>
          </w:p>
        </w:tc>
      </w:tr>
      <w:tr w:rsidR="00F450B6" w:rsidRPr="00F450B6" w14:paraId="3520202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37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FC7E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isakhapatn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9C66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4</w:t>
            </w:r>
          </w:p>
        </w:tc>
      </w:tr>
      <w:tr w:rsidR="00F450B6" w:rsidRPr="00F450B6" w14:paraId="0C18C70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F8B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2A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Godav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226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0E1C1C7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5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7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Godav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F1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2</w:t>
            </w:r>
          </w:p>
        </w:tc>
      </w:tr>
      <w:tr w:rsidR="00F450B6" w:rsidRPr="00F450B6" w14:paraId="4FA991A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46C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73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rish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2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8</w:t>
            </w:r>
          </w:p>
        </w:tc>
      </w:tr>
      <w:tr w:rsidR="00F450B6" w:rsidRPr="00F450B6" w14:paraId="079AED1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7F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C4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nt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9B5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2</w:t>
            </w:r>
          </w:p>
        </w:tc>
      </w:tr>
      <w:tr w:rsidR="00F450B6" w:rsidRPr="00F450B6" w14:paraId="04C9541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8D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4B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rakas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2C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4</w:t>
            </w:r>
          </w:p>
        </w:tc>
      </w:tr>
      <w:tr w:rsidR="00F450B6" w:rsidRPr="00F450B6" w14:paraId="60D075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D2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86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ell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FF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4</w:t>
            </w:r>
          </w:p>
        </w:tc>
      </w:tr>
      <w:tr w:rsidR="00F450B6" w:rsidRPr="00F450B6" w14:paraId="3749D2B2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06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213D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dapa / Y. S. 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50D0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6</w:t>
            </w:r>
          </w:p>
        </w:tc>
      </w:tr>
      <w:tr w:rsidR="00F450B6" w:rsidRPr="00F450B6" w14:paraId="1A0B445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BFF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81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rno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FC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7</w:t>
            </w:r>
          </w:p>
        </w:tc>
      </w:tr>
      <w:tr w:rsidR="00F450B6" w:rsidRPr="00F450B6" w14:paraId="43D4ECA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A9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C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ant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80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1</w:t>
            </w:r>
          </w:p>
        </w:tc>
      </w:tr>
      <w:tr w:rsidR="00F450B6" w:rsidRPr="00F450B6" w14:paraId="0F79174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0D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F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tto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31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9</w:t>
            </w:r>
          </w:p>
        </w:tc>
      </w:tr>
      <w:tr w:rsidR="00F450B6" w:rsidRPr="00F450B6" w14:paraId="428750C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36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A7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CA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26EEE6C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2B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Arunachal Prades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5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aw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2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2</w:t>
            </w:r>
          </w:p>
        </w:tc>
      </w:tr>
      <w:tr w:rsidR="00F450B6" w:rsidRPr="00F450B6" w14:paraId="0C83EB8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C7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8E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Kam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EE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3.5</w:t>
            </w:r>
          </w:p>
        </w:tc>
      </w:tr>
      <w:tr w:rsidR="00F450B6" w:rsidRPr="00F450B6" w14:paraId="089C2F2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F0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80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Kam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8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7</w:t>
            </w:r>
          </w:p>
        </w:tc>
      </w:tr>
      <w:tr w:rsidR="00F450B6" w:rsidRPr="00F450B6" w14:paraId="321241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9A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18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pump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59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0.9</w:t>
            </w:r>
          </w:p>
        </w:tc>
      </w:tr>
      <w:tr w:rsidR="00F450B6" w:rsidRPr="00F450B6" w14:paraId="25D7E9B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AC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6A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pper Subansi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A4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8</w:t>
            </w:r>
          </w:p>
        </w:tc>
      </w:tr>
      <w:tr w:rsidR="00F450B6" w:rsidRPr="00F450B6" w14:paraId="4828294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24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123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S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68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4</w:t>
            </w:r>
          </w:p>
        </w:tc>
      </w:tr>
      <w:tr w:rsidR="00F450B6" w:rsidRPr="00F450B6" w14:paraId="7529FBE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48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1A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S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5C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8</w:t>
            </w:r>
          </w:p>
        </w:tc>
      </w:tr>
      <w:tr w:rsidR="00F450B6" w:rsidRPr="00F450B6" w14:paraId="0DCAC2C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AF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9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pper Si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E35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3</w:t>
            </w:r>
          </w:p>
        </w:tc>
      </w:tr>
      <w:tr w:rsidR="00F450B6" w:rsidRPr="00F450B6" w14:paraId="045640E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E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87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ngl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5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6</w:t>
            </w:r>
          </w:p>
        </w:tc>
      </w:tr>
      <w:tr w:rsidR="00F450B6" w:rsidRPr="00F450B6" w14:paraId="506ADF4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6D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4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ra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9A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7</w:t>
            </w:r>
          </w:p>
        </w:tc>
      </w:tr>
      <w:tr w:rsidR="00F450B6" w:rsidRPr="00F450B6" w14:paraId="06EA50A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D5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9F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ower Subansi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79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2.0</w:t>
            </w:r>
          </w:p>
        </w:tc>
      </w:tr>
      <w:tr w:rsidR="00F450B6" w:rsidRPr="00F450B6" w14:paraId="42AE3B1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7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6E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rung Kum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D4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9</w:t>
            </w:r>
          </w:p>
        </w:tc>
      </w:tr>
      <w:tr w:rsidR="00F450B6" w:rsidRPr="00F450B6" w14:paraId="0DF2FFE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E9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4F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bang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00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4</w:t>
            </w:r>
          </w:p>
        </w:tc>
      </w:tr>
      <w:tr w:rsidR="00F450B6" w:rsidRPr="00F450B6" w14:paraId="65AE088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F5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2F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ower Dibang Vall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0E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2</w:t>
            </w:r>
          </w:p>
        </w:tc>
      </w:tr>
      <w:tr w:rsidR="00F450B6" w:rsidRPr="00F450B6" w14:paraId="75D76E0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B0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BF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oh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3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5</w:t>
            </w:r>
          </w:p>
        </w:tc>
      </w:tr>
      <w:tr w:rsidR="00F450B6" w:rsidRPr="00F450B6" w14:paraId="055BC9F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F2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81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ja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9D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7</w:t>
            </w:r>
          </w:p>
        </w:tc>
      </w:tr>
      <w:tr w:rsidR="00F450B6" w:rsidRPr="00F450B6" w14:paraId="56DEFAD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D7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1F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7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5C8329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2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Assam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C5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kraj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31F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0</w:t>
            </w:r>
          </w:p>
        </w:tc>
      </w:tr>
      <w:tr w:rsidR="00F450B6" w:rsidRPr="00F450B6" w14:paraId="6D256834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3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E208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ub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6F0B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5</w:t>
            </w:r>
          </w:p>
        </w:tc>
      </w:tr>
      <w:tr w:rsidR="00F450B6" w:rsidRPr="00F450B6" w14:paraId="621FC33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88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5D03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alp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52D7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4</w:t>
            </w:r>
          </w:p>
        </w:tc>
      </w:tr>
      <w:tr w:rsidR="00F450B6" w:rsidRPr="00F450B6" w14:paraId="7DBA53F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2B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4D820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pe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8203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9.7</w:t>
            </w:r>
          </w:p>
        </w:tc>
      </w:tr>
      <w:tr w:rsidR="00F450B6" w:rsidRPr="00F450B6" w14:paraId="72EABE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2E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9E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ri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44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4</w:t>
            </w:r>
          </w:p>
        </w:tc>
      </w:tr>
      <w:tr w:rsidR="00F450B6" w:rsidRPr="00F450B6" w14:paraId="40C8A71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4F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1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EB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5</w:t>
            </w:r>
          </w:p>
        </w:tc>
      </w:tr>
      <w:tr w:rsidR="00F450B6" w:rsidRPr="00F450B6" w14:paraId="5120FC4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0B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8D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nit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1B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9</w:t>
            </w:r>
          </w:p>
        </w:tc>
      </w:tr>
      <w:tr w:rsidR="00F450B6" w:rsidRPr="00F450B6" w14:paraId="686AB28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84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3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khim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D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3</w:t>
            </w:r>
          </w:p>
        </w:tc>
      </w:tr>
      <w:tr w:rsidR="00F450B6" w:rsidRPr="00F450B6" w14:paraId="1384181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0E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86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emaj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56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6</w:t>
            </w:r>
          </w:p>
        </w:tc>
      </w:tr>
      <w:tr w:rsidR="00F450B6" w:rsidRPr="00F450B6" w14:paraId="680F78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A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A1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nsuk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20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2</w:t>
            </w:r>
          </w:p>
        </w:tc>
      </w:tr>
      <w:tr w:rsidR="00F450B6" w:rsidRPr="00F450B6" w14:paraId="1EB36F6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F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FC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bru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9F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3</w:t>
            </w:r>
          </w:p>
        </w:tc>
      </w:tr>
      <w:tr w:rsidR="00F450B6" w:rsidRPr="00F450B6" w14:paraId="0E51C2A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21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7A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vas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E3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0</w:t>
            </w:r>
          </w:p>
        </w:tc>
      </w:tr>
      <w:tr w:rsidR="00F450B6" w:rsidRPr="00F450B6" w14:paraId="61A12B6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48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57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orh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FE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9</w:t>
            </w:r>
          </w:p>
        </w:tc>
      </w:tr>
      <w:tr w:rsidR="00F450B6" w:rsidRPr="00F450B6" w14:paraId="0B9C62B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F5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61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lagh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F9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8</w:t>
            </w:r>
          </w:p>
        </w:tc>
      </w:tr>
      <w:tr w:rsidR="00F450B6" w:rsidRPr="00F450B6" w14:paraId="1C579CD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AAF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D7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bi Angl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5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8</w:t>
            </w:r>
          </w:p>
        </w:tc>
      </w:tr>
      <w:tr w:rsidR="00F450B6" w:rsidRPr="00F450B6" w14:paraId="5B61F0F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70E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C3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ma Hasa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22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9</w:t>
            </w:r>
          </w:p>
        </w:tc>
      </w:tr>
      <w:tr w:rsidR="00F450B6" w:rsidRPr="00F450B6" w14:paraId="4E93E2D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7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4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ac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E6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0</w:t>
            </w:r>
          </w:p>
        </w:tc>
      </w:tr>
      <w:tr w:rsidR="00F450B6" w:rsidRPr="00F450B6" w14:paraId="41BF27B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A4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F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img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CC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7</w:t>
            </w:r>
          </w:p>
        </w:tc>
      </w:tr>
      <w:tr w:rsidR="00F450B6" w:rsidRPr="00F450B6" w14:paraId="692620D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D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9B66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ilaka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B984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4</w:t>
            </w:r>
          </w:p>
        </w:tc>
      </w:tr>
      <w:tr w:rsidR="00F450B6" w:rsidRPr="00F450B6" w14:paraId="40B24BD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FF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A2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ongai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F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8</w:t>
            </w:r>
          </w:p>
        </w:tc>
      </w:tr>
      <w:tr w:rsidR="00F450B6" w:rsidRPr="00F450B6" w14:paraId="182F0F1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0D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FF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r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B7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01D4088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4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6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mr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4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6</w:t>
            </w:r>
          </w:p>
        </w:tc>
      </w:tr>
      <w:tr w:rsidR="00F450B6" w:rsidRPr="00F450B6" w14:paraId="7E44BAE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09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8C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mrup Metropoli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19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3</w:t>
            </w:r>
          </w:p>
        </w:tc>
      </w:tr>
      <w:tr w:rsidR="00F450B6" w:rsidRPr="00F450B6" w14:paraId="0766D0D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E0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0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lb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19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8</w:t>
            </w:r>
          </w:p>
        </w:tc>
      </w:tr>
      <w:tr w:rsidR="00F450B6" w:rsidRPr="00F450B6" w14:paraId="3B7E81D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16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E6A8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k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E30D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8.9</w:t>
            </w:r>
          </w:p>
        </w:tc>
      </w:tr>
      <w:tr w:rsidR="00F450B6" w:rsidRPr="00F450B6" w14:paraId="21ED711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2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5793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rr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AF2A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60840CE5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72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DCF9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dalg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6BD2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3</w:t>
            </w:r>
          </w:p>
        </w:tc>
      </w:tr>
      <w:tr w:rsidR="00F450B6" w:rsidRPr="00F450B6" w14:paraId="03CA2EF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8D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05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91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2D2D82A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1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Biha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F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shchim Champa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C4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7</w:t>
            </w:r>
          </w:p>
        </w:tc>
      </w:tr>
      <w:tr w:rsidR="00F450B6" w:rsidRPr="00F450B6" w14:paraId="2CB95B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4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A1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ba Champa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3C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3B40D04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15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C3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eo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D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22BAC87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0C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2E2C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tamar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807F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2</w:t>
            </w:r>
          </w:p>
        </w:tc>
      </w:tr>
      <w:tr w:rsidR="00F450B6" w:rsidRPr="00F450B6" w14:paraId="7340206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D9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D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dhuba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95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3</w:t>
            </w:r>
          </w:p>
        </w:tc>
      </w:tr>
      <w:tr w:rsidR="00F450B6" w:rsidRPr="00F450B6" w14:paraId="527FE0E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89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7F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pa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7F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8</w:t>
            </w:r>
          </w:p>
        </w:tc>
      </w:tr>
      <w:tr w:rsidR="00F450B6" w:rsidRPr="00F450B6" w14:paraId="588AC71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AD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AF0A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r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21C4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6</w:t>
            </w:r>
          </w:p>
        </w:tc>
      </w:tr>
      <w:tr w:rsidR="00F450B6" w:rsidRPr="00F450B6" w14:paraId="202EFBE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0D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37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ishang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B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3</w:t>
            </w:r>
          </w:p>
        </w:tc>
      </w:tr>
      <w:tr w:rsidR="00F450B6" w:rsidRPr="00F450B6" w14:paraId="37BBDA7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C9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6B96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8491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6738C50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A7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FCC4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ti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1178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5</w:t>
            </w:r>
          </w:p>
        </w:tc>
      </w:tr>
      <w:tr w:rsidR="00F450B6" w:rsidRPr="00F450B6" w14:paraId="5378C00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59A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F9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dhe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6C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0</w:t>
            </w:r>
          </w:p>
        </w:tc>
      </w:tr>
      <w:tr w:rsidR="00F450B6" w:rsidRPr="00F450B6" w14:paraId="25C90BF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363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B0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ha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53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10AB5DB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2B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C2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rbh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C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</w:p>
        </w:tc>
      </w:tr>
      <w:tr w:rsidR="00F450B6" w:rsidRPr="00F450B6" w14:paraId="4E1B0D9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F7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2DFD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zaffa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510A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7</w:t>
            </w:r>
          </w:p>
        </w:tc>
      </w:tr>
      <w:tr w:rsidR="00F450B6" w:rsidRPr="00F450B6" w14:paraId="52452E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28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99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palg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06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9</w:t>
            </w:r>
          </w:p>
        </w:tc>
      </w:tr>
      <w:tr w:rsidR="00F450B6" w:rsidRPr="00F450B6" w14:paraId="2BF07ED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B7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3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4B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</w:tr>
      <w:tr w:rsidR="00F450B6" w:rsidRPr="00F450B6" w14:paraId="14AD6D8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EF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02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3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0</w:t>
            </w:r>
          </w:p>
        </w:tc>
      </w:tr>
      <w:tr w:rsidR="00F450B6" w:rsidRPr="00F450B6" w14:paraId="5E8B871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F1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4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aisha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F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4</w:t>
            </w:r>
          </w:p>
        </w:tc>
      </w:tr>
      <w:tr w:rsidR="00F450B6" w:rsidRPr="00F450B6" w14:paraId="67A2F22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C2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1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mast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AA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7</w:t>
            </w:r>
          </w:p>
        </w:tc>
      </w:tr>
      <w:tr w:rsidR="00F450B6" w:rsidRPr="00F450B6" w14:paraId="7E33992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2C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1FEB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egusar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8FC9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0</w:t>
            </w:r>
          </w:p>
        </w:tc>
      </w:tr>
      <w:tr w:rsidR="00F450B6" w:rsidRPr="00F450B6" w14:paraId="0072200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9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7D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ag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5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7</w:t>
            </w:r>
          </w:p>
        </w:tc>
      </w:tr>
      <w:tr w:rsidR="00F450B6" w:rsidRPr="00F450B6" w14:paraId="74EDD26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D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4D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gal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FD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708C90DE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CE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E455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C37C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0</w:t>
            </w:r>
          </w:p>
        </w:tc>
      </w:tr>
      <w:tr w:rsidR="00F450B6" w:rsidRPr="00F450B6" w14:paraId="4576222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8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36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ng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A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4</w:t>
            </w:r>
          </w:p>
        </w:tc>
      </w:tr>
      <w:tr w:rsidR="00F450B6" w:rsidRPr="00F450B6" w14:paraId="3AE989D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CB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93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khisar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8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10E8E47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F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9390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eikh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0990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5</w:t>
            </w:r>
          </w:p>
        </w:tc>
      </w:tr>
      <w:tr w:rsidR="00F450B6" w:rsidRPr="00F450B6" w14:paraId="3F961CB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8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DE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l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27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2E5C077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70B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E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t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24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</w:p>
        </w:tc>
      </w:tr>
      <w:tr w:rsidR="00F450B6" w:rsidRPr="00F450B6" w14:paraId="674160F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35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9E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oj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F6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9</w:t>
            </w:r>
          </w:p>
        </w:tc>
      </w:tr>
      <w:tr w:rsidR="00F450B6" w:rsidRPr="00F450B6" w14:paraId="6F5843C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1DC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35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ux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4A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5</w:t>
            </w:r>
          </w:p>
        </w:tc>
      </w:tr>
      <w:tr w:rsidR="00F450B6" w:rsidRPr="00F450B6" w14:paraId="056A838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06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411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imur (Bhabu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D1B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6</w:t>
            </w:r>
          </w:p>
        </w:tc>
      </w:tr>
      <w:tr w:rsidR="00F450B6" w:rsidRPr="00F450B6" w14:paraId="33C98AF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11D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E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oht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50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8</w:t>
            </w:r>
          </w:p>
        </w:tc>
      </w:tr>
      <w:tr w:rsidR="00F450B6" w:rsidRPr="00F450B6" w14:paraId="4BF3594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8D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EC0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urang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EB03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</w:p>
        </w:tc>
      </w:tr>
      <w:tr w:rsidR="00F450B6" w:rsidRPr="00F450B6" w14:paraId="4680E1D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40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7485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2181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</w:p>
        </w:tc>
      </w:tr>
      <w:tr w:rsidR="00F450B6" w:rsidRPr="00F450B6" w14:paraId="2A7A070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EE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C2CE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w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88DC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3</w:t>
            </w:r>
          </w:p>
        </w:tc>
      </w:tr>
      <w:tr w:rsidR="00F450B6" w:rsidRPr="00F450B6" w14:paraId="60FA14C4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FA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C762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mu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0C39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2</w:t>
            </w:r>
          </w:p>
        </w:tc>
      </w:tr>
      <w:tr w:rsidR="00F450B6" w:rsidRPr="00F450B6" w14:paraId="40A2261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7D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1F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ehan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54D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6</w:t>
            </w:r>
          </w:p>
        </w:tc>
      </w:tr>
      <w:tr w:rsidR="00F450B6" w:rsidRPr="00F450B6" w14:paraId="22F3096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DD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A7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rw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69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7</w:t>
            </w:r>
          </w:p>
        </w:tc>
      </w:tr>
      <w:tr w:rsidR="00F450B6" w:rsidRPr="00F450B6" w14:paraId="3E8F019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2D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8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88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725CEF7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E45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andigar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3D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ndi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D4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2</w:t>
            </w:r>
          </w:p>
        </w:tc>
      </w:tr>
      <w:tr w:rsidR="00F450B6" w:rsidRPr="00F450B6" w14:paraId="230FB31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86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3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3B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76B611F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A4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Chhattisgar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4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rea (Koriy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8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9</w:t>
            </w:r>
          </w:p>
        </w:tc>
      </w:tr>
      <w:tr w:rsidR="00F450B6" w:rsidRPr="00F450B6" w14:paraId="5348598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FA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6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rguj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AF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2</w:t>
            </w:r>
          </w:p>
        </w:tc>
      </w:tr>
      <w:tr w:rsidR="00F450B6" w:rsidRPr="00F450B6" w14:paraId="6241506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A2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8D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sh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5E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1</w:t>
            </w:r>
          </w:p>
        </w:tc>
      </w:tr>
      <w:tr w:rsidR="00F450B6" w:rsidRPr="00F450B6" w14:paraId="59A6A7A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B8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BF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i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C3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7</w:t>
            </w:r>
          </w:p>
        </w:tc>
      </w:tr>
      <w:tr w:rsidR="00F450B6" w:rsidRPr="00F450B6" w14:paraId="3DBDEC5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4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A3D0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r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872C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8</w:t>
            </w:r>
          </w:p>
        </w:tc>
      </w:tr>
      <w:tr w:rsidR="00F450B6" w:rsidRPr="00F450B6" w14:paraId="4998F81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79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B0F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njgir - Champ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0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3</w:t>
            </w:r>
          </w:p>
        </w:tc>
      </w:tr>
      <w:tr w:rsidR="00F450B6" w:rsidRPr="00F450B6" w14:paraId="295F238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88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64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las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FC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7C56844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5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052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birdh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F89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9</w:t>
            </w:r>
          </w:p>
        </w:tc>
      </w:tr>
      <w:tr w:rsidR="00F450B6" w:rsidRPr="00F450B6" w14:paraId="459BD17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E7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E5B4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nand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41F6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6</w:t>
            </w:r>
          </w:p>
        </w:tc>
      </w:tr>
      <w:tr w:rsidR="00F450B6" w:rsidRPr="00F450B6" w14:paraId="299BBA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B6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9C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u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69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</w:p>
        </w:tc>
      </w:tr>
      <w:tr w:rsidR="00F450B6" w:rsidRPr="00F450B6" w14:paraId="0087107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27A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F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4B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3</w:t>
            </w:r>
          </w:p>
        </w:tc>
      </w:tr>
      <w:tr w:rsidR="00F450B6" w:rsidRPr="00F450B6" w14:paraId="0C50028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F5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B9FB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asamu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F321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0</w:t>
            </w:r>
          </w:p>
        </w:tc>
      </w:tr>
      <w:tr w:rsidR="00F450B6" w:rsidRPr="00F450B6" w14:paraId="6380C63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99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61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mt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FB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1</w:t>
            </w:r>
          </w:p>
        </w:tc>
      </w:tr>
      <w:tr w:rsidR="00F450B6" w:rsidRPr="00F450B6" w14:paraId="5E24CC9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55E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2BCA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 Bastar Kan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08F1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1</w:t>
            </w:r>
          </w:p>
        </w:tc>
      </w:tr>
      <w:tr w:rsidR="00F450B6" w:rsidRPr="00F450B6" w14:paraId="3D4B6E30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36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A2E81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st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AECF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59C54BC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F0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E16FF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raya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90A9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3</w:t>
            </w:r>
          </w:p>
        </w:tc>
      </w:tr>
      <w:tr w:rsidR="00F450B6" w:rsidRPr="00F450B6" w14:paraId="59DA3A3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1A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1EB1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kshin Bastar Dantew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7BB4F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7</w:t>
            </w:r>
          </w:p>
        </w:tc>
      </w:tr>
      <w:tr w:rsidR="00F450B6" w:rsidRPr="00F450B6" w14:paraId="6D9322B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9C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9449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j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AC9DF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8</w:t>
            </w:r>
          </w:p>
        </w:tc>
      </w:tr>
      <w:tr w:rsidR="00F450B6" w:rsidRPr="00F450B6" w14:paraId="3DD3390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44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0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69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0A9FEF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C2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Dadra &amp; Nagar Haveli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A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Dadra &amp; Nagar Have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DA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100.0</w:t>
            </w:r>
          </w:p>
        </w:tc>
      </w:tr>
      <w:tr w:rsidR="00F450B6" w:rsidRPr="00F450B6" w14:paraId="30DC7DE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BD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A0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DF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A65967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16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Daman &amp; Diu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ED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E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0</w:t>
            </w:r>
          </w:p>
        </w:tc>
      </w:tr>
      <w:tr w:rsidR="00F450B6" w:rsidRPr="00F450B6" w14:paraId="324D9F1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7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FB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9A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2</w:t>
            </w:r>
          </w:p>
        </w:tc>
      </w:tr>
      <w:tr w:rsidR="00F450B6" w:rsidRPr="00F450B6" w14:paraId="547E805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5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6A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53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7423D1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AC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Go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BA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North G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74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</w:tr>
      <w:tr w:rsidR="00F450B6" w:rsidRPr="00F450B6" w14:paraId="0617F6C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6B9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BB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South G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24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4</w:t>
            </w:r>
          </w:p>
        </w:tc>
      </w:tr>
      <w:tr w:rsidR="00F450B6" w:rsidRPr="00F450B6" w14:paraId="01240BD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7F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BC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B9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55E8B2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DF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Gujarat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21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chch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21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9</w:t>
            </w:r>
          </w:p>
        </w:tc>
      </w:tr>
      <w:tr w:rsidR="00F450B6" w:rsidRPr="00F450B6" w14:paraId="753146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94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8F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askant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6F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0</w:t>
            </w:r>
          </w:p>
        </w:tc>
      </w:tr>
      <w:tr w:rsidR="00F450B6" w:rsidRPr="00F450B6" w14:paraId="30943AD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EC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2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20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6</w:t>
            </w:r>
          </w:p>
        </w:tc>
      </w:tr>
      <w:tr w:rsidR="00F450B6" w:rsidRPr="00F450B6" w14:paraId="171E26A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A8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67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es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6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8</w:t>
            </w:r>
          </w:p>
        </w:tc>
      </w:tr>
      <w:tr w:rsidR="00F450B6" w:rsidRPr="00F450B6" w14:paraId="10DB81B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C7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12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barkant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C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0</w:t>
            </w:r>
          </w:p>
        </w:tc>
      </w:tr>
      <w:tr w:rsidR="00F450B6" w:rsidRPr="00F450B6" w14:paraId="2B103F5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5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C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ndhi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84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1</w:t>
            </w:r>
          </w:p>
        </w:tc>
      </w:tr>
      <w:tr w:rsidR="00F450B6" w:rsidRPr="00F450B6" w14:paraId="2F63475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C4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97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hmad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6C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3</w:t>
            </w:r>
          </w:p>
        </w:tc>
      </w:tr>
      <w:tr w:rsidR="00F450B6" w:rsidRPr="00F450B6" w14:paraId="4946C68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AD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A49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rendra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5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2</w:t>
            </w:r>
          </w:p>
        </w:tc>
      </w:tr>
      <w:tr w:rsidR="00F450B6" w:rsidRPr="00F450B6" w14:paraId="7CC7323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E2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C1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k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8FA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9</w:t>
            </w:r>
          </w:p>
        </w:tc>
      </w:tr>
      <w:tr w:rsidR="00F450B6" w:rsidRPr="00F450B6" w14:paraId="0ABA71E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50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4D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m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837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1</w:t>
            </w:r>
          </w:p>
        </w:tc>
      </w:tr>
      <w:tr w:rsidR="00F450B6" w:rsidRPr="00F450B6" w14:paraId="7D52158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9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09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orband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B6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2</w:t>
            </w:r>
          </w:p>
        </w:tc>
      </w:tr>
      <w:tr w:rsidR="00F450B6" w:rsidRPr="00F450B6" w14:paraId="6FA9788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36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33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unaga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57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2</w:t>
            </w:r>
          </w:p>
        </w:tc>
      </w:tr>
      <w:tr w:rsidR="00F450B6" w:rsidRPr="00F450B6" w14:paraId="1B9CCA6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28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36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mre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3A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6</w:t>
            </w:r>
          </w:p>
        </w:tc>
      </w:tr>
      <w:tr w:rsidR="00F450B6" w:rsidRPr="00F450B6" w14:paraId="5AE5F82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A8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F2F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v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9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</w:p>
        </w:tc>
      </w:tr>
      <w:tr w:rsidR="00F450B6" w:rsidRPr="00F450B6" w14:paraId="0698823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67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0A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0C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</w:p>
        </w:tc>
      </w:tr>
      <w:tr w:rsidR="00F450B6" w:rsidRPr="00F450B6" w14:paraId="588467F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60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B7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e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56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0</w:t>
            </w:r>
          </w:p>
        </w:tc>
      </w:tr>
      <w:tr w:rsidR="00F450B6" w:rsidRPr="00F450B6" w14:paraId="4F8352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80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0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nchmah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74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3</w:t>
            </w:r>
          </w:p>
        </w:tc>
      </w:tr>
      <w:tr w:rsidR="00F450B6" w:rsidRPr="00F450B6" w14:paraId="5E60BC4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E2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3CD9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oh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7F01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9</w:t>
            </w:r>
          </w:p>
        </w:tc>
      </w:tr>
      <w:tr w:rsidR="00F450B6" w:rsidRPr="00F450B6" w14:paraId="04C1E2E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1F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0A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adod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02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6</w:t>
            </w:r>
          </w:p>
        </w:tc>
      </w:tr>
      <w:tr w:rsidR="00F450B6" w:rsidRPr="00F450B6" w14:paraId="2CE6C20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A9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0E89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rm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B709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5</w:t>
            </w:r>
          </w:p>
        </w:tc>
      </w:tr>
      <w:tr w:rsidR="00F450B6" w:rsidRPr="00F450B6" w14:paraId="7952FB7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94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86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ru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1F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</w:p>
        </w:tc>
      </w:tr>
      <w:tr w:rsidR="00F450B6" w:rsidRPr="00F450B6" w14:paraId="4F22736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53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1A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e Dan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DE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3</w:t>
            </w:r>
          </w:p>
        </w:tc>
      </w:tr>
      <w:tr w:rsidR="00F450B6" w:rsidRPr="00F450B6" w14:paraId="1C4844A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26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D8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vs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53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9</w:t>
            </w:r>
          </w:p>
        </w:tc>
      </w:tr>
      <w:tr w:rsidR="00F450B6" w:rsidRPr="00F450B6" w14:paraId="18A3BAA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02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93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al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DD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9</w:t>
            </w:r>
          </w:p>
        </w:tc>
      </w:tr>
      <w:tr w:rsidR="00F450B6" w:rsidRPr="00F450B6" w14:paraId="73992F3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0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4C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r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44D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0</w:t>
            </w:r>
          </w:p>
        </w:tc>
      </w:tr>
      <w:tr w:rsidR="00F450B6" w:rsidRPr="00F450B6" w14:paraId="2DF6B29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50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A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a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361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6</w:t>
            </w:r>
          </w:p>
        </w:tc>
      </w:tr>
      <w:tr w:rsidR="00F450B6" w:rsidRPr="00F450B6" w14:paraId="5836439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71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6D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68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70D133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FA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Haryan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A4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nchk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47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9</w:t>
            </w:r>
          </w:p>
        </w:tc>
      </w:tr>
      <w:tr w:rsidR="00F450B6" w:rsidRPr="00F450B6" w14:paraId="1CEC78D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253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7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mb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7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2</w:t>
            </w:r>
          </w:p>
        </w:tc>
      </w:tr>
      <w:tr w:rsidR="00F450B6" w:rsidRPr="00F450B6" w14:paraId="087449F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BE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D1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Yamuna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CA3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</w:p>
        </w:tc>
      </w:tr>
      <w:tr w:rsidR="00F450B6" w:rsidRPr="00F450B6" w14:paraId="2C3B6C1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71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C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rukshet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7B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1</w:t>
            </w:r>
          </w:p>
        </w:tc>
      </w:tr>
      <w:tr w:rsidR="00F450B6" w:rsidRPr="00F450B6" w14:paraId="0F017E8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6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B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ith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06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9</w:t>
            </w:r>
          </w:p>
        </w:tc>
      </w:tr>
      <w:tr w:rsidR="00F450B6" w:rsidRPr="00F450B6" w14:paraId="6A98D51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E9C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C6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F6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765AC87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D67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DB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nip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F8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</w:tr>
      <w:tr w:rsidR="00F450B6" w:rsidRPr="00F450B6" w14:paraId="5F00ED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B3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BA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nip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0B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4</w:t>
            </w:r>
          </w:p>
        </w:tc>
      </w:tr>
      <w:tr w:rsidR="00F450B6" w:rsidRPr="00F450B6" w14:paraId="776DAC4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37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8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i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19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3</w:t>
            </w:r>
          </w:p>
        </w:tc>
      </w:tr>
      <w:tr w:rsidR="00F450B6" w:rsidRPr="00F450B6" w14:paraId="5F9AF5C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6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CE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teh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2A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3</w:t>
            </w:r>
          </w:p>
        </w:tc>
      </w:tr>
      <w:tr w:rsidR="00F450B6" w:rsidRPr="00F450B6" w14:paraId="0D3B83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97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47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r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7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8.4</w:t>
            </w:r>
          </w:p>
        </w:tc>
      </w:tr>
      <w:tr w:rsidR="00F450B6" w:rsidRPr="00F450B6" w14:paraId="5466B61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40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E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is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4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9</w:t>
            </w:r>
          </w:p>
        </w:tc>
      </w:tr>
      <w:tr w:rsidR="00F450B6" w:rsidRPr="00F450B6" w14:paraId="5910493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0D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D7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iwa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CF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7</w:t>
            </w:r>
          </w:p>
        </w:tc>
      </w:tr>
      <w:tr w:rsidR="00F450B6" w:rsidRPr="00F450B6" w14:paraId="4B9DE4A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A6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86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oht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984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</w:tr>
      <w:tr w:rsidR="00F450B6" w:rsidRPr="00F450B6" w14:paraId="5262EE2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4E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0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jj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B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3</w:t>
            </w:r>
          </w:p>
        </w:tc>
      </w:tr>
      <w:tr w:rsidR="00F450B6" w:rsidRPr="00F450B6" w14:paraId="53A9C5B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FD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D5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endra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6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6</w:t>
            </w:r>
          </w:p>
        </w:tc>
      </w:tr>
      <w:tr w:rsidR="00F450B6" w:rsidRPr="00F450B6" w14:paraId="2101DF5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47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95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ew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88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1</w:t>
            </w:r>
          </w:p>
        </w:tc>
      </w:tr>
      <w:tr w:rsidR="00F450B6" w:rsidRPr="00F450B6" w14:paraId="7E78FD2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CF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3D0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r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D6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1</w:t>
            </w:r>
          </w:p>
        </w:tc>
      </w:tr>
      <w:tr w:rsidR="00F450B6" w:rsidRPr="00F450B6" w14:paraId="403C5A9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5A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CA22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ew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9683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49AEC42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22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D2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rid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C8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7</w:t>
            </w:r>
          </w:p>
        </w:tc>
      </w:tr>
      <w:tr w:rsidR="00F450B6" w:rsidRPr="00F450B6" w14:paraId="367259C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4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4AE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lw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04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2</w:t>
            </w:r>
          </w:p>
        </w:tc>
      </w:tr>
      <w:tr w:rsidR="00F450B6" w:rsidRPr="00F450B6" w14:paraId="683D3FC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59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AE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F9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333F84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3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Himachal Prades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E6BD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m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FACA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</w:p>
        </w:tc>
      </w:tr>
      <w:tr w:rsidR="00F450B6" w:rsidRPr="00F450B6" w14:paraId="1E8B84E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CF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F5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g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34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8</w:t>
            </w:r>
          </w:p>
        </w:tc>
      </w:tr>
      <w:tr w:rsidR="00F450B6" w:rsidRPr="00F450B6" w14:paraId="6576ED8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A4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17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hul &amp; Spi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75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2</w:t>
            </w:r>
          </w:p>
        </w:tc>
      </w:tr>
      <w:tr w:rsidR="00F450B6" w:rsidRPr="00F450B6" w14:paraId="571B567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6B0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F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l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F4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7</w:t>
            </w:r>
          </w:p>
        </w:tc>
      </w:tr>
      <w:tr w:rsidR="00F450B6" w:rsidRPr="00F450B6" w14:paraId="3AD2E03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2F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AAE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A1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6</w:t>
            </w:r>
          </w:p>
        </w:tc>
      </w:tr>
      <w:tr w:rsidR="00F450B6" w:rsidRPr="00F450B6" w14:paraId="675D4DF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A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AF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mi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57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0</w:t>
            </w:r>
          </w:p>
        </w:tc>
      </w:tr>
      <w:tr w:rsidR="00F450B6" w:rsidRPr="00F450B6" w14:paraId="0CB2FC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71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4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6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3</w:t>
            </w:r>
          </w:p>
        </w:tc>
      </w:tr>
      <w:tr w:rsidR="00F450B6" w:rsidRPr="00F450B6" w14:paraId="2264C50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6E1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65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las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F8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2</w:t>
            </w:r>
          </w:p>
        </w:tc>
      </w:tr>
      <w:tr w:rsidR="00F450B6" w:rsidRPr="00F450B6" w14:paraId="191F026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35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4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l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C9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6ADB092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E4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01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rm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124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7</w:t>
            </w:r>
          </w:p>
        </w:tc>
      </w:tr>
      <w:tr w:rsidR="00F450B6" w:rsidRPr="00F450B6" w14:paraId="765B80F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470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CF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im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9A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8</w:t>
            </w:r>
          </w:p>
        </w:tc>
      </w:tr>
      <w:tr w:rsidR="00F450B6" w:rsidRPr="00F450B6" w14:paraId="2C7F85C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FD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1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inn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A5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4</w:t>
            </w:r>
          </w:p>
        </w:tc>
      </w:tr>
      <w:tr w:rsidR="00F450B6" w:rsidRPr="00F450B6" w14:paraId="73A70AF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E8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1C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8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401BCD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0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Jammu &amp; Kashmi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7AF53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pw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1E78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9</w:t>
            </w:r>
          </w:p>
        </w:tc>
      </w:tr>
      <w:tr w:rsidR="00F450B6" w:rsidRPr="00F450B6" w14:paraId="0C8CFE0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55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6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dg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E0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1</w:t>
            </w:r>
          </w:p>
        </w:tc>
      </w:tr>
      <w:tr w:rsidR="00F450B6" w:rsidRPr="00F450B6" w14:paraId="1213E26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4D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84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n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B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0.3</w:t>
            </w:r>
          </w:p>
        </w:tc>
      </w:tr>
      <w:tr w:rsidR="00F450B6" w:rsidRPr="00F450B6" w14:paraId="5B9AC32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54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E6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o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11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9</w:t>
            </w:r>
          </w:p>
        </w:tc>
      </w:tr>
      <w:tr w:rsidR="00F450B6" w:rsidRPr="00F450B6" w14:paraId="48BFEA4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CC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C8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th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7AA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9</w:t>
            </w:r>
          </w:p>
        </w:tc>
      </w:tr>
      <w:tr w:rsidR="00F450B6" w:rsidRPr="00F450B6" w14:paraId="2871295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73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E0503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amu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722E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1</w:t>
            </w:r>
          </w:p>
        </w:tc>
      </w:tr>
      <w:tr w:rsidR="00F450B6" w:rsidRPr="00F450B6" w14:paraId="33F8900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14E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44F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dip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06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2</w:t>
            </w:r>
          </w:p>
        </w:tc>
      </w:tr>
      <w:tr w:rsidR="00F450B6" w:rsidRPr="00F450B6" w14:paraId="2F4C590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19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0A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ri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9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9</w:t>
            </w:r>
          </w:p>
        </w:tc>
      </w:tr>
      <w:tr w:rsidR="00F450B6" w:rsidRPr="00F450B6" w14:paraId="07500DA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0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21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nderb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CE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9</w:t>
            </w:r>
          </w:p>
        </w:tc>
      </w:tr>
      <w:tr w:rsidR="00F450B6" w:rsidRPr="00F450B6" w14:paraId="3146C7E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84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E3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lwa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6FB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4</w:t>
            </w:r>
          </w:p>
        </w:tc>
      </w:tr>
      <w:tr w:rsidR="00F450B6" w:rsidRPr="00F450B6" w14:paraId="4FA9144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79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BD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upiy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3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3</w:t>
            </w:r>
          </w:p>
        </w:tc>
      </w:tr>
      <w:tr w:rsidR="00F450B6" w:rsidRPr="00F450B6" w14:paraId="12B0741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A2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B1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antn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17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9</w:t>
            </w:r>
          </w:p>
        </w:tc>
      </w:tr>
      <w:tr w:rsidR="00F450B6" w:rsidRPr="00F450B6" w14:paraId="6B8A7F0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6CF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3F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lg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60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3</w:t>
            </w:r>
          </w:p>
        </w:tc>
      </w:tr>
      <w:tr w:rsidR="00F450B6" w:rsidRPr="00F450B6" w14:paraId="1A0C0F7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2C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43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o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669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2.1</w:t>
            </w:r>
          </w:p>
        </w:tc>
      </w:tr>
      <w:tr w:rsidR="00F450B6" w:rsidRPr="00F450B6" w14:paraId="2D8AA3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F7A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E7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m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78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1.9</w:t>
            </w:r>
          </w:p>
        </w:tc>
      </w:tr>
      <w:tr w:rsidR="00F450B6" w:rsidRPr="00F450B6" w14:paraId="4710346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32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A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isht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24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6.6</w:t>
            </w:r>
          </w:p>
        </w:tc>
      </w:tr>
      <w:tr w:rsidR="00F450B6" w:rsidRPr="00F450B6" w14:paraId="7A6CAC6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50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92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dham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90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0</w:t>
            </w:r>
          </w:p>
        </w:tc>
      </w:tr>
      <w:tr w:rsidR="00F450B6" w:rsidRPr="00F450B6" w14:paraId="02BD71E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D9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D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ea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BB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5</w:t>
            </w:r>
          </w:p>
        </w:tc>
      </w:tr>
      <w:tr w:rsidR="00F450B6" w:rsidRPr="00F450B6" w14:paraId="0C39E23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88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AA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mm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DF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4</w:t>
            </w:r>
          </w:p>
        </w:tc>
      </w:tr>
      <w:tr w:rsidR="00F450B6" w:rsidRPr="00F450B6" w14:paraId="611AE10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C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1A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m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1E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3</w:t>
            </w:r>
          </w:p>
        </w:tc>
      </w:tr>
      <w:tr w:rsidR="00F450B6" w:rsidRPr="00F450B6" w14:paraId="7401446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63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EC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BE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15FB634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60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Jharkhand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A0D0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rhw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5BF2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3</w:t>
            </w:r>
          </w:p>
        </w:tc>
      </w:tr>
      <w:tr w:rsidR="00F450B6" w:rsidRPr="00F450B6" w14:paraId="6F55951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DB8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F4C3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t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0001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0</w:t>
            </w:r>
          </w:p>
        </w:tc>
      </w:tr>
      <w:tr w:rsidR="00F450B6" w:rsidRPr="00F450B6" w14:paraId="3535F79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6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3C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dar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A7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2</w:t>
            </w:r>
          </w:p>
        </w:tc>
      </w:tr>
      <w:tr w:rsidR="00F450B6" w:rsidRPr="00F450B6" w14:paraId="7CCCD0E2" w14:textId="77777777" w:rsidTr="00552F6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FD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833F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iridi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2EF7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0</w:t>
            </w:r>
          </w:p>
        </w:tc>
      </w:tr>
      <w:tr w:rsidR="00F450B6" w:rsidRPr="00F450B6" w14:paraId="061CF41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B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DC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og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6A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3</w:t>
            </w:r>
          </w:p>
        </w:tc>
      </w:tr>
      <w:tr w:rsidR="00F450B6" w:rsidRPr="00F450B6" w14:paraId="6114535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A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12B2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d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5E69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5</w:t>
            </w:r>
          </w:p>
        </w:tc>
      </w:tr>
      <w:tr w:rsidR="00F450B6" w:rsidRPr="00F450B6" w14:paraId="233E0DD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21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E041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hibg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4313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7</w:t>
            </w:r>
          </w:p>
        </w:tc>
      </w:tr>
      <w:tr w:rsidR="00F450B6" w:rsidRPr="00F450B6" w14:paraId="14FEEB0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B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A5E2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k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FA3C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5</w:t>
            </w:r>
          </w:p>
        </w:tc>
      </w:tr>
      <w:tr w:rsidR="00F450B6" w:rsidRPr="00F450B6" w14:paraId="5A5999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D4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3B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n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2E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0</w:t>
            </w:r>
          </w:p>
        </w:tc>
      </w:tr>
      <w:tr w:rsidR="00F450B6" w:rsidRPr="00F450B6" w14:paraId="628B40C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6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9F8F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oka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49D5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</w:p>
        </w:tc>
      </w:tr>
      <w:tr w:rsidR="00F450B6" w:rsidRPr="00F450B6" w14:paraId="6011808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E7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5B94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ohard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4ECC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4</w:t>
            </w:r>
          </w:p>
        </w:tc>
      </w:tr>
      <w:tr w:rsidR="00F450B6" w:rsidRPr="00F450B6" w14:paraId="33DD976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7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2D3F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bi Singhb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E867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7</w:t>
            </w:r>
          </w:p>
        </w:tc>
      </w:tr>
      <w:tr w:rsidR="00F450B6" w:rsidRPr="00F450B6" w14:paraId="1D147AA0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68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F2D3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lam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9CA2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8</w:t>
            </w:r>
          </w:p>
        </w:tc>
      </w:tr>
      <w:tr w:rsidR="00F450B6" w:rsidRPr="00F450B6" w14:paraId="29B84262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14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6F64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te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6BC0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</w:p>
        </w:tc>
      </w:tr>
      <w:tr w:rsidR="00F450B6" w:rsidRPr="00F450B6" w14:paraId="707ACD8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80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72DC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zariba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7D49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1</w:t>
            </w:r>
          </w:p>
        </w:tc>
      </w:tr>
      <w:tr w:rsidR="00F450B6" w:rsidRPr="00F450B6" w14:paraId="6ABFED55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CB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D438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m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7788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1</w:t>
            </w:r>
          </w:p>
        </w:tc>
      </w:tr>
      <w:tr w:rsidR="00F450B6" w:rsidRPr="00F450B6" w14:paraId="07A9766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C5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B7B1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um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1235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9</w:t>
            </w:r>
          </w:p>
        </w:tc>
      </w:tr>
      <w:tr w:rsidR="00F450B6" w:rsidRPr="00F450B6" w14:paraId="5967FDA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8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61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mt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9F1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4</w:t>
            </w:r>
          </w:p>
        </w:tc>
      </w:tr>
      <w:tr w:rsidR="00F450B6" w:rsidRPr="00F450B6" w14:paraId="1CA0F82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21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B19A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nc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8948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8</w:t>
            </w:r>
          </w:p>
        </w:tc>
      </w:tr>
      <w:tr w:rsidR="00F450B6" w:rsidRPr="00F450B6" w14:paraId="06C6762E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D962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577F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un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D5CA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4</w:t>
            </w:r>
          </w:p>
        </w:tc>
      </w:tr>
      <w:tr w:rsidR="00F450B6" w:rsidRPr="00F450B6" w14:paraId="32BF0D0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88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7EA0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m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EFC7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0</w:t>
            </w:r>
          </w:p>
        </w:tc>
      </w:tr>
      <w:tr w:rsidR="00F450B6" w:rsidRPr="00F450B6" w14:paraId="2521E13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96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9BB3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mde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3479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9</w:t>
            </w:r>
          </w:p>
        </w:tc>
      </w:tr>
      <w:tr w:rsidR="00F450B6" w:rsidRPr="00F450B6" w14:paraId="2940D04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1C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14E6C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shchimi Singhb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A4E7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2</w:t>
            </w:r>
          </w:p>
        </w:tc>
      </w:tr>
      <w:tr w:rsidR="00F450B6" w:rsidRPr="00F450B6" w14:paraId="15F6AA2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81C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49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raikela Kharsaw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D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2</w:t>
            </w:r>
          </w:p>
        </w:tc>
      </w:tr>
      <w:tr w:rsidR="00F450B6" w:rsidRPr="00F450B6" w14:paraId="066F1FE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7B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0E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BC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924042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EB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Karnatak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46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elga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BF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11D303E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11C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3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galk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3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1</w:t>
            </w:r>
          </w:p>
        </w:tc>
      </w:tr>
      <w:tr w:rsidR="00F450B6" w:rsidRPr="00F450B6" w14:paraId="2CA38AE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9A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6B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j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D9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2</w:t>
            </w:r>
          </w:p>
        </w:tc>
      </w:tr>
      <w:tr w:rsidR="00F450B6" w:rsidRPr="00F450B6" w14:paraId="121DA0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07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B5D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d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1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6</w:t>
            </w:r>
          </w:p>
        </w:tc>
      </w:tr>
      <w:tr w:rsidR="00F450B6" w:rsidRPr="00F450B6" w14:paraId="496DC49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05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A16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ich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2AFE6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0</w:t>
            </w:r>
          </w:p>
        </w:tc>
      </w:tr>
      <w:tr w:rsidR="00F450B6" w:rsidRPr="00F450B6" w14:paraId="3EF7247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6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F7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pp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3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4A650A3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17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3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d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F2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2</w:t>
            </w:r>
          </w:p>
        </w:tc>
      </w:tr>
      <w:tr w:rsidR="00F450B6" w:rsidRPr="00F450B6" w14:paraId="11F0882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94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BF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rw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52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7</w:t>
            </w:r>
          </w:p>
        </w:tc>
      </w:tr>
      <w:tr w:rsidR="00F450B6" w:rsidRPr="00F450B6" w14:paraId="35A12FC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A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92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a Kan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812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5</w:t>
            </w:r>
          </w:p>
        </w:tc>
      </w:tr>
      <w:tr w:rsidR="00F450B6" w:rsidRPr="00F450B6" w14:paraId="1276976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95C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4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v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64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3</w:t>
            </w:r>
          </w:p>
        </w:tc>
      </w:tr>
      <w:tr w:rsidR="00F450B6" w:rsidRPr="00F450B6" w14:paraId="006953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83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05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ell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D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8</w:t>
            </w:r>
          </w:p>
        </w:tc>
      </w:tr>
      <w:tr w:rsidR="00F450B6" w:rsidRPr="00F450B6" w14:paraId="7C36FDD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2B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85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tradur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66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9</w:t>
            </w:r>
          </w:p>
        </w:tc>
      </w:tr>
      <w:tr w:rsidR="00F450B6" w:rsidRPr="00F450B6" w14:paraId="5EF8412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E7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A9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vanage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09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7</w:t>
            </w:r>
          </w:p>
        </w:tc>
      </w:tr>
      <w:tr w:rsidR="00F450B6" w:rsidRPr="00F450B6" w14:paraId="206A848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99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77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imo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77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2</w:t>
            </w:r>
          </w:p>
        </w:tc>
      </w:tr>
      <w:tr w:rsidR="00F450B6" w:rsidRPr="00F450B6" w14:paraId="7DBFBB6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1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30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dup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9F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9</w:t>
            </w:r>
          </w:p>
        </w:tc>
      </w:tr>
      <w:tr w:rsidR="00F450B6" w:rsidRPr="00F450B6" w14:paraId="4F7D3AD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F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61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kmagal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4A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9</w:t>
            </w:r>
          </w:p>
        </w:tc>
      </w:tr>
      <w:tr w:rsidR="00F450B6" w:rsidRPr="00F450B6" w14:paraId="7DDB2A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39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46F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umk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E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7</w:t>
            </w:r>
          </w:p>
        </w:tc>
      </w:tr>
      <w:tr w:rsidR="00F450B6" w:rsidRPr="00F450B6" w14:paraId="383C32A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5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01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gal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7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3</w:t>
            </w:r>
          </w:p>
        </w:tc>
      </w:tr>
      <w:tr w:rsidR="00F450B6" w:rsidRPr="00F450B6" w14:paraId="697B6AD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7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AE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d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71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9</w:t>
            </w:r>
          </w:p>
        </w:tc>
      </w:tr>
      <w:tr w:rsidR="00F450B6" w:rsidRPr="00F450B6" w14:paraId="5C83FCD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6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C2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ss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05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7</w:t>
            </w:r>
          </w:p>
        </w:tc>
      </w:tr>
      <w:tr w:rsidR="00F450B6" w:rsidRPr="00F450B6" w14:paraId="30AAD81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44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5B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kshina Kann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A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0.5</w:t>
            </w:r>
          </w:p>
        </w:tc>
      </w:tr>
      <w:tr w:rsidR="00F450B6" w:rsidRPr="00F450B6" w14:paraId="0CA2D40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3D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C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dag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CA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2</w:t>
            </w:r>
          </w:p>
        </w:tc>
      </w:tr>
      <w:tr w:rsidR="00F450B6" w:rsidRPr="00F450B6" w14:paraId="5E632FC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8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65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ys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3B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3</w:t>
            </w:r>
          </w:p>
        </w:tc>
      </w:tr>
      <w:tr w:rsidR="00F450B6" w:rsidRPr="00F450B6" w14:paraId="0C6D242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5F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2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maraja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8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0</w:t>
            </w:r>
          </w:p>
        </w:tc>
      </w:tr>
      <w:tr w:rsidR="00F450B6" w:rsidRPr="00F450B6" w14:paraId="6D56157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DDE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D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lbar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0D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2E97701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77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28D0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Yadg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D453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478117B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10F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18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l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0D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8</w:t>
            </w:r>
          </w:p>
        </w:tc>
      </w:tr>
      <w:tr w:rsidR="00F450B6" w:rsidRPr="00F450B6" w14:paraId="635FAD7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D30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88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kkaballa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62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6</w:t>
            </w:r>
          </w:p>
        </w:tc>
      </w:tr>
      <w:tr w:rsidR="00F450B6" w:rsidRPr="00F450B6" w14:paraId="795CAD6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72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D8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galore Ru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DF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0</w:t>
            </w:r>
          </w:p>
        </w:tc>
      </w:tr>
      <w:tr w:rsidR="00F450B6" w:rsidRPr="00F450B6" w14:paraId="3E32626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D0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9D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manag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2B4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0</w:t>
            </w:r>
          </w:p>
        </w:tc>
      </w:tr>
      <w:tr w:rsidR="00F450B6" w:rsidRPr="00F450B6" w14:paraId="137D0A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82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A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71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A28FD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2F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Keral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4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sarago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ED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2</w:t>
            </w:r>
          </w:p>
        </w:tc>
      </w:tr>
      <w:tr w:rsidR="00F450B6" w:rsidRPr="00F450B6" w14:paraId="787AB68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DF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1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n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29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7</w:t>
            </w:r>
          </w:p>
        </w:tc>
      </w:tr>
      <w:tr w:rsidR="00F450B6" w:rsidRPr="00F450B6" w14:paraId="4F7A2B2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6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B45FA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ayan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A3A8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2</w:t>
            </w:r>
          </w:p>
        </w:tc>
      </w:tr>
      <w:tr w:rsidR="00F450B6" w:rsidRPr="00F450B6" w14:paraId="32FE7BB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BF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6CA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zhik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BE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2</w:t>
            </w:r>
          </w:p>
        </w:tc>
      </w:tr>
      <w:tr w:rsidR="00F450B6" w:rsidRPr="00F450B6" w14:paraId="28D5C62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4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AD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lappu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B5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4</w:t>
            </w:r>
          </w:p>
        </w:tc>
      </w:tr>
      <w:tr w:rsidR="00F450B6" w:rsidRPr="00F450B6" w14:paraId="60B425D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6E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13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lakk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A8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6</w:t>
            </w:r>
          </w:p>
        </w:tc>
      </w:tr>
      <w:tr w:rsidR="00F450B6" w:rsidRPr="00F450B6" w14:paraId="0984DA1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7E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10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riss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E2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2</w:t>
            </w:r>
          </w:p>
        </w:tc>
      </w:tr>
      <w:tr w:rsidR="00F450B6" w:rsidRPr="00F450B6" w14:paraId="71E2DA0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6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1C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rnakul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08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7</w:t>
            </w:r>
          </w:p>
        </w:tc>
      </w:tr>
      <w:tr w:rsidR="00F450B6" w:rsidRPr="00F450B6" w14:paraId="2C61BB9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2C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C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Iduk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3C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6</w:t>
            </w:r>
          </w:p>
        </w:tc>
      </w:tr>
      <w:tr w:rsidR="00F450B6" w:rsidRPr="00F450B6" w14:paraId="7BCEB1D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4C8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BB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ttay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06A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8</w:t>
            </w:r>
          </w:p>
        </w:tc>
      </w:tr>
      <w:tr w:rsidR="00F450B6" w:rsidRPr="00F450B6" w14:paraId="2ADB490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C8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A4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appuz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CD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6</w:t>
            </w:r>
          </w:p>
        </w:tc>
      </w:tr>
      <w:tr w:rsidR="00F450B6" w:rsidRPr="00F450B6" w14:paraId="5D4FF3E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BC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12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thanamthit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8E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2</w:t>
            </w:r>
          </w:p>
        </w:tc>
      </w:tr>
      <w:tr w:rsidR="00F450B6" w:rsidRPr="00F450B6" w14:paraId="7A594B3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F03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4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ll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8D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4</w:t>
            </w:r>
          </w:p>
        </w:tc>
      </w:tr>
      <w:tr w:rsidR="00F450B6" w:rsidRPr="00F450B6" w14:paraId="3FC9EC7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58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84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iruvananthapu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8F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2.7</w:t>
            </w:r>
          </w:p>
        </w:tc>
      </w:tr>
      <w:tr w:rsidR="00F450B6" w:rsidRPr="00F450B6" w14:paraId="010210F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2F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A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9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E77F22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671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Lakshadweep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B7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kshadwee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EA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8</w:t>
            </w:r>
          </w:p>
        </w:tc>
      </w:tr>
      <w:tr w:rsidR="00F450B6" w:rsidRPr="00F450B6" w14:paraId="6BB92A6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C4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EA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19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D6A352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FB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Madhya Pradesh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8E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eo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2A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5</w:t>
            </w:r>
          </w:p>
        </w:tc>
      </w:tr>
      <w:tr w:rsidR="00F450B6" w:rsidRPr="00F450B6" w14:paraId="46C9407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65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9F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re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DC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8</w:t>
            </w:r>
          </w:p>
        </w:tc>
      </w:tr>
      <w:tr w:rsidR="00F450B6" w:rsidRPr="00F450B6" w14:paraId="297ADD2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D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BE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i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4F7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0</w:t>
            </w:r>
          </w:p>
        </w:tc>
      </w:tr>
      <w:tr w:rsidR="00F450B6" w:rsidRPr="00F450B6" w14:paraId="2F302CC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C3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0C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wali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6E3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</w:tr>
      <w:tr w:rsidR="00F450B6" w:rsidRPr="00F450B6" w14:paraId="11E4346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53A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A9F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t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79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9</w:t>
            </w:r>
          </w:p>
        </w:tc>
      </w:tr>
      <w:tr w:rsidR="00F450B6" w:rsidRPr="00F450B6" w14:paraId="0826832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F4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D1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ivp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35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3</w:t>
            </w:r>
          </w:p>
        </w:tc>
      </w:tr>
      <w:tr w:rsidR="00F450B6" w:rsidRPr="00F450B6" w14:paraId="7890F7C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2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A3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kam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85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1</w:t>
            </w:r>
          </w:p>
        </w:tc>
      </w:tr>
      <w:tr w:rsidR="00F450B6" w:rsidRPr="00F450B6" w14:paraId="025C6CBE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06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C29C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hata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F68B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8</w:t>
            </w:r>
          </w:p>
        </w:tc>
      </w:tr>
      <w:tr w:rsidR="00F450B6" w:rsidRPr="00F450B6" w14:paraId="6F90978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1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8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n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7A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</w:p>
        </w:tc>
      </w:tr>
      <w:tr w:rsidR="00F450B6" w:rsidRPr="00F450B6" w14:paraId="2C18F8E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6D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2A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DFF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7</w:t>
            </w:r>
          </w:p>
        </w:tc>
      </w:tr>
      <w:tr w:rsidR="00F450B6" w:rsidRPr="00F450B6" w14:paraId="076622F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22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68B39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mo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BDFB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</w:p>
        </w:tc>
      </w:tr>
      <w:tr w:rsidR="00F450B6" w:rsidRPr="00F450B6" w14:paraId="7E89894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9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8E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t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11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3</w:t>
            </w:r>
          </w:p>
        </w:tc>
      </w:tr>
      <w:tr w:rsidR="00F450B6" w:rsidRPr="00F450B6" w14:paraId="0699CB4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47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AF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ew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FD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</w:p>
        </w:tc>
      </w:tr>
      <w:tr w:rsidR="00F450B6" w:rsidRPr="00F450B6" w14:paraId="7384F29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D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BE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m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B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0</w:t>
            </w:r>
          </w:p>
        </w:tc>
      </w:tr>
      <w:tr w:rsidR="00F450B6" w:rsidRPr="00F450B6" w14:paraId="72C9CFC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69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4F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eemu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D5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0</w:t>
            </w:r>
          </w:p>
        </w:tc>
      </w:tr>
      <w:tr w:rsidR="00F450B6" w:rsidRPr="00F450B6" w14:paraId="4D98AB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2A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D1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ds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1A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7</w:t>
            </w:r>
          </w:p>
        </w:tc>
      </w:tr>
      <w:tr w:rsidR="00F450B6" w:rsidRPr="00F450B6" w14:paraId="0323004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8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5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tl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3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9</w:t>
            </w:r>
          </w:p>
        </w:tc>
      </w:tr>
      <w:tr w:rsidR="00F450B6" w:rsidRPr="00F450B6" w14:paraId="18BC78A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D8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5E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jj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7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</w:p>
        </w:tc>
      </w:tr>
      <w:tr w:rsidR="00F450B6" w:rsidRPr="00F450B6" w14:paraId="67327CE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4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EE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aj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09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</w:p>
        </w:tc>
      </w:tr>
      <w:tr w:rsidR="00F450B6" w:rsidRPr="00F450B6" w14:paraId="1CB7043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1F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E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w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96C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</w:p>
        </w:tc>
      </w:tr>
      <w:tr w:rsidR="00F450B6" w:rsidRPr="00F450B6" w14:paraId="6D98AE2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AD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85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8F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6</w:t>
            </w:r>
          </w:p>
        </w:tc>
      </w:tr>
      <w:tr w:rsidR="00F450B6" w:rsidRPr="00F450B6" w14:paraId="2D25979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E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3D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Ind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71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3</w:t>
            </w:r>
          </w:p>
        </w:tc>
      </w:tr>
      <w:tr w:rsidR="00F450B6" w:rsidRPr="00F450B6" w14:paraId="55A989E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5E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2A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argone (West Nima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2E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3</w:t>
            </w:r>
          </w:p>
        </w:tc>
      </w:tr>
      <w:tr w:rsidR="00F450B6" w:rsidRPr="00F450B6" w14:paraId="6F62AC2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70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713D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wa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3E48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0</w:t>
            </w:r>
          </w:p>
        </w:tc>
      </w:tr>
      <w:tr w:rsidR="00F450B6" w:rsidRPr="00F450B6" w14:paraId="4B090E4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1F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8E0D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A911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0</w:t>
            </w:r>
          </w:p>
        </w:tc>
      </w:tr>
      <w:tr w:rsidR="00F450B6" w:rsidRPr="00F450B6" w14:paraId="23EDB3B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5EE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4C42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idis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A5CE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0</w:t>
            </w:r>
          </w:p>
        </w:tc>
      </w:tr>
      <w:tr w:rsidR="00F450B6" w:rsidRPr="00F450B6" w14:paraId="74B6F39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7E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7F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op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F8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5</w:t>
            </w:r>
          </w:p>
        </w:tc>
      </w:tr>
      <w:tr w:rsidR="00F450B6" w:rsidRPr="00F450B6" w14:paraId="0C07B46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FD7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BA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e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A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2FEA391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8C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D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is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E0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7</w:t>
            </w:r>
          </w:p>
        </w:tc>
      </w:tr>
      <w:tr w:rsidR="00F450B6" w:rsidRPr="00F450B6" w14:paraId="70C0500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22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9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et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F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2</w:t>
            </w:r>
          </w:p>
        </w:tc>
      </w:tr>
      <w:tr w:rsidR="00F450B6" w:rsidRPr="00F450B6" w14:paraId="2208368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B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58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r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19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9</w:t>
            </w:r>
          </w:p>
        </w:tc>
      </w:tr>
      <w:tr w:rsidR="00F450B6" w:rsidRPr="00F450B6" w14:paraId="4712A13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B1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97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oshang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76D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6</w:t>
            </w:r>
          </w:p>
        </w:tc>
      </w:tr>
      <w:tr w:rsidR="00F450B6" w:rsidRPr="00F450B6" w14:paraId="474A0C5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F69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5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t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B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1</w:t>
            </w:r>
          </w:p>
        </w:tc>
      </w:tr>
      <w:tr w:rsidR="00F450B6" w:rsidRPr="00F450B6" w14:paraId="267F912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C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04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bal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BA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6</w:t>
            </w:r>
          </w:p>
        </w:tc>
      </w:tr>
      <w:tr w:rsidR="00F450B6" w:rsidRPr="00F450B6" w14:paraId="1DCDD5A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4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57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rsimh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3B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1</w:t>
            </w:r>
          </w:p>
        </w:tc>
      </w:tr>
      <w:tr w:rsidR="00F450B6" w:rsidRPr="00F450B6" w14:paraId="1E8192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EE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B8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ndo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7A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5</w:t>
            </w:r>
          </w:p>
        </w:tc>
      </w:tr>
      <w:tr w:rsidR="00F450B6" w:rsidRPr="00F450B6" w14:paraId="04C5963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1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03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d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3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7</w:t>
            </w:r>
          </w:p>
        </w:tc>
      </w:tr>
      <w:tr w:rsidR="00F450B6" w:rsidRPr="00F450B6" w14:paraId="4801D79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BA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85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hindw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56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5</w:t>
            </w:r>
          </w:p>
        </w:tc>
      </w:tr>
      <w:tr w:rsidR="00F450B6" w:rsidRPr="00F450B6" w14:paraId="5ABD7D8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A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6B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eo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C5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4</w:t>
            </w:r>
          </w:p>
        </w:tc>
      </w:tr>
      <w:tr w:rsidR="00F450B6" w:rsidRPr="00F450B6" w14:paraId="656093B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E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1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lagh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1D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1</w:t>
            </w:r>
          </w:p>
        </w:tc>
      </w:tr>
      <w:tr w:rsidR="00F450B6" w:rsidRPr="00F450B6" w14:paraId="7BCE05C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CF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3993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D866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3</w:t>
            </w:r>
          </w:p>
        </w:tc>
      </w:tr>
      <w:tr w:rsidR="00F450B6" w:rsidRPr="00F450B6" w14:paraId="51F36D9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C1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C4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shok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CB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6</w:t>
            </w:r>
          </w:p>
        </w:tc>
      </w:tr>
      <w:tr w:rsidR="00F450B6" w:rsidRPr="00F450B6" w14:paraId="3382F14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6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28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ahdo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AB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5</w:t>
            </w:r>
          </w:p>
        </w:tc>
      </w:tr>
      <w:tr w:rsidR="00F450B6" w:rsidRPr="00F450B6" w14:paraId="154DE30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585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94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up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0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7</w:t>
            </w:r>
          </w:p>
        </w:tc>
      </w:tr>
      <w:tr w:rsidR="00F450B6" w:rsidRPr="00F450B6" w14:paraId="511FD42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94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AA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d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7C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5</w:t>
            </w:r>
          </w:p>
        </w:tc>
      </w:tr>
      <w:tr w:rsidR="00F450B6" w:rsidRPr="00F450B6" w14:paraId="2AE095B2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D8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9DE41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ngrau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8AB8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6</w:t>
            </w:r>
          </w:p>
        </w:tc>
      </w:tr>
      <w:tr w:rsidR="00F450B6" w:rsidRPr="00F450B6" w14:paraId="62B105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A6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541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b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08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2</w:t>
            </w:r>
          </w:p>
        </w:tc>
      </w:tr>
      <w:tr w:rsidR="00F450B6" w:rsidRPr="00F450B6" w14:paraId="1B8D0EE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028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F3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iraj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80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6</w:t>
            </w:r>
          </w:p>
        </w:tc>
      </w:tr>
      <w:tr w:rsidR="00F450B6" w:rsidRPr="00F450B6" w14:paraId="7AF01772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43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077D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Khandwa (East Nimar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5F2A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2</w:t>
            </w:r>
          </w:p>
        </w:tc>
      </w:tr>
      <w:tr w:rsidR="00F450B6" w:rsidRPr="00F450B6" w14:paraId="51A1458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61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A9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urha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A7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7</w:t>
            </w:r>
          </w:p>
        </w:tc>
      </w:tr>
      <w:tr w:rsidR="00F450B6" w:rsidRPr="00F450B6" w14:paraId="570C0D2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9C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31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08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6E54B7B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6E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Maharashtra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81B0F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ndurb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6EEB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63C98F9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1D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B9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u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CF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1</w:t>
            </w:r>
          </w:p>
        </w:tc>
      </w:tr>
      <w:tr w:rsidR="00F450B6" w:rsidRPr="00F450B6" w14:paraId="302A5BC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60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8E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ga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D3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4</w:t>
            </w:r>
          </w:p>
        </w:tc>
      </w:tr>
      <w:tr w:rsidR="00F450B6" w:rsidRPr="00F450B6" w14:paraId="6F2B31C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E3F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72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uld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02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4</w:t>
            </w:r>
          </w:p>
        </w:tc>
      </w:tr>
      <w:tr w:rsidR="00F450B6" w:rsidRPr="00F450B6" w14:paraId="3959284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43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B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ko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02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</w:p>
        </w:tc>
      </w:tr>
      <w:tr w:rsidR="00F450B6" w:rsidRPr="00F450B6" w14:paraId="76CCD16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73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3FAB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ashi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A9CA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9</w:t>
            </w:r>
          </w:p>
        </w:tc>
      </w:tr>
      <w:tr w:rsidR="00F450B6" w:rsidRPr="00F450B6" w14:paraId="249EA6B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17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CE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mrava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F7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3</w:t>
            </w:r>
          </w:p>
        </w:tc>
      </w:tr>
      <w:tr w:rsidR="00F450B6" w:rsidRPr="00F450B6" w14:paraId="244C778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E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6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ard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08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6500872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CA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CE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g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A8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4</w:t>
            </w:r>
          </w:p>
        </w:tc>
      </w:tr>
      <w:tr w:rsidR="00F450B6" w:rsidRPr="00F450B6" w14:paraId="69E3E8F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A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F9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nd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F2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4</w:t>
            </w:r>
          </w:p>
        </w:tc>
      </w:tr>
      <w:tr w:rsidR="00F450B6" w:rsidRPr="00F450B6" w14:paraId="4863D2B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0A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D8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ndi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4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0</w:t>
            </w:r>
          </w:p>
        </w:tc>
      </w:tr>
      <w:tr w:rsidR="00F450B6" w:rsidRPr="00F450B6" w14:paraId="247D3B8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01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2D21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dchir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68AB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7</w:t>
            </w:r>
          </w:p>
        </w:tc>
      </w:tr>
      <w:tr w:rsidR="00F450B6" w:rsidRPr="00F450B6" w14:paraId="60718E6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F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B0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ndr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1A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7</w:t>
            </w:r>
          </w:p>
        </w:tc>
      </w:tr>
      <w:tr w:rsidR="00F450B6" w:rsidRPr="00F450B6" w14:paraId="02E9FBC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64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C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Yavat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08C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2</w:t>
            </w:r>
          </w:p>
        </w:tc>
      </w:tr>
      <w:tr w:rsidR="00F450B6" w:rsidRPr="00F450B6" w14:paraId="19D6847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1B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C41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nd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3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6</w:t>
            </w:r>
          </w:p>
        </w:tc>
      </w:tr>
      <w:tr w:rsidR="00F450B6" w:rsidRPr="00F450B6" w14:paraId="7C5EA65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F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E93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ing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C9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</w:p>
        </w:tc>
      </w:tr>
      <w:tr w:rsidR="00F450B6" w:rsidRPr="00F450B6" w14:paraId="0DE1C2C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B9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22C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rbha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5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8</w:t>
            </w:r>
          </w:p>
        </w:tc>
      </w:tr>
      <w:tr w:rsidR="00F450B6" w:rsidRPr="00F450B6" w14:paraId="0A362BE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2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C0B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4B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2</w:t>
            </w:r>
          </w:p>
        </w:tc>
      </w:tr>
      <w:tr w:rsidR="00F450B6" w:rsidRPr="00F450B6" w14:paraId="1C2D795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B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61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urang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22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5</w:t>
            </w:r>
          </w:p>
        </w:tc>
      </w:tr>
      <w:tr w:rsidR="00F450B6" w:rsidRPr="00F450B6" w14:paraId="74088C4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4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DA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shi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B8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</w:p>
        </w:tc>
      </w:tr>
      <w:tr w:rsidR="00F450B6" w:rsidRPr="00F450B6" w14:paraId="6F57324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9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0F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a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932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2</w:t>
            </w:r>
          </w:p>
        </w:tc>
      </w:tr>
      <w:tr w:rsidR="00F450B6" w:rsidRPr="00F450B6" w14:paraId="2D87966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D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72F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mbai Suburb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61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4</w:t>
            </w:r>
          </w:p>
        </w:tc>
      </w:tr>
      <w:tr w:rsidR="00F450B6" w:rsidRPr="00F450B6" w14:paraId="12A436B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C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D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mb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71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</w:p>
        </w:tc>
      </w:tr>
      <w:tr w:rsidR="00F450B6" w:rsidRPr="00F450B6" w14:paraId="62026DA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CB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BA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i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9D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3</w:t>
            </w:r>
          </w:p>
        </w:tc>
      </w:tr>
      <w:tr w:rsidR="00F450B6" w:rsidRPr="00F450B6" w14:paraId="366346B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8D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5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00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5</w:t>
            </w:r>
          </w:p>
        </w:tc>
      </w:tr>
      <w:tr w:rsidR="00F450B6" w:rsidRPr="00F450B6" w14:paraId="7A95C28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A1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86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hmad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F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0</w:t>
            </w:r>
          </w:p>
        </w:tc>
      </w:tr>
      <w:tr w:rsidR="00F450B6" w:rsidRPr="00F450B6" w14:paraId="61AAA5B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FC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C6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2C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6</w:t>
            </w:r>
          </w:p>
        </w:tc>
      </w:tr>
      <w:tr w:rsidR="00F450B6" w:rsidRPr="00F450B6" w14:paraId="71FDD00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E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232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t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2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8</w:t>
            </w:r>
          </w:p>
        </w:tc>
      </w:tr>
      <w:tr w:rsidR="00F450B6" w:rsidRPr="00F450B6" w14:paraId="157ECD0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9A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8B01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Osman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B4CF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7</w:t>
            </w:r>
          </w:p>
        </w:tc>
      </w:tr>
      <w:tr w:rsidR="00F450B6" w:rsidRPr="00F450B6" w14:paraId="6FC0097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0B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3B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l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42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9</w:t>
            </w:r>
          </w:p>
        </w:tc>
      </w:tr>
      <w:tr w:rsidR="00F450B6" w:rsidRPr="00F450B6" w14:paraId="594B1F1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C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83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t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1A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8</w:t>
            </w:r>
          </w:p>
        </w:tc>
      </w:tr>
      <w:tr w:rsidR="00F450B6" w:rsidRPr="00F450B6" w14:paraId="0F9D5F0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BF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95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tnagi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AB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0</w:t>
            </w:r>
          </w:p>
        </w:tc>
      </w:tr>
      <w:tr w:rsidR="00F450B6" w:rsidRPr="00F450B6" w14:paraId="3DDA7B3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CA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99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ndhudu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D7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8.4</w:t>
            </w:r>
          </w:p>
        </w:tc>
      </w:tr>
      <w:tr w:rsidR="00F450B6" w:rsidRPr="00F450B6" w14:paraId="3C5BB83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5B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69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lh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D42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0</w:t>
            </w:r>
          </w:p>
        </w:tc>
      </w:tr>
      <w:tr w:rsidR="00F450B6" w:rsidRPr="00F450B6" w14:paraId="0FF0C60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BE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51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ng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4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9</w:t>
            </w:r>
          </w:p>
        </w:tc>
      </w:tr>
      <w:tr w:rsidR="00F450B6" w:rsidRPr="00F450B6" w14:paraId="7119E5B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C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6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0E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761EC34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57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Manipur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73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Senapati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5C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9</w:t>
            </w:r>
          </w:p>
        </w:tc>
      </w:tr>
      <w:tr w:rsidR="00F450B6" w:rsidRPr="00F450B6" w14:paraId="02FFD62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FD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37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amenglo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3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3</w:t>
            </w:r>
          </w:p>
        </w:tc>
      </w:tr>
      <w:tr w:rsidR="00F450B6" w:rsidRPr="00F450B6" w14:paraId="75804BB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CD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47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urachand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E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6</w:t>
            </w:r>
          </w:p>
        </w:tc>
      </w:tr>
      <w:tr w:rsidR="00F450B6" w:rsidRPr="00F450B6" w14:paraId="02D629D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1CA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E7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shnu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2F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4</w:t>
            </w:r>
          </w:p>
        </w:tc>
      </w:tr>
      <w:tr w:rsidR="00F450B6" w:rsidRPr="00F450B6" w14:paraId="5BB0FB1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9A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13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oub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49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3</w:t>
            </w:r>
          </w:p>
        </w:tc>
      </w:tr>
      <w:tr w:rsidR="00F450B6" w:rsidRPr="00F450B6" w14:paraId="7B8F03C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7D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5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Imphal 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4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5.7</w:t>
            </w:r>
          </w:p>
        </w:tc>
      </w:tr>
      <w:tr w:rsidR="00F450B6" w:rsidRPr="00F450B6" w14:paraId="5472E53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5CE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37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Imphal 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84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8</w:t>
            </w:r>
          </w:p>
        </w:tc>
      </w:tr>
      <w:tr w:rsidR="00F450B6" w:rsidRPr="00F450B6" w14:paraId="51C2838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EC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B6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khr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36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8.4</w:t>
            </w:r>
          </w:p>
        </w:tc>
      </w:tr>
      <w:tr w:rsidR="00F450B6" w:rsidRPr="00F450B6" w14:paraId="1F88954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D2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CFB1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nde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DDD6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1</w:t>
            </w:r>
          </w:p>
        </w:tc>
      </w:tr>
      <w:tr w:rsidR="00F450B6" w:rsidRPr="00F450B6" w14:paraId="6053B36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4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F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FB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69EED00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6E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Meghalay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50A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Garo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E1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9</w:t>
            </w:r>
          </w:p>
        </w:tc>
      </w:tr>
      <w:tr w:rsidR="00F450B6" w:rsidRPr="00F450B6" w14:paraId="26A4134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4F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1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Garo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3E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34.9</w:t>
            </w:r>
          </w:p>
        </w:tc>
      </w:tr>
      <w:tr w:rsidR="00F450B6" w:rsidRPr="00F450B6" w14:paraId="7863EEF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F7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2F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 Garo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68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21.6</w:t>
            </w:r>
          </w:p>
        </w:tc>
      </w:tr>
      <w:tr w:rsidR="00F450B6" w:rsidRPr="00F450B6" w14:paraId="49C6BA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83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C63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Khasi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09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1</w:t>
            </w:r>
          </w:p>
        </w:tc>
      </w:tr>
      <w:tr w:rsidR="00F450B6" w:rsidRPr="00F450B6" w14:paraId="4DB332D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0F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4938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ibho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F9F8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4</w:t>
            </w:r>
          </w:p>
        </w:tc>
      </w:tr>
      <w:tr w:rsidR="00F450B6" w:rsidRPr="00F450B6" w14:paraId="39D7894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1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B3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Khasi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8E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5.1</w:t>
            </w:r>
          </w:p>
        </w:tc>
      </w:tr>
      <w:tr w:rsidR="00F450B6" w:rsidRPr="00F450B6" w14:paraId="6207D4E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88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9A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intia Hi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52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4</w:t>
            </w:r>
          </w:p>
        </w:tc>
      </w:tr>
      <w:tr w:rsidR="00F450B6" w:rsidRPr="00F450B6" w14:paraId="0B9A7B5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99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262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9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9012130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60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Mizoram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DC46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m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9B0A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2</w:t>
            </w:r>
          </w:p>
        </w:tc>
      </w:tr>
      <w:tr w:rsidR="00F450B6" w:rsidRPr="00F450B6" w14:paraId="4186D9D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1E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B6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las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8E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6</w:t>
            </w:r>
          </w:p>
        </w:tc>
      </w:tr>
      <w:tr w:rsidR="00F450B6" w:rsidRPr="00F450B6" w14:paraId="218228F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4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2A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izaw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B5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2.1</w:t>
            </w:r>
          </w:p>
        </w:tc>
      </w:tr>
      <w:tr w:rsidR="00F450B6" w:rsidRPr="00F450B6" w14:paraId="17A1D32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E0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10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mph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CB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2.6</w:t>
            </w:r>
          </w:p>
        </w:tc>
      </w:tr>
      <w:tr w:rsidR="00F450B6" w:rsidRPr="00F450B6" w14:paraId="202FA69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50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C8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erch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90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0.1</w:t>
            </w:r>
          </w:p>
        </w:tc>
      </w:tr>
      <w:tr w:rsidR="00F450B6" w:rsidRPr="00F450B6" w14:paraId="2E84E29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62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6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ungle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57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6</w:t>
            </w:r>
          </w:p>
        </w:tc>
      </w:tr>
      <w:tr w:rsidR="00F450B6" w:rsidRPr="00F450B6" w14:paraId="24255E7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22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47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wngtl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90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7</w:t>
            </w:r>
          </w:p>
        </w:tc>
      </w:tr>
      <w:tr w:rsidR="00F450B6" w:rsidRPr="00F450B6" w14:paraId="10C6390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E2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E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i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C28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6</w:t>
            </w:r>
          </w:p>
        </w:tc>
      </w:tr>
      <w:tr w:rsidR="00F450B6" w:rsidRPr="00F450B6" w14:paraId="1831723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40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4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12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5584DF6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BC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Nagaland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3B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A8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0</w:t>
            </w:r>
          </w:p>
        </w:tc>
      </w:tr>
      <w:tr w:rsidR="00F450B6" w:rsidRPr="00F450B6" w14:paraId="0E431DE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34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00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kokchu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3F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2</w:t>
            </w:r>
          </w:p>
        </w:tc>
      </w:tr>
      <w:tr w:rsidR="00F450B6" w:rsidRPr="00F450B6" w14:paraId="7B1FC4B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C9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7D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Zunhebot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4D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8</w:t>
            </w:r>
          </w:p>
        </w:tc>
      </w:tr>
      <w:tr w:rsidR="00F450B6" w:rsidRPr="00F450B6" w14:paraId="374238C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99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F1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ok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19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7</w:t>
            </w:r>
          </w:p>
        </w:tc>
      </w:tr>
      <w:tr w:rsidR="00F450B6" w:rsidRPr="00F450B6" w14:paraId="0BFA3A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9E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12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m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77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7</w:t>
            </w:r>
          </w:p>
        </w:tc>
      </w:tr>
      <w:tr w:rsidR="00F450B6" w:rsidRPr="00F450B6" w14:paraId="11D7D39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ED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B1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he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FC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0</w:t>
            </w:r>
          </w:p>
        </w:tc>
      </w:tr>
      <w:tr w:rsidR="00F450B6" w:rsidRPr="00F450B6" w14:paraId="0F7F27A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4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26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uensa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F0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0</w:t>
            </w:r>
          </w:p>
        </w:tc>
      </w:tr>
      <w:tr w:rsidR="00F450B6" w:rsidRPr="00F450B6" w14:paraId="5C83E49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6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32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ongle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23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3</w:t>
            </w:r>
          </w:p>
        </w:tc>
      </w:tr>
      <w:tr w:rsidR="00F450B6" w:rsidRPr="00F450B6" w14:paraId="3B1CEE0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09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FE52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iphi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A8B4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6</w:t>
            </w:r>
          </w:p>
        </w:tc>
      </w:tr>
      <w:tr w:rsidR="00F450B6" w:rsidRPr="00F450B6" w14:paraId="3A2159E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D8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B6B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hi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A8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2.2</w:t>
            </w:r>
          </w:p>
        </w:tc>
      </w:tr>
      <w:tr w:rsidR="00F450B6" w:rsidRPr="00F450B6" w14:paraId="01C39EE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9D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9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e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EE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8</w:t>
            </w:r>
          </w:p>
        </w:tc>
      </w:tr>
      <w:tr w:rsidR="00F450B6" w:rsidRPr="00F450B6" w14:paraId="2404852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C0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9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19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6FC544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4D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Delhi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74DA" w14:textId="3E2440E1" w:rsidR="004843C8" w:rsidRPr="00F450B6" w:rsidRDefault="00957F9C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orth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A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2</w:t>
            </w:r>
          </w:p>
        </w:tc>
      </w:tr>
      <w:tr w:rsidR="00F450B6" w:rsidRPr="00F450B6" w14:paraId="3F9DC1E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CE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E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or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EC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1</w:t>
            </w:r>
          </w:p>
        </w:tc>
      </w:tr>
      <w:tr w:rsidR="00F450B6" w:rsidRPr="00F450B6" w14:paraId="769A891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55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14C8" w14:textId="2F502EB6" w:rsidR="004843C8" w:rsidRPr="00F450B6" w:rsidRDefault="00957F9C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orth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F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2</w:t>
            </w:r>
          </w:p>
        </w:tc>
      </w:tr>
      <w:tr w:rsidR="00F450B6" w:rsidRPr="00F450B6" w14:paraId="06AF41C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21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9B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D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7</w:t>
            </w:r>
          </w:p>
        </w:tc>
      </w:tr>
      <w:tr w:rsidR="00F450B6" w:rsidRPr="00F450B6" w14:paraId="5B76870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4C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0F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ew Del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A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1</w:t>
            </w:r>
          </w:p>
        </w:tc>
      </w:tr>
      <w:tr w:rsidR="00F450B6" w:rsidRPr="00F450B6" w14:paraId="398E61E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61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2C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en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A3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8</w:t>
            </w:r>
          </w:p>
        </w:tc>
      </w:tr>
      <w:tr w:rsidR="00F450B6" w:rsidRPr="00F450B6" w14:paraId="6CAFAD3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9E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F3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B9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7</w:t>
            </w:r>
          </w:p>
        </w:tc>
      </w:tr>
      <w:tr w:rsidR="00F450B6" w:rsidRPr="00F450B6" w14:paraId="3ADCD6D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A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237" w14:textId="1426EDC3" w:rsidR="004843C8" w:rsidRPr="00F450B6" w:rsidRDefault="00957F9C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1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6</w:t>
            </w:r>
          </w:p>
        </w:tc>
      </w:tr>
      <w:tr w:rsidR="00F450B6" w:rsidRPr="00F450B6" w14:paraId="647E6F5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7E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74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B0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3</w:t>
            </w:r>
          </w:p>
        </w:tc>
      </w:tr>
      <w:tr w:rsidR="00F450B6" w:rsidRPr="00F450B6" w14:paraId="562F04B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A5E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9E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8F4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6D9A224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C9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Odish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D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79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4</w:t>
            </w:r>
          </w:p>
        </w:tc>
      </w:tr>
      <w:tr w:rsidR="00F450B6" w:rsidRPr="00F450B6" w14:paraId="5CFE21A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79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1C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rsugu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8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0</w:t>
            </w:r>
          </w:p>
        </w:tc>
      </w:tr>
      <w:tr w:rsidR="00F450B6" w:rsidRPr="00F450B6" w14:paraId="3199A5C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05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EB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mbal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479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8</w:t>
            </w:r>
          </w:p>
        </w:tc>
      </w:tr>
      <w:tr w:rsidR="00F450B6" w:rsidRPr="00F450B6" w14:paraId="3A3A39F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A9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F7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ba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4C1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8</w:t>
            </w:r>
          </w:p>
        </w:tc>
      </w:tr>
      <w:tr w:rsidR="00F450B6" w:rsidRPr="00F450B6" w14:paraId="04BCD52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AA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C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ndar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A1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0</w:t>
            </w:r>
          </w:p>
        </w:tc>
      </w:tr>
      <w:tr w:rsidR="00F450B6" w:rsidRPr="00F450B6" w14:paraId="0D9678E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6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87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enduj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4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4</w:t>
            </w:r>
          </w:p>
        </w:tc>
      </w:tr>
      <w:tr w:rsidR="00F450B6" w:rsidRPr="00F450B6" w14:paraId="6223FF8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EA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21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yurbh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B2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8</w:t>
            </w:r>
          </w:p>
        </w:tc>
      </w:tr>
      <w:tr w:rsidR="00F450B6" w:rsidRPr="00F450B6" w14:paraId="6EB8BD0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63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8D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lesh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0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</w:p>
        </w:tc>
      </w:tr>
      <w:tr w:rsidR="00F450B6" w:rsidRPr="00F450B6" w14:paraId="42A30C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84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E64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dr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FC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7</w:t>
            </w:r>
          </w:p>
        </w:tc>
      </w:tr>
      <w:tr w:rsidR="00F450B6" w:rsidRPr="00F450B6" w14:paraId="34504A2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DB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56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endrap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53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0</w:t>
            </w:r>
          </w:p>
        </w:tc>
      </w:tr>
      <w:tr w:rsidR="00F450B6" w:rsidRPr="00F450B6" w14:paraId="432BCB6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DB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817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gatsingh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CC2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1</w:t>
            </w:r>
          </w:p>
        </w:tc>
      </w:tr>
      <w:tr w:rsidR="00F450B6" w:rsidRPr="00F450B6" w14:paraId="31469D4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7F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B0A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uttac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5F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3</w:t>
            </w:r>
          </w:p>
        </w:tc>
      </w:tr>
      <w:tr w:rsidR="00F450B6" w:rsidRPr="00F450B6" w14:paraId="74A5E1F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82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D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j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59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3.0</w:t>
            </w:r>
          </w:p>
        </w:tc>
      </w:tr>
      <w:tr w:rsidR="00F450B6" w:rsidRPr="00F450B6" w14:paraId="02FFA6C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B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C85A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enkan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3428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9</w:t>
            </w:r>
          </w:p>
        </w:tc>
      </w:tr>
      <w:tr w:rsidR="00F450B6" w:rsidRPr="00F450B6" w14:paraId="13F8691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F2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87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nug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0E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3DA2519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37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39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ya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4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8</w:t>
            </w:r>
          </w:p>
        </w:tc>
      </w:tr>
      <w:tr w:rsidR="00F450B6" w:rsidRPr="00F450B6" w14:paraId="3221A89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95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3D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ord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83F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2.7</w:t>
            </w:r>
          </w:p>
        </w:tc>
      </w:tr>
      <w:tr w:rsidR="00F450B6" w:rsidRPr="00F450B6" w14:paraId="0A1F622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D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CD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9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7</w:t>
            </w:r>
          </w:p>
        </w:tc>
      </w:tr>
      <w:tr w:rsidR="00F450B6" w:rsidRPr="00F450B6" w14:paraId="3B18E8D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0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38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nj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54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5</w:t>
            </w:r>
          </w:p>
        </w:tc>
      </w:tr>
      <w:tr w:rsidR="00F450B6" w:rsidRPr="00F450B6" w14:paraId="6263FA8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27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C787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japa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9A81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2</w:t>
            </w:r>
          </w:p>
        </w:tc>
      </w:tr>
      <w:tr w:rsidR="00F450B6" w:rsidRPr="00F450B6" w14:paraId="4ADA7505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F5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6424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dham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EA19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4</w:t>
            </w:r>
          </w:p>
        </w:tc>
      </w:tr>
      <w:tr w:rsidR="00F450B6" w:rsidRPr="00F450B6" w14:paraId="644B648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21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44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u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A2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7</w:t>
            </w:r>
          </w:p>
        </w:tc>
      </w:tr>
      <w:tr w:rsidR="00F450B6" w:rsidRPr="00F450B6" w14:paraId="0484BAB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44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5C7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barn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F1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3.1</w:t>
            </w:r>
          </w:p>
        </w:tc>
      </w:tr>
      <w:tr w:rsidR="00F450B6" w:rsidRPr="00F450B6" w14:paraId="5A7D954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A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2792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langi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386B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8</w:t>
            </w:r>
          </w:p>
        </w:tc>
      </w:tr>
      <w:tr w:rsidR="00F450B6" w:rsidRPr="00F450B6" w14:paraId="611CCC7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1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43B9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uap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346B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8</w:t>
            </w:r>
          </w:p>
        </w:tc>
      </w:tr>
      <w:tr w:rsidR="00F450B6" w:rsidRPr="00F450B6" w14:paraId="65A8D9C5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F6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FBB7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laha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B8AB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6</w:t>
            </w:r>
          </w:p>
        </w:tc>
      </w:tr>
      <w:tr w:rsidR="00F450B6" w:rsidRPr="00F450B6" w14:paraId="139938D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4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3653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yaga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3B57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5.3</w:t>
            </w:r>
          </w:p>
        </w:tc>
      </w:tr>
      <w:tr w:rsidR="00F450B6" w:rsidRPr="00F450B6" w14:paraId="6F7806DE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B0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E83B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barang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2E68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3</w:t>
            </w:r>
          </w:p>
        </w:tc>
      </w:tr>
      <w:tr w:rsidR="00F450B6" w:rsidRPr="00F450B6" w14:paraId="27531EB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76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55A1F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rap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88E2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9</w:t>
            </w:r>
          </w:p>
        </w:tc>
      </w:tr>
      <w:tr w:rsidR="00F450B6" w:rsidRPr="00F450B6" w14:paraId="78EA194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86C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B955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lkangi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042A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3</w:t>
            </w:r>
          </w:p>
        </w:tc>
      </w:tr>
      <w:tr w:rsidR="00F450B6" w:rsidRPr="00F450B6" w14:paraId="41D0CEE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15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E0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A6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658896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4C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Puducherry 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C50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Yan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6E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8.7</w:t>
            </w:r>
          </w:p>
        </w:tc>
      </w:tr>
      <w:tr w:rsidR="00F450B6" w:rsidRPr="00F450B6" w14:paraId="20C5FC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35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88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ducher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F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7.0</w:t>
            </w:r>
          </w:p>
        </w:tc>
      </w:tr>
      <w:tr w:rsidR="00F450B6" w:rsidRPr="00F450B6" w14:paraId="5AFAF6D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F8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87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5D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4</w:t>
            </w:r>
          </w:p>
        </w:tc>
      </w:tr>
      <w:tr w:rsidR="00F450B6" w:rsidRPr="00F450B6" w14:paraId="3326D5D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32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D2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aik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95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4.2</w:t>
            </w:r>
          </w:p>
        </w:tc>
      </w:tr>
      <w:tr w:rsidR="00F450B6" w:rsidRPr="00F450B6" w14:paraId="739F98B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4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C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18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7BBE94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B4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Punjab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8A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urdas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C4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</w:tr>
      <w:tr w:rsidR="00F450B6" w:rsidRPr="00F450B6" w14:paraId="2792900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FA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71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purth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00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2</w:t>
            </w:r>
          </w:p>
        </w:tc>
      </w:tr>
      <w:tr w:rsidR="00F450B6" w:rsidRPr="00F450B6" w14:paraId="711FCE5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EA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22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and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00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9</w:t>
            </w:r>
          </w:p>
        </w:tc>
      </w:tr>
      <w:tr w:rsidR="00F450B6" w:rsidRPr="00F450B6" w14:paraId="102A950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1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C8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oshia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3B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6</w:t>
            </w:r>
          </w:p>
        </w:tc>
      </w:tr>
      <w:tr w:rsidR="00F450B6" w:rsidRPr="00F450B6" w14:paraId="4CBE638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F6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E8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ngr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DF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6</w:t>
            </w:r>
          </w:p>
        </w:tc>
      </w:tr>
      <w:tr w:rsidR="00F450B6" w:rsidRPr="00F450B6" w14:paraId="0D14118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FF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BD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tehgarh Sah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BE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0</w:t>
            </w:r>
          </w:p>
        </w:tc>
      </w:tr>
      <w:tr w:rsidR="00F450B6" w:rsidRPr="00F450B6" w14:paraId="2546061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D1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CD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udhi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28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762CC83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25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EF34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C784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1</w:t>
            </w:r>
          </w:p>
        </w:tc>
      </w:tr>
      <w:tr w:rsidR="00F450B6" w:rsidRPr="00F450B6" w14:paraId="299AB2C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C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050E7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iroz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D3C7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5</w:t>
            </w:r>
          </w:p>
        </w:tc>
      </w:tr>
      <w:tr w:rsidR="00F450B6" w:rsidRPr="00F450B6" w14:paraId="775F4A8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63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A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kts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95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5</w:t>
            </w:r>
          </w:p>
        </w:tc>
      </w:tr>
      <w:tr w:rsidR="00F450B6" w:rsidRPr="00F450B6" w14:paraId="0748A4C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97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3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ridk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7D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7</w:t>
            </w:r>
          </w:p>
        </w:tc>
      </w:tr>
      <w:tr w:rsidR="00F450B6" w:rsidRPr="00F450B6" w14:paraId="6249A85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F1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51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thi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C1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6</w:t>
            </w:r>
          </w:p>
        </w:tc>
      </w:tr>
      <w:tr w:rsidR="00F450B6" w:rsidRPr="00F450B6" w14:paraId="3EA10D8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3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F4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n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8A2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0AB44DB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BF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28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ti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8B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1.5</w:t>
            </w:r>
          </w:p>
        </w:tc>
      </w:tr>
      <w:tr w:rsidR="00F450B6" w:rsidRPr="00F450B6" w14:paraId="10C17EB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6B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B2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mrits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5E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8</w:t>
            </w:r>
          </w:p>
        </w:tc>
      </w:tr>
      <w:tr w:rsidR="00F450B6" w:rsidRPr="00F450B6" w14:paraId="30B0FF9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2E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D7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arn Ta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81A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6</w:t>
            </w:r>
          </w:p>
        </w:tc>
      </w:tr>
      <w:tr w:rsidR="00F450B6" w:rsidRPr="00F450B6" w14:paraId="7444574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43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25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up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D1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5</w:t>
            </w:r>
          </w:p>
        </w:tc>
      </w:tr>
      <w:tr w:rsidR="00F450B6" w:rsidRPr="00F450B6" w14:paraId="3D5C3CB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1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32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hibzada Ajit Sin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9D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8</w:t>
            </w:r>
          </w:p>
        </w:tc>
      </w:tr>
      <w:tr w:rsidR="00F450B6" w:rsidRPr="00F450B6" w14:paraId="5C3E657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2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62C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ahid Bhagat Singh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E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8</w:t>
            </w:r>
          </w:p>
        </w:tc>
      </w:tr>
      <w:tr w:rsidR="00F450B6" w:rsidRPr="00F450B6" w14:paraId="43A8AC3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B2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95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n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0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3</w:t>
            </w:r>
          </w:p>
        </w:tc>
      </w:tr>
      <w:tr w:rsidR="00F450B6" w:rsidRPr="00F450B6" w14:paraId="0C42523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71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EB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089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64D16C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AE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Rajasthan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D9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nga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D15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0</w:t>
            </w:r>
          </w:p>
        </w:tc>
      </w:tr>
      <w:tr w:rsidR="00F450B6" w:rsidRPr="00F450B6" w14:paraId="7314A56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77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63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numan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7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2</w:t>
            </w:r>
          </w:p>
        </w:tc>
      </w:tr>
      <w:tr w:rsidR="00F450B6" w:rsidRPr="00F450B6" w14:paraId="0F478CF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046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04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kan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9D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8</w:t>
            </w:r>
          </w:p>
        </w:tc>
      </w:tr>
      <w:tr w:rsidR="00F450B6" w:rsidRPr="00F450B6" w14:paraId="2070EA0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F4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C29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u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1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7</w:t>
            </w:r>
          </w:p>
        </w:tc>
      </w:tr>
      <w:tr w:rsidR="00F450B6" w:rsidRPr="00F450B6" w14:paraId="1368AE4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6F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A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unjhun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C0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0</w:t>
            </w:r>
          </w:p>
        </w:tc>
      </w:tr>
      <w:tr w:rsidR="00F450B6" w:rsidRPr="00F450B6" w14:paraId="08CB418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9F2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3C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E0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9</w:t>
            </w:r>
          </w:p>
        </w:tc>
      </w:tr>
      <w:tr w:rsidR="00F450B6" w:rsidRPr="00F450B6" w14:paraId="2B55618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CC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D53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arat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79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1</w:t>
            </w:r>
          </w:p>
        </w:tc>
      </w:tr>
      <w:tr w:rsidR="00F450B6" w:rsidRPr="00F450B6" w14:paraId="773DEA69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B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D352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ul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0D1D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8</w:t>
            </w:r>
          </w:p>
        </w:tc>
      </w:tr>
      <w:tr w:rsidR="00F450B6" w:rsidRPr="00F450B6" w14:paraId="0E56EEB3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B8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2E858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au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9CF45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6</w:t>
            </w:r>
          </w:p>
        </w:tc>
      </w:tr>
      <w:tr w:rsidR="00F450B6" w:rsidRPr="00F450B6" w14:paraId="2A7F0B3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FFE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0C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wai Madho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A8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9</w:t>
            </w:r>
          </w:p>
        </w:tc>
      </w:tr>
      <w:tr w:rsidR="00F450B6" w:rsidRPr="00F450B6" w14:paraId="00B968B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36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17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us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1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6</w:t>
            </w:r>
          </w:p>
        </w:tc>
      </w:tr>
      <w:tr w:rsidR="00F450B6" w:rsidRPr="00F450B6" w14:paraId="612BD96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A5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B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BF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5</w:t>
            </w:r>
          </w:p>
        </w:tc>
      </w:tr>
      <w:tr w:rsidR="00F450B6" w:rsidRPr="00F450B6" w14:paraId="7C3977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5B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D2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k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7E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6</w:t>
            </w:r>
          </w:p>
        </w:tc>
      </w:tr>
      <w:tr w:rsidR="00F450B6" w:rsidRPr="00F450B6" w14:paraId="34BEAB6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8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5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ga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19B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9</w:t>
            </w:r>
          </w:p>
        </w:tc>
      </w:tr>
      <w:tr w:rsidR="00F450B6" w:rsidRPr="00F450B6" w14:paraId="2654843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DA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92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odh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78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8</w:t>
            </w:r>
          </w:p>
        </w:tc>
      </w:tr>
      <w:tr w:rsidR="00F450B6" w:rsidRPr="00F450B6" w14:paraId="48E6B5B1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0F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FD28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isal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0AF1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1</w:t>
            </w:r>
          </w:p>
        </w:tc>
      </w:tr>
      <w:tr w:rsidR="00F450B6" w:rsidRPr="00F450B6" w14:paraId="7BD6D80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2F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3B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74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7</w:t>
            </w:r>
          </w:p>
        </w:tc>
      </w:tr>
      <w:tr w:rsidR="00F450B6" w:rsidRPr="00F450B6" w14:paraId="5CE7B95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8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FE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A21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8.5</w:t>
            </w:r>
          </w:p>
        </w:tc>
      </w:tr>
      <w:tr w:rsidR="00F450B6" w:rsidRPr="00F450B6" w14:paraId="582BD8C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79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FA30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ro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2CA7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4</w:t>
            </w:r>
          </w:p>
        </w:tc>
      </w:tr>
      <w:tr w:rsidR="00F450B6" w:rsidRPr="00F450B6" w14:paraId="60820B7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F8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8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4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5</w:t>
            </w:r>
          </w:p>
        </w:tc>
      </w:tr>
      <w:tr w:rsidR="00F450B6" w:rsidRPr="00F450B6" w14:paraId="69224E3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E7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D6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j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6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4</w:t>
            </w:r>
          </w:p>
        </w:tc>
      </w:tr>
      <w:tr w:rsidR="00F450B6" w:rsidRPr="00F450B6" w14:paraId="209E015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6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7D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on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CD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4</w:t>
            </w:r>
          </w:p>
        </w:tc>
      </w:tr>
      <w:tr w:rsidR="00F450B6" w:rsidRPr="00F450B6" w14:paraId="5BBA03D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E9F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C5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un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FA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1</w:t>
            </w:r>
          </w:p>
        </w:tc>
      </w:tr>
      <w:tr w:rsidR="00F450B6" w:rsidRPr="00F450B6" w14:paraId="6265C3E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21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7C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hilw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4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3</w:t>
            </w:r>
          </w:p>
        </w:tc>
      </w:tr>
      <w:tr w:rsidR="00F450B6" w:rsidRPr="00F450B6" w14:paraId="44E3834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482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45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jsam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36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2</w:t>
            </w:r>
          </w:p>
        </w:tc>
      </w:tr>
      <w:tr w:rsidR="00F450B6" w:rsidRPr="00F450B6" w14:paraId="7ABA95E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74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F7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unga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FA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7.9</w:t>
            </w:r>
          </w:p>
        </w:tc>
      </w:tr>
      <w:tr w:rsidR="00F450B6" w:rsidRPr="00F450B6" w14:paraId="17602AB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E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9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sw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A5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7.3</w:t>
            </w:r>
          </w:p>
        </w:tc>
      </w:tr>
      <w:tr w:rsidR="00F450B6" w:rsidRPr="00F450B6" w14:paraId="0CEB927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EF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9C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ttaur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0A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7.3</w:t>
            </w:r>
          </w:p>
        </w:tc>
      </w:tr>
      <w:tr w:rsidR="00F450B6" w:rsidRPr="00F450B6" w14:paraId="4A59A8E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A9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4E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A6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4</w:t>
            </w:r>
          </w:p>
        </w:tc>
      </w:tr>
      <w:tr w:rsidR="00F450B6" w:rsidRPr="00F450B6" w14:paraId="438BEB18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C6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29CC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8F0A5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</w:tr>
      <w:tr w:rsidR="00F450B6" w:rsidRPr="00F450B6" w14:paraId="10B912A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C2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669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la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85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9.0</w:t>
            </w:r>
          </w:p>
        </w:tc>
      </w:tr>
      <w:tr w:rsidR="00F450B6" w:rsidRPr="00F450B6" w14:paraId="211BB99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D4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723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da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02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4</w:t>
            </w:r>
          </w:p>
        </w:tc>
      </w:tr>
      <w:tr w:rsidR="00F450B6" w:rsidRPr="00F450B6" w14:paraId="6322B13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C9F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03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ratap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9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7.8</w:t>
            </w:r>
          </w:p>
        </w:tc>
      </w:tr>
      <w:tr w:rsidR="00F450B6" w:rsidRPr="00F450B6" w14:paraId="1FE88C7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6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29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5A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0D8B52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7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Sikkim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2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orth Distri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70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2</w:t>
            </w:r>
          </w:p>
        </w:tc>
      </w:tr>
      <w:tr w:rsidR="00F450B6" w:rsidRPr="00F450B6" w14:paraId="20A7892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66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80617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Distri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2871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5</w:t>
            </w:r>
          </w:p>
        </w:tc>
      </w:tr>
      <w:tr w:rsidR="00F450B6" w:rsidRPr="00F450B6" w14:paraId="327F1A5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26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EA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 Distri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DA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4</w:t>
            </w:r>
          </w:p>
        </w:tc>
      </w:tr>
      <w:tr w:rsidR="00F450B6" w:rsidRPr="00F450B6" w14:paraId="0E033C2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EC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BC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ast Distri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1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6.2</w:t>
            </w:r>
          </w:p>
        </w:tc>
      </w:tr>
      <w:tr w:rsidR="00F450B6" w:rsidRPr="00F450B6" w14:paraId="59C3BF0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2E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3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A91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0C460A7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3ED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amil Nadu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CF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iruvall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AA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3</w:t>
            </w:r>
          </w:p>
        </w:tc>
      </w:tr>
      <w:tr w:rsidR="00F450B6" w:rsidRPr="00F450B6" w14:paraId="0C5358F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4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31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enn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89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4.8</w:t>
            </w:r>
          </w:p>
        </w:tc>
      </w:tr>
      <w:tr w:rsidR="00F450B6" w:rsidRPr="00F450B6" w14:paraId="67ED301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15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E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cheepu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E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6.9</w:t>
            </w:r>
          </w:p>
        </w:tc>
      </w:tr>
      <w:tr w:rsidR="00F450B6" w:rsidRPr="00F450B6" w14:paraId="421D0B0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8C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75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ell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6D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4</w:t>
            </w:r>
          </w:p>
        </w:tc>
      </w:tr>
      <w:tr w:rsidR="00F450B6" w:rsidRPr="00F450B6" w14:paraId="159798D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D8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0E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ruvannamal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7D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0.6</w:t>
            </w:r>
          </w:p>
        </w:tc>
      </w:tr>
      <w:tr w:rsidR="00F450B6" w:rsidRPr="00F450B6" w14:paraId="0F66B89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53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C9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iluppu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B3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0.4</w:t>
            </w:r>
          </w:p>
        </w:tc>
      </w:tr>
      <w:tr w:rsidR="00F450B6" w:rsidRPr="00F450B6" w14:paraId="60EA574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A6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71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l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2F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0.8</w:t>
            </w:r>
          </w:p>
        </w:tc>
      </w:tr>
      <w:tr w:rsidR="00F450B6" w:rsidRPr="00F450B6" w14:paraId="10C5826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C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B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makk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07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1.8</w:t>
            </w:r>
          </w:p>
        </w:tc>
      </w:tr>
      <w:tr w:rsidR="00F450B6" w:rsidRPr="00F450B6" w14:paraId="331F25A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6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DB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r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B15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4.8</w:t>
            </w:r>
          </w:p>
        </w:tc>
      </w:tr>
      <w:tr w:rsidR="00F450B6" w:rsidRPr="00F450B6" w14:paraId="260F94A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69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30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e Nilgi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20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7.0</w:t>
            </w:r>
          </w:p>
        </w:tc>
      </w:tr>
      <w:tr w:rsidR="00F450B6" w:rsidRPr="00F450B6" w14:paraId="56E9293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4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4D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indigu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0F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1.7</w:t>
            </w:r>
          </w:p>
        </w:tc>
      </w:tr>
      <w:tr w:rsidR="00F450B6" w:rsidRPr="00F450B6" w14:paraId="22FDCAD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A7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2E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D6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4.9</w:t>
            </w:r>
          </w:p>
        </w:tc>
      </w:tr>
      <w:tr w:rsidR="00F450B6" w:rsidRPr="00F450B6" w14:paraId="742044B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2E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29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ruchirappal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B9A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0</w:t>
            </w:r>
          </w:p>
        </w:tc>
      </w:tr>
      <w:tr w:rsidR="00F450B6" w:rsidRPr="00F450B6" w14:paraId="478F440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02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5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erambal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FB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33.3</w:t>
            </w:r>
          </w:p>
        </w:tc>
      </w:tr>
      <w:tr w:rsidR="00F450B6" w:rsidRPr="00F450B6" w14:paraId="0798832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58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4A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riyal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FDC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3</w:t>
            </w:r>
          </w:p>
        </w:tc>
      </w:tr>
      <w:tr w:rsidR="00F450B6" w:rsidRPr="00F450B6" w14:paraId="69A930B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2A2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58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uddal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E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6.7</w:t>
            </w:r>
          </w:p>
        </w:tc>
      </w:tr>
      <w:tr w:rsidR="00F450B6" w:rsidRPr="00F450B6" w14:paraId="6101E27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A7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73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gapattin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19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4</w:t>
            </w:r>
          </w:p>
        </w:tc>
      </w:tr>
      <w:tr w:rsidR="00F450B6" w:rsidRPr="00F450B6" w14:paraId="4189AA9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0C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6E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iruvar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973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8.8</w:t>
            </w:r>
          </w:p>
        </w:tc>
      </w:tr>
      <w:tr w:rsidR="00F450B6" w:rsidRPr="00F450B6" w14:paraId="203B0A6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30A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7F2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anjav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063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0.3</w:t>
            </w:r>
          </w:p>
        </w:tc>
      </w:tr>
      <w:tr w:rsidR="00F450B6" w:rsidRPr="00F450B6" w14:paraId="292AA59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07B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A9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dukkott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26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5.7</w:t>
            </w:r>
          </w:p>
        </w:tc>
      </w:tr>
      <w:tr w:rsidR="00F450B6" w:rsidRPr="00F450B6" w14:paraId="14DEF7E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72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51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vagan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EC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3.0</w:t>
            </w:r>
          </w:p>
        </w:tc>
      </w:tr>
      <w:tr w:rsidR="00F450B6" w:rsidRPr="00F450B6" w14:paraId="6B23623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E1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60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dur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3A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9.8</w:t>
            </w:r>
          </w:p>
        </w:tc>
      </w:tr>
      <w:tr w:rsidR="00F450B6" w:rsidRPr="00F450B6" w14:paraId="7E7CD7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AD9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E48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he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E5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1</w:t>
            </w:r>
          </w:p>
        </w:tc>
      </w:tr>
      <w:tr w:rsidR="00F450B6" w:rsidRPr="00F450B6" w14:paraId="16C7EF6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01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0C9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irudhu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3C4FA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2.0</w:t>
            </w:r>
          </w:p>
        </w:tc>
      </w:tr>
      <w:tr w:rsidR="00F450B6" w:rsidRPr="00F450B6" w14:paraId="1ABB9FB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8F2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D77B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manathapur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A591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1.5</w:t>
            </w:r>
          </w:p>
        </w:tc>
      </w:tr>
      <w:tr w:rsidR="00F450B6" w:rsidRPr="00F450B6" w14:paraId="1D6DB02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9F5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1D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oothukkud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81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8.1</w:t>
            </w:r>
          </w:p>
        </w:tc>
      </w:tr>
      <w:tr w:rsidR="00F450B6" w:rsidRPr="00F450B6" w14:paraId="39472F9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29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C8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runelve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A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35.0</w:t>
            </w:r>
          </w:p>
        </w:tc>
      </w:tr>
      <w:tr w:rsidR="00F450B6" w:rsidRPr="00F450B6" w14:paraId="6E72A8F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96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27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niyakuma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82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31.9</w:t>
            </w:r>
          </w:p>
        </w:tc>
      </w:tr>
      <w:tr w:rsidR="00F450B6" w:rsidRPr="00F450B6" w14:paraId="28CD6D2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C0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E3A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rmap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20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8.5</w:t>
            </w:r>
          </w:p>
        </w:tc>
      </w:tr>
      <w:tr w:rsidR="00F450B6" w:rsidRPr="00F450B6" w14:paraId="621B006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30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70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rishnagi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8A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4.7</w:t>
            </w:r>
          </w:p>
        </w:tc>
      </w:tr>
      <w:tr w:rsidR="00F450B6" w:rsidRPr="00F450B6" w14:paraId="19C3E8A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FB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01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oimbat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EC8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0.1</w:t>
            </w:r>
          </w:p>
        </w:tc>
      </w:tr>
      <w:tr w:rsidR="00F450B6" w:rsidRPr="00F450B6" w14:paraId="64A7754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76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7A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irup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0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1.7</w:t>
            </w:r>
          </w:p>
        </w:tc>
      </w:tr>
      <w:tr w:rsidR="00F450B6" w:rsidRPr="00F450B6" w14:paraId="08AB37D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077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692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7E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2F5F59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F8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Tripur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548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est Tri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B2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4</w:t>
            </w:r>
          </w:p>
        </w:tc>
      </w:tr>
      <w:tr w:rsidR="00F450B6" w:rsidRPr="00F450B6" w14:paraId="16B995A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18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18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uth Trip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42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6</w:t>
            </w:r>
          </w:p>
        </w:tc>
      </w:tr>
      <w:tr w:rsidR="00F450B6" w:rsidRPr="00F450B6" w14:paraId="668CAADC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47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ECCB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hala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48FF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5</w:t>
            </w:r>
          </w:p>
        </w:tc>
      </w:tr>
      <w:tr w:rsidR="00F450B6" w:rsidRPr="00F450B6" w14:paraId="5298619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9CA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12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North Tripur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1C1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9</w:t>
            </w:r>
          </w:p>
        </w:tc>
      </w:tr>
      <w:tr w:rsidR="00F450B6" w:rsidRPr="00F450B6" w14:paraId="64AC7C1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CE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EB2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075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159C95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7D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Uttar Pradesh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0D7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hara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5A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70740BA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0D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14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zaffar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6F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0</w:t>
            </w:r>
          </w:p>
        </w:tc>
      </w:tr>
      <w:tr w:rsidR="00F450B6" w:rsidRPr="00F450B6" w14:paraId="1E6FED5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06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6D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jn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E2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7</w:t>
            </w:r>
          </w:p>
        </w:tc>
      </w:tr>
      <w:tr w:rsidR="00F450B6" w:rsidRPr="00F450B6" w14:paraId="4A1368F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33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AE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orad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7C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7</w:t>
            </w:r>
          </w:p>
        </w:tc>
      </w:tr>
      <w:tr w:rsidR="00F450B6" w:rsidRPr="00F450B6" w14:paraId="2B140C6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BD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20F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m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70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4CF062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D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6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yotiba Phule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41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2</w:t>
            </w:r>
          </w:p>
        </w:tc>
      </w:tr>
      <w:tr w:rsidR="00F450B6" w:rsidRPr="00F450B6" w14:paraId="34157CD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0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87A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eer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D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8</w:t>
            </w:r>
          </w:p>
        </w:tc>
      </w:tr>
      <w:tr w:rsidR="00F450B6" w:rsidRPr="00F450B6" w14:paraId="0C0A9EF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A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22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ghp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6E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2</w:t>
            </w:r>
          </w:p>
        </w:tc>
      </w:tr>
      <w:tr w:rsidR="00F450B6" w:rsidRPr="00F450B6" w14:paraId="2A7D071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82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8D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hazi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F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7</w:t>
            </w:r>
          </w:p>
        </w:tc>
      </w:tr>
      <w:tr w:rsidR="00F450B6" w:rsidRPr="00F450B6" w14:paraId="176786E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DFD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FBF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utam Buddha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E8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6</w:t>
            </w:r>
          </w:p>
        </w:tc>
      </w:tr>
      <w:tr w:rsidR="00F450B6" w:rsidRPr="00F450B6" w14:paraId="1260D08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DBF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4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ulandsha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DF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4E0B0DF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EF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42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i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D7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7</w:t>
            </w:r>
          </w:p>
        </w:tc>
      </w:tr>
      <w:tr w:rsidR="00F450B6" w:rsidRPr="00F450B6" w14:paraId="7E3875D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B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D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amaya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7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0</w:t>
            </w:r>
          </w:p>
        </w:tc>
      </w:tr>
      <w:tr w:rsidR="00F450B6" w:rsidRPr="00F450B6" w14:paraId="26DA23A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C27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B3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th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9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7</w:t>
            </w:r>
          </w:p>
        </w:tc>
      </w:tr>
      <w:tr w:rsidR="00F450B6" w:rsidRPr="00F450B6" w14:paraId="35DE77C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10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7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g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D9C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5AB0EC3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9D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BA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iroz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AC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5</w:t>
            </w:r>
          </w:p>
        </w:tc>
      </w:tr>
      <w:tr w:rsidR="00F450B6" w:rsidRPr="00F450B6" w14:paraId="00BAB94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D9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410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inp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F2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5</w:t>
            </w:r>
          </w:p>
        </w:tc>
      </w:tr>
      <w:tr w:rsidR="00F450B6" w:rsidRPr="00F450B6" w14:paraId="628ECFA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F5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180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da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9F3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3</w:t>
            </w:r>
          </w:p>
        </w:tc>
      </w:tr>
      <w:tr w:rsidR="00F450B6" w:rsidRPr="00F450B6" w14:paraId="28A218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2F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C4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eil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E3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4</w:t>
            </w:r>
          </w:p>
        </w:tc>
      </w:tr>
      <w:tr w:rsidR="00F450B6" w:rsidRPr="00F450B6" w14:paraId="4573D29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0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F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ilibh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491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8</w:t>
            </w:r>
          </w:p>
        </w:tc>
      </w:tr>
      <w:tr w:rsidR="00F450B6" w:rsidRPr="00F450B6" w14:paraId="5A3D328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DA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93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ahjaha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556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7</w:t>
            </w:r>
          </w:p>
        </w:tc>
      </w:tr>
      <w:tr w:rsidR="00F450B6" w:rsidRPr="00F450B6" w14:paraId="6BAA930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F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591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e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9A0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2</w:t>
            </w:r>
          </w:p>
        </w:tc>
      </w:tr>
      <w:tr w:rsidR="00F450B6" w:rsidRPr="00F450B6" w14:paraId="3D3C132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57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E94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t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224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7</w:t>
            </w:r>
          </w:p>
        </w:tc>
      </w:tr>
      <w:tr w:rsidR="00F450B6" w:rsidRPr="00F450B6" w14:paraId="2BA4AE9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6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E7B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rdo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8E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2</w:t>
            </w:r>
          </w:p>
        </w:tc>
      </w:tr>
      <w:tr w:rsidR="00F450B6" w:rsidRPr="00F450B6" w14:paraId="62591E2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B09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5D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nna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F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1</w:t>
            </w:r>
          </w:p>
        </w:tc>
      </w:tr>
      <w:tr w:rsidR="00F450B6" w:rsidRPr="00F450B6" w14:paraId="7648FE5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E1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4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uckn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DF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8</w:t>
            </w:r>
          </w:p>
        </w:tc>
      </w:tr>
      <w:tr w:rsidR="00F450B6" w:rsidRPr="00F450B6" w14:paraId="499B6E3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8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00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e bare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D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9</w:t>
            </w:r>
          </w:p>
        </w:tc>
      </w:tr>
      <w:tr w:rsidR="00F450B6" w:rsidRPr="00F450B6" w14:paraId="710985D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A3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0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rrukh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24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8</w:t>
            </w:r>
          </w:p>
        </w:tc>
      </w:tr>
      <w:tr w:rsidR="00F450B6" w:rsidRPr="00F450B6" w14:paraId="103323E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F86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279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nau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963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4</w:t>
            </w:r>
          </w:p>
        </w:tc>
      </w:tr>
      <w:tr w:rsidR="00F450B6" w:rsidRPr="00F450B6" w14:paraId="1E6330C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75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797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taw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392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5</w:t>
            </w:r>
          </w:p>
        </w:tc>
      </w:tr>
      <w:tr w:rsidR="00F450B6" w:rsidRPr="00F450B6" w14:paraId="3F80AD9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72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A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urai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18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7</w:t>
            </w:r>
          </w:p>
        </w:tc>
      </w:tr>
      <w:tr w:rsidR="00F450B6" w:rsidRPr="00F450B6" w14:paraId="02EE0A2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F7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CA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pur Deh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8A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2</w:t>
            </w:r>
          </w:p>
        </w:tc>
      </w:tr>
      <w:tr w:rsidR="00F450B6" w:rsidRPr="00F450B6" w14:paraId="2C26856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AB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85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pur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BDE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1</w:t>
            </w:r>
          </w:p>
        </w:tc>
      </w:tr>
      <w:tr w:rsidR="00F450B6" w:rsidRPr="00F450B6" w14:paraId="63F2438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404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D2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a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D2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8.0</w:t>
            </w:r>
          </w:p>
        </w:tc>
      </w:tr>
      <w:tr w:rsidR="00F450B6" w:rsidRPr="00F450B6" w14:paraId="1F19A72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A1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52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han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33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6</w:t>
            </w:r>
          </w:p>
        </w:tc>
      </w:tr>
      <w:tr w:rsidR="00F450B6" w:rsidRPr="00F450B6" w14:paraId="7386094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79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9F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alit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DF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5</w:t>
            </w:r>
          </w:p>
        </w:tc>
      </w:tr>
      <w:tr w:rsidR="00F450B6" w:rsidRPr="00F450B6" w14:paraId="0EEF438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87E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F7F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mir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8D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5</w:t>
            </w:r>
          </w:p>
        </w:tc>
      </w:tr>
      <w:tr w:rsidR="00F450B6" w:rsidRPr="00F450B6" w14:paraId="58FF920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8B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5D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o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4B3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5</w:t>
            </w:r>
          </w:p>
        </w:tc>
      </w:tr>
      <w:tr w:rsidR="00F450B6" w:rsidRPr="00F450B6" w14:paraId="03F397E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880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AB8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D6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7</w:t>
            </w:r>
          </w:p>
        </w:tc>
      </w:tr>
      <w:tr w:rsidR="00F450B6" w:rsidRPr="00F450B6" w14:paraId="11064FC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BF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1C725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itrako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5C5A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4.9</w:t>
            </w:r>
          </w:p>
        </w:tc>
      </w:tr>
      <w:tr w:rsidR="00F450B6" w:rsidRPr="00F450B6" w14:paraId="6D4CA1B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8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09986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teh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D39D7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9</w:t>
            </w:r>
          </w:p>
        </w:tc>
      </w:tr>
      <w:tr w:rsidR="00F450B6" w:rsidRPr="00F450B6" w14:paraId="3E0B1F6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C2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199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ratap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87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8.2</w:t>
            </w:r>
          </w:p>
        </w:tc>
      </w:tr>
      <w:tr w:rsidR="00F450B6" w:rsidRPr="00F450B6" w14:paraId="36B837F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B3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F3F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ushamb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89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9.3</w:t>
            </w:r>
          </w:p>
        </w:tc>
      </w:tr>
      <w:tr w:rsidR="00F450B6" w:rsidRPr="00F450B6" w14:paraId="37551EC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DF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446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lah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7B6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0</w:t>
            </w:r>
          </w:p>
        </w:tc>
      </w:tr>
      <w:tr w:rsidR="00F450B6" w:rsidRPr="00F450B6" w14:paraId="24C5F66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4B2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E7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abank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AD1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0</w:t>
            </w:r>
          </w:p>
        </w:tc>
      </w:tr>
      <w:tr w:rsidR="00F450B6" w:rsidRPr="00F450B6" w14:paraId="30ABA8C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57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89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Faiz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BB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6.5</w:t>
            </w:r>
          </w:p>
        </w:tc>
      </w:tr>
      <w:tr w:rsidR="00F450B6" w:rsidRPr="00F450B6" w14:paraId="16F5946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F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F9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mbedkar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99C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2</w:t>
            </w:r>
          </w:p>
        </w:tc>
      </w:tr>
      <w:tr w:rsidR="00F450B6" w:rsidRPr="00F450B6" w14:paraId="495FD08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D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9B5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ulta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11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1</w:t>
            </w:r>
          </w:p>
        </w:tc>
      </w:tr>
      <w:tr w:rsidR="00F450B6" w:rsidRPr="00F450B6" w14:paraId="74425B8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591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F66C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hraic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B6A77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5</w:t>
            </w:r>
          </w:p>
        </w:tc>
      </w:tr>
      <w:tr w:rsidR="00F450B6" w:rsidRPr="00F450B6" w14:paraId="20086B2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A48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BAE8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hrawas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7EC9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5.3</w:t>
            </w:r>
          </w:p>
        </w:tc>
      </w:tr>
      <w:tr w:rsidR="00F450B6" w:rsidRPr="00F450B6" w14:paraId="19C189DD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4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37E3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lram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22F29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9</w:t>
            </w:r>
          </w:p>
        </w:tc>
      </w:tr>
      <w:tr w:rsidR="00F450B6" w:rsidRPr="00F450B6" w14:paraId="6D9C690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923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306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A7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2</w:t>
            </w:r>
          </w:p>
        </w:tc>
      </w:tr>
      <w:tr w:rsidR="00F450B6" w:rsidRPr="00F450B6" w14:paraId="6E0D5805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876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34CA6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iddharth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4527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0</w:t>
            </w:r>
          </w:p>
        </w:tc>
      </w:tr>
      <w:tr w:rsidR="00F450B6" w:rsidRPr="00F450B6" w14:paraId="5F772F5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BB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63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s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746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2</w:t>
            </w:r>
          </w:p>
        </w:tc>
      </w:tr>
      <w:tr w:rsidR="00F450B6" w:rsidRPr="00F450B6" w14:paraId="3E7EDD2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3F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60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nt Kabir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5B2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2</w:t>
            </w:r>
          </w:p>
        </w:tc>
      </w:tr>
      <w:tr w:rsidR="00F450B6" w:rsidRPr="00F450B6" w14:paraId="21EA563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E4A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B3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rajgan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D8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5</w:t>
            </w:r>
          </w:p>
        </w:tc>
      </w:tr>
      <w:tr w:rsidR="00F450B6" w:rsidRPr="00F450B6" w14:paraId="7769177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555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EB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orakh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7D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7</w:t>
            </w:r>
          </w:p>
        </w:tc>
      </w:tr>
      <w:tr w:rsidR="00F450B6" w:rsidRPr="00F450B6" w14:paraId="3EDD61F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0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F0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ushi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068B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4</w:t>
            </w:r>
          </w:p>
        </w:tc>
      </w:tr>
      <w:tr w:rsidR="00F450B6" w:rsidRPr="00F450B6" w14:paraId="619208F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DAE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F8B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0D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7</w:t>
            </w:r>
          </w:p>
        </w:tc>
      </w:tr>
      <w:tr w:rsidR="00F450B6" w:rsidRPr="00F450B6" w14:paraId="59A85EF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521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B0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zam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0CF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1.5</w:t>
            </w:r>
          </w:p>
        </w:tc>
      </w:tr>
      <w:tr w:rsidR="00F450B6" w:rsidRPr="00F450B6" w14:paraId="2CEED61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ED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363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AF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4</w:t>
            </w:r>
          </w:p>
        </w:tc>
      </w:tr>
      <w:tr w:rsidR="00F450B6" w:rsidRPr="00F450B6" w14:paraId="12A6067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C6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E7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l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E36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9.6</w:t>
            </w:r>
          </w:p>
        </w:tc>
      </w:tr>
      <w:tr w:rsidR="00F450B6" w:rsidRPr="00F450B6" w14:paraId="25F51B5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DC7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CE3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un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1AE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3</w:t>
            </w:r>
          </w:p>
        </w:tc>
      </w:tr>
      <w:tr w:rsidR="00F450B6" w:rsidRPr="00F450B6" w14:paraId="0377768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D7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BF6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haz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3D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4.8</w:t>
            </w:r>
          </w:p>
        </w:tc>
      </w:tr>
      <w:tr w:rsidR="00F450B6" w:rsidRPr="00F450B6" w14:paraId="5DA3726A" w14:textId="77777777" w:rsidTr="00DF1692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CE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3E92A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ndau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8D452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8</w:t>
            </w:r>
          </w:p>
        </w:tc>
      </w:tr>
      <w:tr w:rsidR="00F450B6" w:rsidRPr="00F450B6" w14:paraId="3CBCC43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26A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75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Varanas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055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2.5</w:t>
            </w:r>
          </w:p>
        </w:tc>
      </w:tr>
      <w:tr w:rsidR="00F450B6" w:rsidRPr="00F450B6" w14:paraId="7FC554C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A9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6E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ant ravidas nagar (bhadohi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67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5</w:t>
            </w:r>
          </w:p>
        </w:tc>
      </w:tr>
      <w:tr w:rsidR="00F450B6" w:rsidRPr="00F450B6" w14:paraId="11684E6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4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B8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irza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DB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9</w:t>
            </w:r>
          </w:p>
        </w:tc>
      </w:tr>
      <w:tr w:rsidR="00F450B6" w:rsidRPr="00F450B6" w14:paraId="7EC9EE50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8BB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64F42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Sonbhad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F861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6</w:t>
            </w:r>
          </w:p>
        </w:tc>
      </w:tr>
      <w:tr w:rsidR="00F450B6" w:rsidRPr="00F450B6" w14:paraId="4FACB15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79C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DE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t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FD7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5.5</w:t>
            </w:r>
          </w:p>
        </w:tc>
      </w:tr>
      <w:tr w:rsidR="00F450B6" w:rsidRPr="00F450B6" w14:paraId="2370E2C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6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068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nshiram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5D2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3.7</w:t>
            </w:r>
          </w:p>
        </w:tc>
      </w:tr>
      <w:tr w:rsidR="00F450B6" w:rsidRPr="00F450B6" w14:paraId="30565BC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44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F97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00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6A382FA8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33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Uttarakhand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1E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kash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F4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6</w:t>
            </w:r>
          </w:p>
        </w:tc>
      </w:tr>
      <w:tr w:rsidR="00F450B6" w:rsidRPr="00F450B6" w14:paraId="2714A8D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21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050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mo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094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</w:p>
        </w:tc>
      </w:tr>
      <w:tr w:rsidR="00F450B6" w:rsidRPr="00F450B6" w14:paraId="3EAB502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8E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49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udrapray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4E2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5</w:t>
            </w:r>
          </w:p>
        </w:tc>
      </w:tr>
      <w:tr w:rsidR="00F450B6" w:rsidRPr="00F450B6" w14:paraId="3A78CEA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29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A5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Tehri Garhw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6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7.4</w:t>
            </w:r>
          </w:p>
        </w:tc>
      </w:tr>
      <w:tr w:rsidR="00F450B6" w:rsidRPr="00F450B6" w14:paraId="5282ECF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85C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45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ehradu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F08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1</w:t>
            </w:r>
          </w:p>
        </w:tc>
      </w:tr>
      <w:tr w:rsidR="00F450B6" w:rsidRPr="00F450B6" w14:paraId="2863E49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A7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F6A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Garhw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595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90.3</w:t>
            </w:r>
          </w:p>
        </w:tc>
      </w:tr>
      <w:tr w:rsidR="00F450B6" w:rsidRPr="00F450B6" w14:paraId="6B0EDBDC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FC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C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ithoragar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D2E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5</w:t>
            </w:r>
          </w:p>
        </w:tc>
      </w:tr>
      <w:tr w:rsidR="00F450B6" w:rsidRPr="00F450B6" w14:paraId="428A663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7A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3E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gesh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FA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9.0</w:t>
            </w:r>
          </w:p>
        </w:tc>
      </w:tr>
      <w:tr w:rsidR="00F450B6" w:rsidRPr="00F450B6" w14:paraId="0440049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1CA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50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lm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C9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6</w:t>
            </w:r>
          </w:p>
        </w:tc>
      </w:tr>
      <w:tr w:rsidR="00F450B6" w:rsidRPr="00F450B6" w14:paraId="0F6ABED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DEC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D5F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Champaw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A5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3.5</w:t>
            </w:r>
          </w:p>
        </w:tc>
      </w:tr>
      <w:tr w:rsidR="00F450B6" w:rsidRPr="00F450B6" w14:paraId="6C29C4F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26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71E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init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6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7</w:t>
            </w:r>
          </w:p>
        </w:tc>
      </w:tr>
      <w:tr w:rsidR="00F450B6" w:rsidRPr="00F450B6" w14:paraId="5A050B67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658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7E74F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dham Singh 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59CC7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9</w:t>
            </w:r>
          </w:p>
        </w:tc>
      </w:tr>
      <w:tr w:rsidR="00F450B6" w:rsidRPr="00F450B6" w14:paraId="53DB5480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4E0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42533B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rdw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3CDC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8.1</w:t>
            </w:r>
          </w:p>
        </w:tc>
      </w:tr>
      <w:tr w:rsidR="00F450B6" w:rsidRPr="00F450B6" w14:paraId="46087BE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A1F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71E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829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D25C05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045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West Bengal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4D8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rji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96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4.3</w:t>
            </w:r>
          </w:p>
        </w:tc>
      </w:tr>
      <w:tr w:rsidR="00F450B6" w:rsidRPr="00F450B6" w14:paraId="0ECC2D9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AB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8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Jalpaigur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A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8</w:t>
            </w:r>
          </w:p>
        </w:tc>
      </w:tr>
      <w:tr w:rsidR="00F450B6" w:rsidRPr="00F450B6" w14:paraId="28F326C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CF3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D33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chbi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C09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3.5</w:t>
            </w:r>
          </w:p>
        </w:tc>
      </w:tr>
      <w:tr w:rsidR="00F450B6" w:rsidRPr="00F450B6" w14:paraId="67A50FDD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F2B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05B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Uttar Dinaj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B2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9.6</w:t>
            </w:r>
          </w:p>
        </w:tc>
      </w:tr>
      <w:tr w:rsidR="00F450B6" w:rsidRPr="00F450B6" w14:paraId="1130685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7E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319A6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Dakshin Dinaj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DA8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5.0</w:t>
            </w:r>
          </w:p>
        </w:tc>
      </w:tr>
      <w:tr w:rsidR="00F450B6" w:rsidRPr="00F450B6" w14:paraId="70C8D0E2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E8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D91B1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lda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F226D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3.2</w:t>
            </w:r>
          </w:p>
        </w:tc>
      </w:tr>
      <w:tr w:rsidR="00F450B6" w:rsidRPr="00F450B6" w14:paraId="6E43728B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2B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2CA7A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urshid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29663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0.1</w:t>
            </w:r>
          </w:p>
        </w:tc>
      </w:tr>
      <w:tr w:rsidR="00F450B6" w:rsidRPr="00F450B6" w14:paraId="5C87FAC6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6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CED8F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irbh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65981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9</w:t>
            </w:r>
          </w:p>
        </w:tc>
      </w:tr>
      <w:tr w:rsidR="00F450B6" w:rsidRPr="00F450B6" w14:paraId="6BF16EC7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1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6A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rddha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CB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6</w:t>
            </w:r>
          </w:p>
        </w:tc>
      </w:tr>
      <w:tr w:rsidR="00F450B6" w:rsidRPr="00F450B6" w14:paraId="3ADE88BF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CF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E4D5C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EAE84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47.5</w:t>
            </w:r>
          </w:p>
        </w:tc>
      </w:tr>
      <w:tr w:rsidR="00F450B6" w:rsidRPr="00F450B6" w14:paraId="0B358AD3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D8C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6E5C" w14:textId="5BF037AA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North </w:t>
            </w:r>
            <w:r w:rsidR="00957F9C" w:rsidRPr="00F450B6">
              <w:rPr>
                <w:rFonts w:ascii="Times New Roman" w:eastAsia="Times New Roman" w:hAnsi="Times New Roman" w:cs="Times New Roman"/>
                <w:lang w:eastAsia="en-IN"/>
              </w:rPr>
              <w:t>Twenty-Four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Parga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77C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3.7</w:t>
            </w:r>
          </w:p>
        </w:tc>
      </w:tr>
      <w:tr w:rsidR="00F450B6" w:rsidRPr="00F450B6" w14:paraId="368838D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745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874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ug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557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7</w:t>
            </w:r>
          </w:p>
        </w:tc>
      </w:tr>
      <w:tr w:rsidR="00F450B6" w:rsidRPr="00F450B6" w14:paraId="2FB5E9E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EAC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C4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Banku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6FE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5.9</w:t>
            </w:r>
          </w:p>
        </w:tc>
      </w:tr>
      <w:tr w:rsidR="00F450B6" w:rsidRPr="00F450B6" w14:paraId="715C92F1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69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063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uliy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4A7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7.9</w:t>
            </w:r>
          </w:p>
        </w:tc>
      </w:tr>
      <w:tr w:rsidR="00F450B6" w:rsidRPr="00F450B6" w14:paraId="3D4B06A6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4F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DB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ao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B2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6.7</w:t>
            </w:r>
          </w:p>
        </w:tc>
      </w:tr>
      <w:tr w:rsidR="00F450B6" w:rsidRPr="00F450B6" w14:paraId="4BF3986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EA0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1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olk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7A3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8.4</w:t>
            </w:r>
          </w:p>
        </w:tc>
      </w:tr>
      <w:tr w:rsidR="00F450B6" w:rsidRPr="00F450B6" w14:paraId="6EA2CCDF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386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05A" w14:textId="1CCF641F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South </w:t>
            </w:r>
            <w:r w:rsidR="00957F9C" w:rsidRPr="00F450B6">
              <w:rPr>
                <w:rFonts w:ascii="Times New Roman" w:eastAsia="Times New Roman" w:hAnsi="Times New Roman" w:cs="Times New Roman"/>
                <w:lang w:eastAsia="en-IN"/>
              </w:rPr>
              <w:t>Twenty-Four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 Pargan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B5F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8.5</w:t>
            </w:r>
          </w:p>
        </w:tc>
      </w:tr>
      <w:tr w:rsidR="00F450B6" w:rsidRPr="00F450B6" w14:paraId="2C6F4BCE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8C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77F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aschim Medin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01D7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0.9</w:t>
            </w:r>
          </w:p>
        </w:tc>
      </w:tr>
      <w:tr w:rsidR="00F450B6" w:rsidRPr="00F450B6" w14:paraId="1F86B04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E8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42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Purba Medinip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873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61.4</w:t>
            </w:r>
          </w:p>
        </w:tc>
      </w:tr>
      <w:tr w:rsidR="00F450B6" w:rsidRPr="00F450B6" w14:paraId="68BE8F5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AFC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F65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F0D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456EC37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E6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 xml:space="preserve"> Telangana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E28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Adil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B20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5</w:t>
            </w:r>
          </w:p>
        </w:tc>
      </w:tr>
      <w:tr w:rsidR="00F450B6" w:rsidRPr="00F450B6" w14:paraId="5063B28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12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8D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izam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C2F3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2.7</w:t>
            </w:r>
          </w:p>
        </w:tc>
      </w:tr>
      <w:tr w:rsidR="00F450B6" w:rsidRPr="00F450B6" w14:paraId="029E310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CA9E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DB60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im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D2C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4</w:t>
            </w:r>
          </w:p>
        </w:tc>
      </w:tr>
      <w:tr w:rsidR="00F450B6" w:rsidRPr="00F450B6" w14:paraId="22CF9EEA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7C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A13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eda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6B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1.3</w:t>
            </w:r>
          </w:p>
        </w:tc>
      </w:tr>
      <w:tr w:rsidR="00F450B6" w:rsidRPr="00F450B6" w14:paraId="07DDACE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6E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17B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Hyderab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38C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2</w:t>
            </w:r>
          </w:p>
        </w:tc>
      </w:tr>
      <w:tr w:rsidR="00F450B6" w:rsidRPr="00F450B6" w14:paraId="0C94EF70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BAC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675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Rangaredd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68E5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0.5</w:t>
            </w:r>
          </w:p>
        </w:tc>
      </w:tr>
      <w:tr w:rsidR="00F450B6" w:rsidRPr="00F450B6" w14:paraId="74D215B9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5D49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A78C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Mahbubnag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F4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86.4</w:t>
            </w:r>
          </w:p>
        </w:tc>
      </w:tr>
      <w:tr w:rsidR="00F450B6" w:rsidRPr="00F450B6" w14:paraId="390B19D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5FB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56CA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Nalgo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2C4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8</w:t>
            </w:r>
          </w:p>
        </w:tc>
      </w:tr>
      <w:tr w:rsidR="00F450B6" w:rsidRPr="00F450B6" w14:paraId="6DE262DB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D00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799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Warang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9D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6.3</w:t>
            </w:r>
          </w:p>
        </w:tc>
      </w:tr>
      <w:tr w:rsidR="00F450B6" w:rsidRPr="00F450B6" w14:paraId="064A6E2A" w14:textId="77777777" w:rsidTr="00582BED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680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5E300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hamma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66515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77.9</w:t>
            </w:r>
          </w:p>
        </w:tc>
      </w:tr>
      <w:tr w:rsidR="00F450B6" w:rsidRPr="00F450B6" w14:paraId="57050B45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FDA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B294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B98D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</w:tr>
      <w:tr w:rsidR="00F450B6" w:rsidRPr="00F450B6" w14:paraId="156FA954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6FB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b/>
                <w:bCs/>
                <w:lang w:eastAsia="en-IN"/>
              </w:rPr>
              <w:t>Ladakh</w:t>
            </w:r>
          </w:p>
        </w:tc>
        <w:tc>
          <w:tcPr>
            <w:tcW w:w="2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11F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Leh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D882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9.6</w:t>
            </w:r>
          </w:p>
        </w:tc>
      </w:tr>
      <w:tr w:rsidR="00F450B6" w:rsidRPr="00F450B6" w14:paraId="050B4592" w14:textId="77777777" w:rsidTr="002F0E95">
        <w:trPr>
          <w:trHeight w:val="300"/>
          <w:jc w:val="center"/>
        </w:trPr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B488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CE61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Karg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1436" w14:textId="77777777" w:rsidR="004843C8" w:rsidRPr="00F450B6" w:rsidRDefault="004843C8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57.3</w:t>
            </w:r>
          </w:p>
        </w:tc>
      </w:tr>
      <w:tr w:rsidR="004D0B3C" w:rsidRPr="00F450B6" w14:paraId="79E698F2" w14:textId="77777777" w:rsidTr="002F0E95">
        <w:trPr>
          <w:trHeight w:val="300"/>
          <w:jc w:val="center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54050A" w14:textId="77777777" w:rsidR="004D0B3C" w:rsidRPr="00F450B6" w:rsidRDefault="004D0B3C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IN"/>
              </w:rPr>
            </w:pPr>
          </w:p>
          <w:p w14:paraId="4E817B80" w14:textId="77777777" w:rsidR="004D0B3C" w:rsidRPr="00F450B6" w:rsidRDefault="004D0B3C" w:rsidP="004843C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i/>
                <w:iCs/>
                <w:lang w:eastAsia="en-IN"/>
              </w:rPr>
              <w:t>Note</w:t>
            </w:r>
          </w:p>
          <w:p w14:paraId="61399A70" w14:textId="07CA1353" w:rsidR="004D0B3C" w:rsidRPr="00F450B6" w:rsidRDefault="004D0B3C" w:rsidP="004D0B3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IN"/>
              </w:rPr>
            </w:pP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District and corresponding </w:t>
            </w:r>
            <w:r w:rsidR="00582BED" w:rsidRPr="00F450B6">
              <w:rPr>
                <w:rFonts w:ascii="Times New Roman" w:eastAsia="Times New Roman" w:hAnsi="Times New Roman" w:cs="Times New Roman"/>
                <w:lang w:eastAsia="en-IN"/>
              </w:rPr>
              <w:t xml:space="preserve">shaded </w:t>
            </w:r>
            <w:r w:rsidRPr="00F450B6">
              <w:rPr>
                <w:rFonts w:ascii="Times New Roman" w:eastAsia="Times New Roman" w:hAnsi="Times New Roman" w:cs="Times New Roman"/>
                <w:lang w:eastAsia="en-IN"/>
              </w:rPr>
              <w:t>estimates are the Aspirational Districts of India</w:t>
            </w:r>
            <w:r w:rsidR="001725F8" w:rsidRPr="00F450B6">
              <w:rPr>
                <w:rFonts w:ascii="Times New Roman" w:eastAsia="Times New Roman" w:hAnsi="Times New Roman" w:cs="Times New Roman"/>
                <w:lang w:eastAsia="en-IN"/>
              </w:rPr>
              <w:t>.</w:t>
            </w:r>
          </w:p>
        </w:tc>
      </w:tr>
    </w:tbl>
    <w:p w14:paraId="2DF0A5BB" w14:textId="0412CCCE" w:rsidR="000230A3" w:rsidRPr="00F450B6" w:rsidRDefault="000230A3">
      <w:pPr>
        <w:rPr>
          <w:rFonts w:ascii="Times New Roman" w:hAnsi="Times New Roman" w:cs="Times New Roman"/>
        </w:rPr>
      </w:pPr>
    </w:p>
    <w:p w14:paraId="6047B474" w14:textId="77777777" w:rsidR="000230A3" w:rsidRPr="00F450B6" w:rsidRDefault="000230A3">
      <w:pPr>
        <w:rPr>
          <w:rFonts w:ascii="Times New Roman" w:hAnsi="Times New Roman" w:cs="Times New Roman"/>
        </w:rPr>
      </w:pPr>
    </w:p>
    <w:sectPr w:rsidR="000230A3" w:rsidRPr="00F450B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394E7" w14:textId="77777777" w:rsidR="000F6C2A" w:rsidRDefault="000F6C2A" w:rsidP="0095740D">
      <w:pPr>
        <w:spacing w:after="0" w:line="240" w:lineRule="auto"/>
      </w:pPr>
      <w:r>
        <w:separator/>
      </w:r>
    </w:p>
  </w:endnote>
  <w:endnote w:type="continuationSeparator" w:id="0">
    <w:p w14:paraId="013A1A23" w14:textId="77777777" w:rsidR="000F6C2A" w:rsidRDefault="000F6C2A" w:rsidP="00957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3516226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37CFCE" w14:textId="4E8DB09A" w:rsidR="0095740D" w:rsidRPr="0095740D" w:rsidRDefault="0095740D">
        <w:pPr>
          <w:pStyle w:val="Footer"/>
          <w:jc w:val="right"/>
          <w:rPr>
            <w:rFonts w:ascii="Times New Roman" w:hAnsi="Times New Roman" w:cs="Times New Roman"/>
          </w:rPr>
        </w:pPr>
        <w:r w:rsidRPr="0095740D">
          <w:rPr>
            <w:rFonts w:ascii="Times New Roman" w:hAnsi="Times New Roman" w:cs="Times New Roman"/>
          </w:rPr>
          <w:fldChar w:fldCharType="begin"/>
        </w:r>
        <w:r w:rsidRPr="0095740D">
          <w:rPr>
            <w:rFonts w:ascii="Times New Roman" w:hAnsi="Times New Roman" w:cs="Times New Roman"/>
          </w:rPr>
          <w:instrText xml:space="preserve"> PAGE   \* MERGEFORMAT </w:instrText>
        </w:r>
        <w:r w:rsidRPr="0095740D">
          <w:rPr>
            <w:rFonts w:ascii="Times New Roman" w:hAnsi="Times New Roman" w:cs="Times New Roman"/>
          </w:rPr>
          <w:fldChar w:fldCharType="separate"/>
        </w:r>
        <w:r w:rsidRPr="0095740D">
          <w:rPr>
            <w:rFonts w:ascii="Times New Roman" w:hAnsi="Times New Roman" w:cs="Times New Roman"/>
            <w:noProof/>
          </w:rPr>
          <w:t>2</w:t>
        </w:r>
        <w:r w:rsidRPr="0095740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7E78ABF" w14:textId="77777777" w:rsidR="0095740D" w:rsidRPr="0095740D" w:rsidRDefault="0095740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29AAF" w14:textId="77777777" w:rsidR="000F6C2A" w:rsidRDefault="000F6C2A" w:rsidP="0095740D">
      <w:pPr>
        <w:spacing w:after="0" w:line="240" w:lineRule="auto"/>
      </w:pPr>
      <w:r>
        <w:separator/>
      </w:r>
    </w:p>
  </w:footnote>
  <w:footnote w:type="continuationSeparator" w:id="0">
    <w:p w14:paraId="79C0908F" w14:textId="77777777" w:rsidR="000F6C2A" w:rsidRDefault="000F6C2A" w:rsidP="00957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224"/>
    <w:rsid w:val="00014958"/>
    <w:rsid w:val="00014A1F"/>
    <w:rsid w:val="000230A3"/>
    <w:rsid w:val="000915C2"/>
    <w:rsid w:val="000B6DC9"/>
    <w:rsid w:val="000D5625"/>
    <w:rsid w:val="000D5967"/>
    <w:rsid w:val="000E4CE9"/>
    <w:rsid w:val="000F6C2A"/>
    <w:rsid w:val="00112FC3"/>
    <w:rsid w:val="0016253E"/>
    <w:rsid w:val="001725F8"/>
    <w:rsid w:val="00193A0F"/>
    <w:rsid w:val="00256571"/>
    <w:rsid w:val="002645BE"/>
    <w:rsid w:val="002F0E95"/>
    <w:rsid w:val="002F1EC7"/>
    <w:rsid w:val="00313DFF"/>
    <w:rsid w:val="003C5D0A"/>
    <w:rsid w:val="003F4AD1"/>
    <w:rsid w:val="004843C8"/>
    <w:rsid w:val="00497856"/>
    <w:rsid w:val="004C4FC6"/>
    <w:rsid w:val="004D0B3C"/>
    <w:rsid w:val="004D5E92"/>
    <w:rsid w:val="004E0DD3"/>
    <w:rsid w:val="005032FD"/>
    <w:rsid w:val="00507989"/>
    <w:rsid w:val="00510011"/>
    <w:rsid w:val="00535D01"/>
    <w:rsid w:val="00552F6D"/>
    <w:rsid w:val="00570D06"/>
    <w:rsid w:val="00582BED"/>
    <w:rsid w:val="005B7D3D"/>
    <w:rsid w:val="006A1EBD"/>
    <w:rsid w:val="00783A91"/>
    <w:rsid w:val="00794371"/>
    <w:rsid w:val="007B29C5"/>
    <w:rsid w:val="00805687"/>
    <w:rsid w:val="008325AB"/>
    <w:rsid w:val="00836D99"/>
    <w:rsid w:val="00854CB2"/>
    <w:rsid w:val="008E43F9"/>
    <w:rsid w:val="00905383"/>
    <w:rsid w:val="00932AA5"/>
    <w:rsid w:val="00954D0E"/>
    <w:rsid w:val="0095740D"/>
    <w:rsid w:val="00957F9C"/>
    <w:rsid w:val="00995434"/>
    <w:rsid w:val="00A16B81"/>
    <w:rsid w:val="00AC54AD"/>
    <w:rsid w:val="00AC75F3"/>
    <w:rsid w:val="00B72D8D"/>
    <w:rsid w:val="00B80224"/>
    <w:rsid w:val="00BA327C"/>
    <w:rsid w:val="00C27AB6"/>
    <w:rsid w:val="00CF3865"/>
    <w:rsid w:val="00DE461C"/>
    <w:rsid w:val="00DF1692"/>
    <w:rsid w:val="00DF1B5A"/>
    <w:rsid w:val="00E51076"/>
    <w:rsid w:val="00E56383"/>
    <w:rsid w:val="00E57D44"/>
    <w:rsid w:val="00EB602E"/>
    <w:rsid w:val="00EF433E"/>
    <w:rsid w:val="00F450B6"/>
    <w:rsid w:val="00F45A67"/>
    <w:rsid w:val="00FC79E2"/>
    <w:rsid w:val="00FE060F"/>
    <w:rsid w:val="00FE26E3"/>
    <w:rsid w:val="00FE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2EDB4"/>
  <w15:chartTrackingRefBased/>
  <w15:docId w15:val="{D058AB61-DB2A-4C50-BC27-55A0F4ADF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40D"/>
  </w:style>
  <w:style w:type="paragraph" w:styleId="Footer">
    <w:name w:val="footer"/>
    <w:basedOn w:val="Normal"/>
    <w:link w:val="FooterChar"/>
    <w:uiPriority w:val="99"/>
    <w:unhideWhenUsed/>
    <w:rsid w:val="00957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40D"/>
  </w:style>
  <w:style w:type="character" w:styleId="Hyperlink">
    <w:name w:val="Hyperlink"/>
    <w:basedOn w:val="DefaultParagraphFont"/>
    <w:uiPriority w:val="99"/>
    <w:semiHidden/>
    <w:unhideWhenUsed/>
    <w:rsid w:val="004843C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3C8"/>
    <w:rPr>
      <w:color w:val="954F72"/>
      <w:u w:val="single"/>
    </w:rPr>
  </w:style>
  <w:style w:type="paragraph" w:customStyle="1" w:styleId="msonormal0">
    <w:name w:val="msonormal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8">
    <w:name w:val="xl68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4843C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1">
    <w:name w:val="xl71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2">
    <w:name w:val="xl72"/>
    <w:basedOn w:val="Normal"/>
    <w:rsid w:val="00484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4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8</Pages>
  <Words>2100</Words>
  <Characters>11975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 Kumar Rai</dc:creator>
  <cp:keywords/>
  <dc:description/>
  <cp:lastModifiedBy>Rajesh Kumar Rai</cp:lastModifiedBy>
  <cp:revision>105</cp:revision>
  <dcterms:created xsi:type="dcterms:W3CDTF">2021-07-21T12:26:00Z</dcterms:created>
  <dcterms:modified xsi:type="dcterms:W3CDTF">2021-11-19T15:04:00Z</dcterms:modified>
</cp:coreProperties>
</file>